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C3DDB" w14:textId="77777777" w:rsidR="00E67081" w:rsidRDefault="00E67081" w:rsidP="00E67081">
      <w:pPr>
        <w:spacing w:line="480" w:lineRule="auto"/>
        <w:rPr>
          <w:b/>
          <w:bCs/>
        </w:rPr>
      </w:pPr>
      <w:r w:rsidRPr="00BA5826">
        <w:rPr>
          <w:noProof/>
        </w:rPr>
        <mc:AlternateContent>
          <mc:Choice Requires="wpg">
            <w:drawing>
              <wp:inline distT="0" distB="0" distL="0" distR="0" wp14:anchorId="76CFE49E" wp14:editId="20826CFF">
                <wp:extent cx="4975225" cy="4923155"/>
                <wp:effectExtent l="0" t="0" r="3175" b="4445"/>
                <wp:docPr id="36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5225" cy="4923155"/>
                          <a:chOff x="0" y="0"/>
                          <a:chExt cx="7489865" cy="7411998"/>
                        </a:xfrm>
                      </wpg:grpSpPr>
                      <pic:pic xmlns:pic="http://schemas.openxmlformats.org/drawingml/2006/picture">
                        <pic:nvPicPr>
                          <pic:cNvPr id="38" name="Picture 38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060865" y="184666"/>
                            <a:ext cx="3429000" cy="3429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Picture 37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84666"/>
                            <a:ext cx="3429000" cy="3429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982998"/>
                            <a:ext cx="3429000" cy="3429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0" name="TextBox 7"/>
                        <wps:cNvSpPr txBox="1"/>
                        <wps:spPr>
                          <a:xfrm>
                            <a:off x="0" y="0"/>
                            <a:ext cx="641350" cy="758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EE4D36" w14:textId="77777777" w:rsidR="00E67081" w:rsidRPr="00C20D70" w:rsidRDefault="00E67081" w:rsidP="00E67081">
                              <w:pP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C20D70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" name="TextBox 8"/>
                        <wps:cNvSpPr txBox="1"/>
                        <wps:spPr>
                          <a:xfrm>
                            <a:off x="4026701" y="0"/>
                            <a:ext cx="641350" cy="6299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81BB88" w14:textId="77777777" w:rsidR="00E67081" w:rsidRPr="00C20D70" w:rsidRDefault="00E67081" w:rsidP="00E67081">
                              <w:pP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C20D70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TextBox 9"/>
                        <wps:cNvSpPr txBox="1"/>
                        <wps:spPr>
                          <a:xfrm>
                            <a:off x="0" y="3798190"/>
                            <a:ext cx="641350" cy="60013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ADC8E6" w14:textId="77777777" w:rsidR="00E67081" w:rsidRPr="00C20D70" w:rsidRDefault="00E67081" w:rsidP="00E67081">
                              <w:pP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C20D70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6CFE49E" id="Group 10" o:spid="_x0000_s1026" style="width:391.75pt;height:387.65pt;mso-position-horizontal-relative:char;mso-position-vertical-relative:line" coordsize="74898,7411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Hnp65RIYAAESGAAAUAAAAZHJzL21lZGlhL2ltYWdlMi5wbmeJUE5HDQoa&#13;&#10;CgAAAA1JSERSAAABdQAAAXUIBgAAABf9esgAAAABc1JHQgCuzhzpAAAAhGVYSWZNTQAqAAAACAAF&#13;&#10;ARIAAwAAAAEAAQAAARoABQAAAAEAAABKARsABQAAAAEAAABSASgAAwAAAAEAAgAAh2kABAAAAAEA&#13;&#10;AABaAAAAAAAAAJYAAAABAAAAlgAAAAEAA6ABAAMAAAABAAEAAKACAAQAAAABAAABdaADAAQAAAAB&#13;&#10;AAABdQAAAAC0lCHjAAAACXBIWXMAABcSAAAXEgFnn9JSAABAAElEQVR4AeydBZhU5ffHD62kiDTS&#13;&#10;XaIoWCgoKopio2J3d3fnz46/3d2B3QoiJl3SghLSJT3/83mXd7w7O7MzszuzOzN7zvPs3rn13vd+&#13;&#10;773fe+55T5QLqYiJIWAIGAKGQE4gUD4nzsJOwhAwBAwBQ8AhYKRuN4IhYAgYAjmEgJF6Dl1MOxVD&#13;&#10;wBAwBIzU7R7ICgSWLl0qs2bNyoq+WicNgdJEwEi9NNG3YyeEwLRp06R79+7SunVrefLJJxPaJ9M3&#13;&#10;+vHHH2X06NFF6ubixYvlnnvukeXLlxfY/+uvv5aHHnrI/f3www8F1tuC3EfASD33r3HWn+HgwYOl&#13;&#10;f//+cscdd8jTTz8tCxcuzMpzWr9+vSPyU045RXr37i2//PJLkc7j0ksvlauuukpWrVoV3h8ntssu&#13;&#10;u0xuv/126dOnj/Tq1Uuuvvpqufvuu8Pb2I+ygUDFsnGadpbZjMCAAQOkRYsW7hTKly8vn332mQwa&#13;&#10;NCjrTunff/+VcuXKyXbbbedeThUrJv/4vfPOO4I2XqNGDdeWB+H99993BD5ixAjp3LmzW3zLLbfI&#13;&#10;nnvuKbvuuqvsuOOOflOb5jgCpqnn+AXOhdPzhM65QPDDhw/PytOCiLt06SLbbLNNkfo/YcIEd+4n&#13;&#10;nHCCrF69OkzqGzdudIRO257QOcAOO+wgjRo1knvvvbdIx7OdshMBI/XsvG5lttfYkT/66COZN29e&#13;&#10;1mKwYcOGpPuOlv/AAw/IOeecI5tttplA5F5mz54tP//8s3Tt2lUqVKjgF0uVKlWkQ4cOTrNfsmRJ&#13;&#10;eLn9yG0Ekv/+y2087OwyHAFs6gycYoI46qijSqy3K1askMmTJxd6POzazZs3ly233LLQ7Yqy8pFH&#13;&#10;HpHdd99dmjZtKuvWrcvXxPTp092y+vXr51vOTMOGDd0YxMyZM2WLLbYosN4W5B4CRuq5d01z9ozm&#13;&#10;zJkjr776qlSrVk2++OKLuKSOiQKi3XzzzQvFhAHHSpUquT82ZB9s30EZO3as7LXXXsFFBX6jPT/7&#13;&#10;7LMycODAAuuKs+Dbb7+V+fPnyyWXXBK1GbxhEMw7kQJWCC6hJmUDASP1snGdc+IsX3nlFfnnn3/k&#13;&#10;yiuvlDVr1jiNvWXLluFz82SMKx/kX6tWLUd0kPuyZcvcSwA7s5cXX3zR2ajRZhG2wzRy3XXXFXgR&#13;&#10;YNr46aef/K4xp9iwfT9ibpTEigULFsjrr7/uPH/8bt7EUrlyZbfIz0e+iFhJXxC/rZuxfzmNgJF6&#13;&#10;Tl/e3Dm5lStXOh/1qlWryplnnilDhw51JpggqUNqL730kiPlRx991Hl+4GGC2eSwww6TXXbZxQ0e&#13;&#10;olGfddZZgvb93HPPOf93TBp4llx//fXupRGp3XPcjh07JgSoJ9KENo6z0a233iqNGzcWBkl54XCO&#13;&#10;mFs4xpAhQ9w6b1bBRBQp4IbH0FZbbRW5yuZzFAEj9Ry9sLl2WgyOTpo0ybkybr311s5ND8I7+eST&#13;&#10;w6aSGTNmOMK///77ZZ999glD0KZNG3nsscects7CN954w7kUjhkzxhE6yzC/HHHEEe5LAHKsWbMm&#13;&#10;i8OC+ePzzz8Pz8f6wYsj6K0Ta7tEl0PmuCkySIpA6gya8hI67rjjhHPjC6Z69eoyd+7cAs1ismqu&#13;&#10;dn4wMykbCBipl43rnNVniYaK5o3GiYaNQFIQ3Pjx46VTp05Ok33ttddk7dq1svfee4fP15tCdtpp&#13;&#10;p/Cyp556ykWotm/fPrzM/yAwyJsz/DKmvDAuvvjisDkjuC74m36mktQhbM7JC+f88MMPu4hSNPV6&#13;&#10;9eo5LZyAo99//91p877/ED8vQl5weMKYlA0EjNTLxnXO6rMkpP67775z3h9Bct5jjz3kjDPOcNo7&#13;&#10;Uae4+mGKwJbuhRcCGvYHH3wgeIeceuqp8ueff0q3bt38JvmmtBFNCBjCjAOpFibJkKcn38j2+Cp5&#13;&#10;77335IYbbnDmlcj1PvCIsQDvaXPNNddIb41S/f77711EKfv8+uuv7uvkvPPOi2zC5nMYAfNTz+GL&#13;&#10;m+2nhpbNH9ovU3y00da97Lfffi5UHu0drZvcMAx2Eo7vBZs6WuyHH37otsU+zaBhMMTeb1vYlHYw&#13;&#10;yUCohf0VNiBJv8aNG+fMJRzr448/FkxAQU2c5YwL8DWB5h1N/NdH8Dx79Oghjz/+uNx4443y9ttv&#13;&#10;u7bvvPNO+b//+z/nqx6tHVuWmwiU0xvEKh/l5rXNibNiUJMBTQiMiEls30EhCOmPP/5wYfBo5Pvv&#13;&#10;v78bQCQ0Piho5tjM8Zw5++yz5a233nLeM97lL7htun57cwgBVJwH58QAbNu2bd1Xhj8uph4InZdW&#13;&#10;tC8H7OT8RcODrxA0dL4CSILWpEkT36xNywgCRupl5EKXhdOENPFygejJDxM0w7Rr106OPvpo5xkz&#13;&#10;depU9xI48cQT5a677gpDwwsEMw8vgNq1a4eX2w9DIJsQMFLPpqtlfY2LAJ4rZDAkgvKAAw6QOnXq&#13;&#10;OBdASB53xZ133tm1gTZ7wQUXSKtWrZwtGlv533//Ldtvv71zhYxl747bAdvAEChlBIzUS/kC2OHT&#13;&#10;gwAFNTDLYF1kQJEcKNjjvT2ao6LZY+b466+/nGZuGnp6roW1WrIIGKmXLN52NEPAEDAE0orAf64E&#13;&#10;aT2MNW4IGAKGgCFQEggYqZcEynYMQ8AQMARKCAEj9RIC2g5jCBgChkBJIGCkXhIo2zEMAUPAECgh&#13;&#10;BIzUSwhoO4whYAgYAiWBgJF6SaBsxzAEDAFDoIQQMFIvIaDL8mGI1DQxBEobgbKSEcWyNJb2nbbp&#13;&#10;+OTMpkTbwoULXSZAkkaRkZBMhJFC5kGSQREVSTIoSJOEU0RFklCquebPZl9ybUcTco6QX/zLL790&#13;&#10;FX5IcrXbbru5NLYUoAiG17M/VYbIgkhUJrm8fXIroi8Jp6fPVLiPJlQcOuigg2Tbbbd16WKjbWPL&#13;&#10;iocAScxI4kUhjGAe+cJaHT16tMt/Q+4bctGQF4dcMtFk0aJFLslY3759Ey4UQjuQKPcNxUVItoaM&#13;&#10;GjXKHZf870T/ctzOnTu7ddH++WAx8tk/88wzrk2Sse24447Sv3//fMFkfn+KbL/88suuKEowGyfp&#13;&#10;IaheRW3bYGI4v1/OTBU0kwxAQB/MkFbzCSlhkmAt9O6774a0ak3MnilZhrRIhNtWH5qQ5iwJaS3L&#13;&#10;kFbyCWmOk5CWVQsdeOCBIY2YzNeGvgBCmtAqpDm/Q5qPO6Sh8SEl65CGz4e02k9IE0Xl217zlYf0&#13;&#10;AXLba+bAkEZphjQEP6QvoJAmz3LH10IV+fYJzmj9zJA+WCHNUx5cnNRv+pyNku5+68s2pKX7QkqM&#13;&#10;7jrce++9CcGk6XlDmo8+pJkrQ0qQ7vprBanQsGHD8u2vZB/SlMUhVRBc+9wviQrnftNNN4U0x31I&#13;&#10;lQi32zfffOOOqwqJOy5TjqtEW2iz3JPbbLONa09fBCFNgezuqYceeijffqyjTS3Q7frLfR0UVYZC&#13;&#10;b775ZkjLFYb4navCm84kQxCA2FXLDqn2G9JanHF7xcPJC+DII48ssK3mIA9phr6Q5hcPffLJJ+H1&#13;&#10;WjQhpBp96O677w4v4wfkq/U7QyNHjgwvnzJliiNz1eRDquWEl/sfPKwDBgxwpOKXRZtCHBqSHyoK&#13;&#10;yWnq2JAm6IrWbEYvg1C+/vrrtPYRXGfPnh369NNP3X2g1ZHiHg9FQVMmhI455ph82/LSVY3Zka1f&#13;&#10;oRqve8nfcccdrn1eIImK5oIPaRrg8Oa8IPTLMaRfdOFl/Dj++OMdQXPvxxKUBpQQ7iEvWjwkpBks&#13;&#10;nZLhl2lxbaekQPY8Fyge0URzz4duv/32aKtyYpnZ1DPom0tJL1yEgd/xxG+DOSZS+Dzlk5xPc6r5&#13;&#10;kKoVURJwn6xUDAoKxSUwvfCZi9D2pZde6pJh/e9//5NgLVC/H0mvbrnllrhVdaj3ickmWaF4NCXr&#13;&#10;+FT3ok+d/5n0tDj7JnMwUueedtppSedsT+YYbAuumM6ofpSoqLbsqkRhEguKftW5FMf6tRdejBmu&#13;&#10;QYMGSdc3pX4sVajOP//8cFtfffWVKzISeVzmVZFwxT3CGwd+kJeH6k+YWoL3EOZC7lFMMl7Id0+e&#13;&#10;n3j1WEnk9sILL8TMV+/by9apkXqGXblUEg+FE1STdgmr9LPTnSml1rDXP//883LzzTfnK9Bw+OGH&#13;&#10;uyyFbEgOc+yh5OMmr3cswV56+umnuxdF5DY8dPrF4WzxDz74oHsIeQFRd5PCF/SJh/aSSy5x/YTE&#13;&#10;vVD5h3axj5Jdke1pj3EDUuuqNibnnnuuy43+yy+/uN1Yz0vp/fffdw87Sb14oV199dXuPNl32rRp&#13;&#10;Qg1Tzp2iG/oV4w/ppth5n376abnooovcvr4uKdeFFyNtsz8vR6oN7bnnno68mEdon/S/ZImk2AVF&#13;&#10;K/wL1W2Qhn/J3DP69eB6QHbKoDAOgzCuEyngmqjQFzW7SK9evfKNzUDqSKRyUNhx2f63335z4ziR&#13;&#10;Rb8hbl5ojAtFKjXx8CBzp36VunuAY+SaGKnn2hWNOB+q/iBoTwikjnbNja+2RTewRrk4BI3Y5xFn&#13;&#10;GQOqZDeMHDh1G2/6h7ZOOlsIM1IgSB46XhbPPvusK9zAIBdfEFQrgpip1tOsWTM3GKsmAVfggna6&#13;&#10;du3qBm/RznipoJlxDMiSWqGsv/DCC915cI5+EPeJJ56Qgw8+2LWLFseA4IsvvujahyAokEF/IW0G&#13;&#10;72jba3sM6qJdUiKOF4Zfz6AygpZLDvbbbrtN1HzlcAFPXlik+WXAmC+eQYMGue0ZrEbDjIafmrvc&#13;&#10;YB7EH+uPfpNpMpVCe1yzyMLavOgZZJ84cWKxDsdLDZx69+6drx2OS2GQyOOCDdeYF3008ecPEQeF&#13;&#10;vvq0yly3ZIV7hhc6L/6cE324TTIEAWykqrk4m3oidmQGRvWGDClpxjwDBlzZRr1o8m2jmnBIC0e4&#13;&#10;dVpXM6Q5yPPZUxlMYr+BAwfm268oM/rFENIqPOFdseuqySCk1YlC6k3jlmOzV9IOqVYe3g57qxJs&#13;&#10;vn4xfqAk6uzz2FinT58eUk8GZ5fFxs8y1ULdABzjBAwm6oPr2tA6oyH9Ggi3z7iFenyElKTdMmyt&#13;&#10;DCIjtEM/GVBU4gkpYbvl4Ki1TvONeWihDYeVavBuG/3CcfOxbLpspF9Crm01F4Ri/anpI6RfVK7N&#13;&#10;wv7py8odLxGbumrQIa225DAJtqlfTCH1hHHXJLic3/qidO0nYlN//fXXo27LQLwqDc7mHWyfa4Nt&#13;&#10;XF8CwcXh31wT7kMGbCOFc6HPDPYHBXs7+xSGP44FbMPzkWuSvKFTkTDJHgRwR0SCdmnmsaFS8k0H&#13;&#10;jJymifZJvUzsl2zr7ZeRn7bsm6zgPhZshy8AfZCc/dOXa0NTxL0Oc4sXb25RgnX2Y0w1mAewJVMI&#13;&#10;gzb422uvvVyfcbek76zHbITWjPAbTZ7C0Wj8XviEHz58uBsTYOyBEndUSKJtjk2/KTit5O4KOKPB&#13;&#10;czym/HnRl48zOVD0GU2f80OC5+y39VNqqlKvNJ4kU8g6XlusR8P1uAW3ZxnnDHbFEa/5Rt5vaOnR&#13;&#10;jssxWU5Zv2hCfxG2iRTwZX1RMPJfDHxZ5JoYqefaFY04H//5irkiUvh8xYyAb/MJ6meODR1TBNXn&#13;&#10;vV8xD6knuMj9iztPu16iPbR+nTftUH8TswV28p49e4YfdP8CYnva9Nv7/ZlCoKyLrHHqyQQ7PQOc&#13;&#10;V1xxhWAGQuhTsG23cNPyICaYEHhB4O8dlGj98OsxgfAiS0ToR2FtJdKG3wY7NC8w/oLCPAoAprDi&#13;&#10;iC+iHekHznHVJbLAcTkm+zRt2jTqYXkhI5jyggL+4M1AbqI4Bvf31zWy3eA22frbSD3LrhzaKASk&#13;&#10;Zpq4PUfDZcARbYbBOwSb83HHHZevoDGaLl4m2Iup0Qmpo9FiX2fAVN0gS6QifTRiD5IZ58HDDEFj&#13;&#10;F48UiIltaCeyLR5iNG5105S6devm29UTNMfCEwPNO1IYC/AvgMh1aIwcO5Fr4vflq0P9ymO+hNiO&#13;&#10;c2A8Itq5+naSnTJAiOfHggUL8gWn8bIEh1122SXZJvNt7z1PIl8aHJevQMYdgoOlzHOesY6r/umu&#13;&#10;ffAKCteD56Bfv34FXtTB7WL95tlAgl9csbbNtuU2UJphVwxi8X/RusaAox/Y9ITnp5HbY1qhXBuu&#13;&#10;if7hIAqVgUokSHw+mtB/lqJZYUrg4cFTpDAhSs+bHKJtF+180OSC/fbbBJfRFvNe6+PrQe3ZbhCU&#13;&#10;fgWFwUYG+Xy7ke3487/vvvuCuzmzyhtvvOFeYGyDK14kgWC6wbTihWP4PrEMzxdIEpNWUNDGvQSx&#13;&#10;ZhkvGEw/XEsN+on6x7q5c+f6JuJOI885uIM/PgO3mLy4ZkHhRYnpxQ+sB9cFzzW4PNpvHx3qXWP9&#13;&#10;Nhqo5swkkcdFacDs1jtiYNX3l/uSqFC0/KBwjcCcQfFYUhgevEyQSK+aWG1l1XIFzyRDENBPwRCD&#13;&#10;Ywz+qCkg3CvVBEMEghCdp9pgSM0Qbh3Rc3qzuchOv7GSXUhd/FxUqWqtoSuvvDIc0cc2d955pwtI&#13;&#10;+lYHWYOiZgcXzUpAkxcGMYlO5RhnnHFGvsFBtlF7ZOjyyy93A2n0MZYwQNmpU6fwaqJhCYrSBzK8&#13;&#10;jIFh1abDA5WsUJdDt0xTKIQImmKwUl8wrj+qobkIWn1JhdRlMUT/fR/atm1bYMCPAVP1dHH7api4&#13;&#10;C8gCT377qFs/wKYpDVy0Jce95557XDQswTOIujC6wVsGaL3ol09o3333DQfHqMePOw4BXpyXEqbf&#13;&#10;NC1TfTm44/mB2siDEGWs5ip3X7COQXAw8uekGrobqORaRhMfzJPIQCmDy2rCCQ8+B9vjOhH4xH2O&#13;&#10;cFwGO1nu55lyPeivmgLdcgK5uF+4Hl7Yh8hRrmuksB/3bGEDpUTfMljPc5VrUuEGFQXApJQRYJDy&#13;&#10;4YcfdrkxsPui0eAOiFbN5zKuf7i4YUsmsAV3LHy3+WzGpQt3PXyo0Vg1/NsNQqo3hDMlBDUtND/c&#13;&#10;AjkeGiL74bLHb1wM+Zz1gskCP3fMFerV4Py30R71hSBot5hqWK8eMvm0br8//VLvAtGIR2evJUiG&#13;&#10;4BC0YVws9WESJXunJXN+mD7Q+NVTxtlKGWxTrwd3PgyG4fvM4C4aGu3iT845k+OGrwm0dyUw51KH&#13;&#10;JsxXB7ZazCZozZiZ0PDeeecdhxNmJX3phc0baJmc80cffeRcMPGj57hK7GFXT64FWh7t4y7JGAS/&#13;&#10;NYVCeDCaT3qwwfTFmAT5e9LxmQ9WaPucM+MN2KaxMXO9MEN5wezB9dIXjzOjYVrDdME15RoRH4Dt&#13;&#10;Gp96zt8L54V7IvedRms68wzjMHwtBb9C/PZMuXfpB+MzGgkaXOVMeuqp4vrCccnPgkuoejy59rxm&#13;&#10;TdwBYz340jPew5T+8XxgA6dPDHprtHH4unAvYZoEd64R+Wowi9FfMIns77XXXit8PfDlkmtihacz&#13;&#10;5IpCzjxEfBpzc/NgYONEmOem5A+C4s8HtPDwsh3bI3xC4/URJHK3YtM/Hk4ePNrAXAEZQJ6YHvgM&#13;&#10;jiXYSPlEx9TAA4RdFBKMdRzaYRCM4COIkXNgHjs9Hi4s46FDGGiEqDl3iApi4WFEIEUeVtUs3bz/&#13;&#10;p5qyCzTCTOQH02ifz34woI/MY+P1HjZ+3xk6IEqbnAP9iBSIn/Nk38ggHQiaY/AShFhomxdTpEBa&#13;&#10;tAFpFdejJLJtP891py9MOQ/sxGAaSeq87PDywNQQvF5gy33Ey7Z5lDEa2qN97jvuGfBkf7YPtuP7&#13;&#10;46cQL4RJPAQv4Ujxx+XlEG1glvMh4hnsgvck9w1jIuAZDfNo/eW+o79BUscESZwEipG/zyL7mM3z&#13;&#10;RurZfPWs7yWOAKQOEWILDhJFiXckww9I1lEGgtGueWlniqDUMFbE124qB6Az5fzohw2UZtLVsL5k&#13;&#10;PAJokWjDRuiFXypSLZPmgZQKfIVlgvDVyEtGx4dyltDB2TT1TLjbrA8ZjwDmLbxgIATMZCQ5I8UA&#13;&#10;5h+Tgghg/sL0wfgNpiHs2qUtjCfxUta01KXdlbQe30g9rfBa47mCAKTOwCq2ZMiKMQZs+divmTcx&#13;&#10;BDIFASP1TLkS1g9DwBAwBFKAgNnUUwCiNWEIGAKGQKYgYKSeKVfC+mEIGAKGQAoQMFJPAYjWhCFg&#13;&#10;CBgCmYKAkXqmXAnrhyFgCBgCKUDASD0FIFoThoAhYAhkCgJG6plyJawfhoAhYAikAIH/svekoLHS&#13;&#10;bMIn9CHZUlH8htmHNkwMAUPAEMgGBOAs8hNF5i/KGVLnBMlqSDIhX8Ys0QvjExWRtCgThcCXYNa9&#13;&#10;TOojfeNlGHljZUof6R/XtSgv+nSeA5iRvIyUA5EJx9J53GTaJkEW6RAKS96VTHup3Bbc6F9Zxo6M&#13;&#10;lxSGjywwkjOkzg3DDUh6UTIBJiM8+GQGzMSbl/PI5Fwj9I3Q60x9IWYydlxbFIpMfSFyXTP1mQA7&#13;&#10;onozldTpX7qFLKEQe6TkFKmj/fCQIImaUtDgIHUefp+yNRKk0p6nf5l484IdeIM1pJ4o5iWJJ9hB&#13;&#10;mpmmqXvsfP8yFTuua6YRO9ihpWfqC9FfW5TMdCV+8xgwjZScInVOjgvNH1pGosJncDLbJ9puqrbj&#13;&#10;Bs5UATsIifzkmSiZjh3KBBpnJpK6fy6iEUdpX2v/hQh2mShgx8swXS9EXhbwXDTJKVLn5kOjTfZz&#13;&#10;lhsE80smasP+oqWr0IJvvzhTXoiZ3D+uayYSEw9lpn6FcT9AmIzlpIuYinPP8bLO5PuOawunpEtT&#13;&#10;Bzt4TksSFoDRXBoLQGILDAFDwBDIXgSM1LP32lnPDQFDwBAogICRegFIbIEhYAgYAtmLQE7Z1LP3&#13;&#10;MljPDQFDoCwiQDHtMWPGOO8xir+nYmzKNPWyeCfZORsChkCxEICMFy9eXKQ2vKcTwZJXXHGFjB49&#13;&#10;WoYNGyYXXnihK2hepEYDO5mmHgDDfhoChoAhUBgCixYtkoceesh5neBRhQfK2WefLQ0bNixst3zr&#13;&#10;2G/atGny5ptvyp133hmOgGcZ89S/rVmzZr59kpkxUk8GLdvWEDAEchqBZcuWydChQ2Xp0qXSsWNH&#13;&#10;wSTiBTfFG2+80UWt77PPPs5N9vvvv5ebbrrJEXH16tX9pnGn3377rRx00EFhQmeHli1buuP99ttv&#13;&#10;0qdPn7htxNrAzC+xkLHlhoAhkLEIEOkaKzUFcSde5s6d6/JBMT9v3jyZMWOGC/RC437yySfllltu&#13;&#10;kWeeeUYg86lTp8oll1wif/31l7Ntv/baa3LvvfeGA8N++uknadasmfTr1y8c97DbbrvJtttuK998&#13;&#10;840/ZEJTYgCivQRYtmrVqoTaiLWRaeqxkLHlhoAhUCoIkNNk+PDhsmDBAmfm8IFGzBOpuXLlSkfo&#13;&#10;kHTdunWdbbtGjRoudQABPwRMEfTzzz//SOfOnV20M0TdqlUrR9Ysh9SPPvpo2XXXXWXcuHFy2WWX&#13;&#10;OTK9+uqrpV27du680aRvvfVW+eSTT2S//faT2bNnS4sWLQpg0qZNG/dCKLCikAW8CD766CPp1atX&#13;&#10;eCvO8+eff3Z29vDCIvwwUi8CaLaLIWAIFA8ByJmBRsgWcwPmCOZJN8E85o+qVau6KG8yr2JjJvq2&#13;&#10;Vq1asvXWW4eJHW8RXgIXXHCB3HHHHXL77bfLZ5995kh97733dp1kUBM7dvPmzZ39G22cRFg77bST&#13;&#10;eymQ6ZD2X3jhhTCh+7M74ogj3HJIHfKG4A8++GC/2k1///136datW75l8WY4Ni+u66+/Xvr37+9C&#13;&#10;/t9++21B82/SpEm83Qtdb6ReKDy20hAwBIqLAAQ9Z84cp3lD2tihP/zwQ7cMIoesvVSrVs0Rcr16&#13;&#10;9YTfmDtYjyYO2aFVo+ViCrn44ovl1VdfdQOX9913n+y///6OnCFfNHGI/sQTT3RZWx988EFnWsHE&#13;&#10;wsvijDPOEEiUKdK2bVv3IvH98FNSJHhvle22204GDx4sTz/9tBx66KEufQLaNiaeoMbt9403xdsF&#13;&#10;LIYMGeK+POhr0IYfb/9Y643UYyFjyw0BQyBhBCBn7NWYRPDiYDp9+nRHeH/88YfMnz8/atI3NG/I&#13;&#10;G7JH665fv74jdbRzSJzaCOR4+e677+Scc85x2jbtsYwXBfbzrl27OtMIGvjIkSMdObMOYZ23sVNQ&#13;&#10;glwpmDkw2+Af7oWXCOcA6WOm8fLGG29Iz5493SwmnWuuuUaef/55NzgK2TO4ecMNNxS53gGaOX+p&#13;&#10;FCP1VKJpbRkCOYSAT7sLCWKHxmThBxSZnzlzpiNIpphAIFLMKvEEU4j/Y8AQd0A0cbRrbOJNmzZ1&#13;&#10;tmVItn379jJhwgRp1KiR22fKlCnOJMNLACLGpRATDvvj9+0DeKiAhvCCoR0GH9GoMbVgKsFj5ayz&#13;&#10;zgp3FaKGXO+//37p3r27I/0ff/zRaf6YXrxgrz/11FPdLKTOeWSaGKln2hWx/hgCaUKAAUa0VggR&#13;&#10;zdlrsAwA+jKQnqxZB1GzLdrtrFmzHDl6U0RRu+jJnCmaL9M///zT2ckhZsgXGzW/0dy//vprZz+H&#13;&#10;jD///HNnCoHM0bQxfWCaOf/88x3RMqi5ww47uC8G2rn55ptlyy23dG1D2AyMYgrixcOgK3Z8NHO+&#13;&#10;KHix3HbbbYL9na8C8MB2DsHHkkwkdPpaTi9SzhTm5CJvv/327hMu1oWItpxPvUxOves/TaP1vbSX&#13;&#10;0Tc+hfmEzkShf5meehcCS7VA1CNGjHCDcaNGjXLkjEaNrzV/kBfEzeNfkhQAEfo84xzfp/VlyjNI&#13;&#10;X9De2Y77iuVo48yjJWOO4Zo2btzYETOeKnxBMM9y7OVsB/FD3phccBNs0KCBMwnxYsPmDsHzAkPL&#13;&#10;5yuguQ6iplJKIvXu+PHjHQaR5hvT1FN5Ja0tQ6AUEIAc8RjBV5opZoaxY8c6zboUulPoISFtyNpP&#13;&#10;+e0FMsbGDjG3bt1aDjzwQBcABKkj3v4O+UPyaOlo4rTFvpiJUC54KfAyYFlhwiAsf7kmRuq5dkXt&#13;&#10;fMoUAnhOXHXVVYL9F3LPBoGE+eMLqnfv3s7EgS0crxZImuUQe2HCuaKZB78QPYmzf1kWI/WyfPXt&#13;&#10;3LMagV9++UUOOOCAqK54mXJikC4+4GjeeKIwj2mEPwKDIPKiCBp+UMsvShu5uo+Req5eWTuvnEYA&#13;&#10;TZeBQAb+SlvQjBkXwC4NcWPnxsbNPAOaderUcRp4afezrBzfSL2sXGk7z5xCANdC7OfpFOzSkDX2&#13;&#10;awYc0bYZcMTlkMFF5vFQwWTiiTudNTnTea651LaRei5dTTuXMoOAz4uS6AmjTeN3DhlDvMwzSIgd&#13;&#10;GtLmN8TNb8Lw+c32zVXbZntMKNESUCV6fNuu5BAwUi85rO1IhkDKEMAdL1oleQ4ACaNhExm5yy67&#13;&#10;OLs1uUYYfMSWjQbONkwLE2zW8bYpbH9bVzoIGKmXDu52VEOgWAj4yE00aiIxIWA0a5aTU+Tcc891&#13;&#10;dm3Iu6iCyyCavBF7UREsnf2M1EsHdzuqIVAsBEhshTkEjZzgE0idIBxSt2I+we5tUjYRMFIvm9fd&#13;&#10;zjrLEfj1119ljz32cNo4GQ/R0nERpGJOPB/vLD91634cBAo3qsXZ2VYbAoZA6SBANkMSWGFugcSZ&#13;&#10;79u3r0uylYr0raVzVnbUVCBgmnoqULQ2DIESRmDPPfd0VXkoyeaFqFJMMeT9Nim7CJS6po6mES8y&#13;&#10;jECLbAmBLru3kp15SSKAySWakGaW3CcmZReBUtPUyb1MYdeJEye60fXdd9/dVRPBNugFwqd8FDcq&#13;&#10;I/CsIyzabIYeIZuWRQRefPFFefTRR51POeeP0uOF/OE8WwQGmZRNBEpFU6cqyssvv+zCiY8//nhX&#13;&#10;4eSJJ55w5aX8ZUB7p0QVUXOHHHKIDBw40KULJWcyaS1NDIGyiMAPP/wgp512WjjNbJDQwYMgIdLT&#13;&#10;mpRdBEqc1LkJyfM8aNAgV6F75513dlnmGNwZNmxYWOvg97eaxP7YY491rlv4y7IPifs//vjjsnvF&#13;&#10;7MzLNAL33HNPON84VYFQcgjd99KlSxcXDernbVr2EChxUgdiotsIV/ZCaDK5I0gCxG+IH7ML2wT9&#13;&#10;bfHJpQIK6wiMMDEEyhICFLYgMyPCc0KtTmpo+nzjLCcHuUnZRqDESZ2bkWT3QaF0FDbz4447zi0m&#13;&#10;8xy1CCH1oI2dlRA/VV0ItIgU2jYxBHIVAar0YLpEME9C5vyRUAs57LDD5KSTTnK/7V/ZRaDUBkqB&#13;&#10;HNv46NGj5dlnn3UVTvzNycAoWejQzCMFmyGj+9RYbK7JhhC2ZVCVuoRo+fG8adxOgX/sU5T9Ak2k&#13;&#10;9Wem9y3T+8f9kIkvfHBDEr1fyYiIGZIKPwhJvUgRwLmhob/00ktufaLtuUYK+Zfp1zXT+5fO+45r&#13;&#10;7u+fyEtYqqQ+ZswYZzenRug777zjir1effXVzrSCC2Pws9J3HM2dk/FuWwCHnRHNHq+YHj16CO0l&#13;&#10;c2OzLS+FTB2A5Xwz1dzkcQa/TBT6l6nYcV35QylJRMhN3q9fP+dQwJctDzbPCRkXyffCuaYyvzp9&#13;&#10;y+RngvNNFLtE8E3lNmCXTkWCkn7wXDQpVVKnSDR/3IgPPvigq7G43377ueg4blqAiRQuJGChtSBs&#13;&#10;d/nll7sb+osvvnCaSjQNP7Kd4DzFaEl8xMORiULZLn++mdY/+sY1CZYVy6Q+0j+uazofsKKeL4SJ&#13;&#10;1p1oSlvO4f/+7//cvYqzAPu3bNlSbrvtNsElmOcllfcwilOmJvQCN64tX+6ZKFwbiLc4CdXinRf3&#13;&#10;TbSXbqmSuu80NvYTTzzRJSOaPn26MKoPiUG2kYKJhRvNm2pY7/3W0ey58YvyABd1v8j+pWM+G/pW&#13;&#10;FMzTgVVkmx67TOyf75OfRvY92jypc19//XU3SIqmRnpdP0aVTDvR2o5cRnv+L3Jdac/7fqX6nFN1&#13;&#10;XiXRv1jnnhGkDpB8WtauXdvZ0dG0GSTFZhgpLOPGDnrP+G2iafZ+nU0NgVxCoG3btrl0OnYuKUSg&#13;&#10;xL1fYvWdAR8+Hbt37+426d27t8yYMcMFHPl9IG0i5nbYYYeMNUf4vtrUEDAEDIHSQKBUSJ30AK++&#13;&#10;+qoL/+ekMalgIzzqqKOcFs4ybOsEVXzwwQfMOhk1apTbFtctE0PAEDAEDIGCCJSK+QVbOQmJyCpH&#13;&#10;RjlsggQkdezYMdxDBt6uvfZaef75552rFtsQbHHppZdKw4YNw9vZD0PAEDAEDIH/ECgVUj/55JNd&#13;&#10;8i5GbhnchLAjjf6YWtDU8Wwh0AjXrX333deNKP/XfftlCBgChoAhEESgVEidDsRLOhQk+WiDosGT&#13;&#10;sN+GgCFgCBgCeQiUik3dwDcEDAFDwBBIDwJG6unB1Vo1BNKKwKxZs1wUtU8ZkNaDWeNZhUCpmV+y&#13;&#10;CiXrrCGQIQjg+nv33Xe76FGC7ubOnSvHHHOMczTIkC5aN0oZASP1Ur4AdnhDIFEEcBa4/fbbXYHp&#13;&#10;ffbZx+2GE8ENN9zgXIGJLjUxBMz8YveAIZAlCFD6kXwfntDpNk4ERx55pBWOyZJrWBLdNFIvCZTt&#13;&#10;GIZAChAgJTUpMiKlfv364UC+yHU2X/YQMFIve9fczjhLEcC8Mn78eBezETwF6pZSEczEEAABI3W7&#13;&#10;DwyBLEGASGryHlFzAFMMlZCIuOb3/vvvnyVnYd1MNwI2UJpuhK19QyBFCBBlTcnHb775xuVOwp2x&#13;&#10;TZs2rvh0pubbT9GpWzNJIGCkngRYtqkhUJoI+CjrPn36CH8mhkA0BMz8Eg0VW2YIGAKGQJYiYKSe&#13;&#10;pRfOum0IGAKGQDQEjNSjoWLLDAFDwBDIUgSM1LP0wlm3DQFDwBCIhoCRejRUbJkhYAgYAlmKgJF6&#13;&#10;ll4467YhYAgYAtEQMFKPhootMwQMAUMgSxGI6af+1VdfuWi1f//9V/r16ycnnHCCVKhQIUtP07pt&#13;&#10;CGQ/AgQfeV/1P//8Uwg+atasmZV4zP5Lm9IziErqP//8s8sER6pP5K233pJRo0bJAw88EL6pUtoL&#13;&#10;a8wQMATiIgChz5gxQy644AL59ttvXQ6Ybt26yX333Sfbb7993P1tg7KBQFTzy1NPPSX9+/eXL7/8&#13;&#10;Ur744gu55JJL5PHHH5ehQ4eWDVTsLA2BDESAr+ajjz5a3n//fVm6dKmsWLHCPZOHHnqoywOTgV22&#13;&#10;LpUCAgU0dT7x+Kx77LHHhARCSN++fYXcEm+//bb06tWrFLpphzQEDAFyvgwbNiwfEGjvmGLee+89&#13;&#10;Ofvss/Ots5myiUABTR1CJ2ezJ3QPCxoCpbRMDAFDoHQQeOGFF6Ru3bpy7rnnuiRe5H9BCUPmzJlT&#13;&#10;Op2yo2YcAgVIncHQKVOmyBtvvCHz588Pd5hE/BUrFlDsw+vthyFgCKQPgTVr1shPP/0k2223nTz4&#13;&#10;4INy1VVXyddffy3nnHOOOyi2dRNDAAQKsDSkTp7mI444QrbcckvZeeedZe+995aOHTtKtWrVoqK2&#13;&#10;ceNGKV++wPsh6ra20BAwBJJHgFqkCxYscKaWiy++2JlaqlSpIltttZXUrl3bPafJt2p75CICBUgd&#13;&#10;gsb0cthhh8mkSZPkww8/dH+cPNr6+vXrZc8995SePXvK1ltv7UbgP/vsM9lvv/1yER87J0MgIxDg&#13;&#10;uVu7dq3wfN57773yxBNPuC/nJUuWOJdjapWaGAIgUIDU+cw78cQTZcCAAe4mgtjxesETZvjw4W4A&#13;&#10;lUFUtHaqsKAlkKjfSN1uKEMgfQg0bdpUunbtKr/++qtzK8bzxcvhhx/uf9rUEChI6nzSeYKuXLmy&#13;&#10;dOnSxf2deeaZbqB0xIgRrvIKwUk//vij8BI477zzDEpDwBBIMwLt27d35pfgWBcKVdu2bdN8ZGs+&#13;&#10;mxAooKljG49lH8fGjumFv1tuuUWmTZsmzz33nOA/mwnCp+nq1avdi4bfiQpBVmzvPQkS3a+ktsMj&#13;&#10;KVOFvoFbptwDkThlMnaYVLj34mHHONfIkSMFUr/mmmvk9ddfdwrWTjvtJE2aNHEDpphDaS+VAnY8&#13;&#10;Fz6KNZVtF7ctcEsEu+Iep6j7cy34i8WlRW3X78c9AddFkwKkHm2jWMtatmwpN954owwZMiTWJiW6&#13;&#10;HAA322wz4WsjGeHmAKRMrPPoXzSZ2DePMQ9+JvePeyITiYmvXOzkiWDHVzP3d7t27eS6667z0Mv4&#13;&#10;8ePd8kqVKgl/qRQwo02ejUwT/8JJBLvS6DvXFtzS6THIfR00w/nzLBap0wgXfrfddvPtZe00Ex96&#13;&#10;j2/WgmodTxkCkPkrr7ziBkhJEYCWhmcaD3Xv3r1TdpzIhjL1uYjsZybOlxZ2xSb1TATT+mQI5BoC&#13;&#10;VatWdVrz6aef7k4NDfrdd991JpnLLrss107XzqcYCJhzeTHAs10NgZJCYN68efKcjl958fbziRMn&#13;&#10;yuDBg/1imxoCYqRuN4EhkAUI/PHHHzJ37lxnp8WWir3WD8KNHj06C87AulhSCBTZ/MIA3rJly9zo&#13;&#10;eM2aNTNyMKWkQLTjGALpRmDMmDHOywgyxxEAey2DrIgn93T3wdrPDgSSJnUSBz300EMuypSwZcid&#13;&#10;UOXdd9/dJRpiQMfEEDAEUosAeV4QiNyTuT8Cbo0mhoBHIClSJ/8EGeIaN24sF154odSpU8e57JDb&#13;&#10;efLkyc698frrr3duV/4ANjUEDIHiIbBq1Sr5/fffozbCgGmPHj2irrOFZROBpEidikj4yG6zzTZR&#13;&#10;0SLS7bvvvjNSj4qOLTQEioYACfawp0cTtPTWrVtHW2XLyigCSQ2UYsfzo+7R8MLGHi86Ltp+tswQ&#13;&#10;MARiI0BqjljPFal4a9SoEXtnW1PmEEhKU+czDz9ZsjV2797d2dIZuIHMGcghuo16iSaGgCGQOgT4&#13;&#10;+kUYEOV5YxyLKF7+tt1229QdyFrKCQSSInVS8pKhkYFSapbySciNRU4YBkopTE2CIRNDwBBIDQIQ&#13;&#10;uHdZ5Dc2dO/5wjzKlYkhEEQgKVJnR/I233777e5v+fLlLqlO9erV8+U44GYrrRDZ4MnZb0Mg2xHA&#13;&#10;3EnOdITnikFTL5S2M1L3aNjUI5CUTd3v5KfY8rbYYot8hB5MC+q3s6khYAgUDQE08+bNm0fdmcyM&#13;&#10;ELuJIRBEIClNnVF4ItswuUQKmjmFqVk3cODAyNU2bwgYAkVAgMRd0Qq+87yhVNlXcRFAzfFdkiL1&#13;&#10;f/75x5W5o9oRgzbcUF6YZ8AU/3UTQ8AQSA0CmDhnzZolBx98sHz//feycOFC6dSpk5B6dsKECU6J&#13;&#10;YvDUxBDwCCRF6vinUxuxb9++LlQ5SOpoDkSY4gFjYggYAqlBwOflnj59ulDSjsA/bOzUB65Vq5al&#13;&#10;50gNzDnVSlKkDnHvv//+bgQ+Wr4JAiFIGWBiCBgCqUGA7IyYPXmujj76aKdMEb2N6/BRRx2VmoNY&#13;&#10;KzmFQFKkzpnHqypEBjkTQ8AQSA0CmF945tDUyZvO88XgKUn0MIOaGAKRCCTk/ULFFbSDSPHmF8rZ&#13;&#10;4bs+dOhQt4lfHrm9zRsChkByCPz555+uuhHkDpnzhYxJhvErci+ZGAKRCCSkqY8aNUpwVURjoCbg&#13;&#10;IYcc4jQFzDE//fSTHHTQQfLiiy/K7Nmz5bXXXpMjjzwy8jg2bwgYAkVAgGcMQSvHhk6GRhwWkGbN&#13;&#10;mrmp/TMEgggkROqQ9V133eX24/PvqaeekrffftulC/jwww8dwffr189pEWeffbbsuuuursp58ED2&#13;&#10;2xAwBJJHAG8Xik5D6mRI5fm7++67necLJe5MDIFIBOKaXxYvXuxuoFtvvdWFK0+dOlXOOussVx+R&#13;&#10;xsivHry5GCyF6E0MAUOg+AigUPFM8RyiMJ188slOWyeyG83dxBCIRCAuqWNLP/744+Wqq66SLl26&#13;&#10;uDQBgwYNcn6yNLZy5cqwrY95NIrhw4fz08QQMASKiQA29GnTpjk3RvIq4coI0eMVQ84lE0MgEoG4&#13;&#10;pI42QFSblw0bNsgLL7wgDI4iK1asyBeqzAAOWoWJIWAIFB8Br40zOAq5Q+j85uuYbKkmhkAkAnFt&#13;&#10;6mgH3Ey77babC3wgTcDIkSOd5v7oo4/Kr7/+Kh07dnREjpb+7bffSsuWLSOPY/OGgCFQBAQwb2JT&#13;&#10;x5ZOCg7v/QKxB5N7FaFp2yVHEYirqXMT/e9//3N5m4cNG+bMLpD5zTff7Fyq2rdvL+edd55ce+21&#13;&#10;ss8++8jnn39uuV9y9Gax0yp5BEhv3bVrV1eyDq2d543CGJheKlaMq5OVfIftiKWOQEJ3BYEO5ErH&#13;&#10;AyYYfETiLp+8i2T9V1xxhdx///1Oqy/1M7MOGAI5gMCMGTMEX3U0dUyfPH9o7Gjq1apVy4EztFNI&#13;&#10;NQIJkbo/KJ+BM2fOdIOj2POCwQ/kpSBIKVnhRo2XkIhtuJEJvjAxBMoSAmjj+KV733Rfq5S6pKS9&#13;&#10;NjEEIhFImNRxU7zpppucPZ0McdxQBB3h6oh7VbLCgA+BStjoCWjaaaedXHtoJF7QRgYPHuxeIr6M&#13;&#10;F8e0moweIZvmMgI4IZAkL5rw9WyaejRkbFlcmzoQQegHHHCA4KO+9957yznnnOMImAHTAQMGyN9/&#13;&#10;/50Ukmj7mHKw15PoH/KmTB62ejRyBO2cIIuJEyfKEUcc4ZIX8TK55ZZb8nnjJHVg29gQyCIEcA3G&#13;&#10;/MJzEilEmvpo08h1Nl+2EYirqROWDJFefvnlcv755wt1Sr2Q4+XVV1+V559/Xq688kq/uNAppP3p&#13;&#10;p5/KaaedJp07d3bbYpe/4YYb5IsvvnAvDz4tcZlkYPaRRx5x9kQ2ZDuCL3jJHHbYYYUex1YaAtmO&#13;&#10;wGeffeaUm2jkjbnTxBCIhkBBFSBiK9wZt99+e7njjjvyETqbcbMRiMQUbTsRWbp0qbRq1SpM6OyD&#13;&#10;OQXPGfzhfTk8iJ/c0UTTeaEWKu6T3Oy8bEwMgVxGwNvRoyXIO/DAA3P51O3cioFAXFLH5AGRxhJ8&#13;&#10;ZRmdj6ZNRNsHt6w99tijwCrsgwzEkjcaWyIvE74KIt22sN9jjyfHdKQk2ofI/WzeEMhEBKLd4/ST&#13;&#10;5wRFy8QQiIZAXPMLmeDuueceVxwj8pOPMluXXHKJNGjQwN1o0Q4QuSyafZBtpkyZ4oKWCFyCtEk1&#13;&#10;ymBQpKDVe42+RYsWrqQeqQrQZv7991835Xc07SayreA8ZqGi7BdsI12/6Zcfa0jXMYrSLi9Rj5mf&#13;&#10;FqWddO8Ddpn4wveY+anHgb7i5UJ21GjCM4CfeuR+0bYtzjLaz8T7jnPy557J/Uvnfcc9Euvc45I6&#13;&#10;xNqnTx/p1auX7LXXXs50gulj7NixLtAIzfuHH34ozr3jvFt+/vlnOeWUU5xmDmkzUIpGEinerdGb&#13;&#10;e7i4BEfxUiB0Gg2GF0KsE45sj3m/LV8ltJdpQv8y1dzksVu/fn2mweb6w/X090qmdZC+gR8mSS88&#13;&#10;rHiA4TjgzS9+nZ9iksRfnZQc6bxf6VumYwcGmShcl3QqElgwUGajSVxSZycSetHJ6667zhXBZRka&#13;&#10;N3ZwymqRZKg4gmsjdU+JlEN8MYBoNyw3GmDhBonw++KLL3YPx5dffuludjSZaPu6HaL8w4SEy2Qw&#13;&#10;sCrKZqW2iJdc0NWz1DoS5cD0jWsSzNQZZbNSWwQpoRyk8wEr6snxokaRiHRNZNm7774bs9kdd9zR&#13;&#10;Jc5L5h6P2VghK8DOP4uFbFYqq1Ai+DLnWc9E4drCKfFicIrad+5nxhijvXQTInUOfMIJJ8ihhx7q&#13;&#10;0vBCgti227ZtW9Q+OdKlY1999ZV76KiW7oWvA0g72puIY0O+PvCJNryZBmJh3v/59hKZsk8s01Ai&#13;&#10;+6dzm0zvWyb3j+vCdaWPmSa+T5H3HS7CuA9HiseZZ4Xffv/I7VI1748X2b9UtV+cdvz5Z2LfOK+S&#13;&#10;wC7W9U+Y1Okob8UePXrwM5/88ssvssMOO+RbFm+GDv3+++9O8z/22GPzbY69kE/MaJ+fBGPUq1cv&#13;&#10;asBTujWXfJ20GUMgTQhA6CgvkcL9TZDennvuGbnK5g2BMAIFSJ1ghxEjRiSkBUDM5FvHWyVZUufG&#13;&#10;xQ7OF0BQ8HpB88Ycg/87lV+8Vs5NzT4ELGWqOSJ4LvbbECgKAtHqAft2qCoW6RHm19nUEACBAqSO&#13;&#10;eyI1SJMRymwlI0SU4lGD+ebJJ58MD1RibsFGhI2cyNWvv/5a3n//fTnppJNc82j22Kos8CgZtG3b&#13;&#10;bEMgmunFn0OHDh38T5saAlERKEDq22yzjQv9Z3AUQ3w8IYw/Vn6KaPsyuEEUKuQ9ZswYZ1v3ZhMG&#13;&#10;iDDFeK8X0vlSkAONHe2dlwGZIDG/mBgCuYqANzvyJeyfDc6VQTfqG5gYAoUhUIDUsZuTEmDnnXcu&#13;&#10;bL/wOjTqn376KTwf7weDnBdeeGHMUeHgpyWBSBdddJGzrePiSDKvWIMD8Y5r6w2BbEHAK0mQeJDU&#13;&#10;GRS0zIzZchVLr58FSJ0bB0LnZopGoAzg4FdLwJFfj407UaH9ZF0H69atm2jztp0hkPUIYIZEuYHA&#13;&#10;GVPiyxW3UWJCjNSz/vKm/QRipgnwhB3ZA5Ju9e/fP1x4OnK9zRsChkDxEMA1F6WKQdEzzjhDjj76&#13;&#10;aEfo1DDg69XEECgMgQKaemEbsw67NxGbJoaAIZB6BHAE4Pki6Oe9995zWjrLULKIDSHoxkdVp/7o&#13;&#10;1mIuIJA0qXNz+b9cAMDOwRDIJAQYO6KA++677+4KyCxZssRp53iKYXphvYkhUBgCMc0vsXbipiI0&#13;&#10;PDiAE2tbW24IGALJIUAkNfZziH38+PGuSAzVwUjFgZ09EY+05I5oW+caAklr6mgMp556asaG1Ofa&#13;&#10;BbLzKVsIYGrBbk4AIIF55EPCbZiMjeR8QalKVz6RsoV07p5t0qTerVs34c/EEDAEUo8A8Rt4lt1/&#13;&#10;//0uZoNiMXi9vPzyy/Lxxx87m7qReupxz6UWkyb1XDp5OxdDINMQ8Jn3zjzzTOdaDMFTt+Css86S&#13;&#10;ww8/PGl34Ew7P+tP+hEwUk8/xnYEQyBhBHBCgMSJB6FkHTEgn3zyiXzzzTeyaNGihNuxDcsuAkkP&#13;&#10;lJZdqOzMDYH0I0DRB4j9+++/l9GjR7voaxwTSFFNsj0GUU0MgcIQME29MHRsnSFQwggQBwJx33nn&#13;&#10;nfLmm2+66kZUGSPKFNu6iSEQD4Fia+pDhgyJmvs53oFtvSFgCBREAF90MqVSzo700hR9J8HXjTfe&#13;&#10;6LxeMrUoRMEzsSWlhUABTX369Ony2WefuUg2Rtn5FEQiA46YJ7rt0UcflUceeUS6d+9eWudgxzUE&#13;&#10;cgYBTC1ElKKVY0/v1KmTex6p4UuGUxNDIB4CBUgdP1lG2pMJLsLtykg9HtS23hCIjwDppZs2berM&#13;&#10;L9QSoGAG5E4Ju6FDh8ZvwLYo8wgUIPWWLVs6Uh80aJCLXkMbp7g0YcsQt08HiqbOoM5TTz1l5bXK&#13;&#10;/G1kAKQSAb6WSeaF9wteMCT4+uijj5JKcZ3K/lhb2YVAAVInWdAll1wizZs3d2dCiDKawimnnBL1&#13;&#10;zGbPni1o6kS7mRgChkDxEMAvffHixS4T6k033eSew+HDh7tqYPiumxgC8RAoQOrs4Amd3+ROR1OI&#13;&#10;JST0HzZsWKzVttwQMASSQICi6xSRueaaa2SfffZxGRnxiKEQ+4knnphES7ZpWUUgrvcLuV7IoU59&#13;&#10;0Ehh8OaOO+7I9xKI3MbmDQFDIDkEKOKOuZPSks2aNXOmGCqMkdTLxBCIh0BUTT24E6PwJBailFzX&#13;&#10;rl2lS5cuzq4+cuRIF+nG+nPOOSe4i/02BAyBIiKA5wsDpIMHD3ZZGbGp16lTxxVof+edd2TgwIFF&#13;&#10;bNl2KysIxNXUAYLPQG4oBkdxX7z11lvl66+/lr59+zp7OmRvYggYAsVHYMqUKU4jp1YwaXghdGSP&#13;&#10;PfaQCRMmFP8A1kLOIxBXU/cIbL/99k57wIZOMAQpQAmMsGAIj5BNDYHiI8D4FdGjkYIGT61SE0Mg&#13;&#10;HgIJaeo0gkvVcccd56qxdOjQwX0aXnvttYL7lYkhYAikBoHWrVu7ICMitb0QdPTcc8+5L2O/zKaG&#13;&#10;QCwEEtLUn3jiCTn99NNdGxSdRtq3b+8CIlj+/PPPS8OGDd1y+2cIGAJFR4A4EFyKyf1CZkbSBlAk&#13;&#10;A1MnA6gmhkA8BOKSOjUS77nnHudiVa1atXyRpphkGCglOOmuu+6KdyxbbwgYAgkggK86zxSJvFas&#13;&#10;WCEEAlINycQQSASBuKROcqFevXrJzTffLF9++aXMnz8/X7sM6Fj4cj5IbMYQSAkCnTt3Tkk71kjZ&#13;&#10;QiCuTZ1gCDQHhJQBeMB4+fvvv12yIYrkmhgChkDqECCxF+YXXBtRrEwMgUQRiEvqjRs3FswuTz75&#13;&#10;pIsuhdgXLlzoBk73339/gdj5PDQxBAyB1CAwbtw4l3YDN8YBAwa4TI2Ma5kYAokgENf8gmZ+wQUX&#13;&#10;yNVXXy1vvPGGoEEQbEQyL8j+9ttvl6OOOiqRY2X0NslkpSzJE8nUfnkMMr1/vp/ZMsWGTrAf+ZZQ&#13;&#10;pFCi/u///s8l2SPClOUlKXZ9i452aWEXl9Q5JYIg7r33XjnppJOc/RxfdTT43r17S4sWLYp+1ine&#13;&#10;k4oxvHT4SwZQHpxMLhNG7o9MFbAD60zN9Q129C9oNswULMGOeA+PHcn0MLe0atVKHn/8cTdIijfM&#13;&#10;iy++6GJDXnnlFcE5gfTYJSH+uchE7MAtiF1J4JHMMcCOGJ50PbvcF2vWrInapbikTqARNj3S7jJw&#13;&#10;k8mDN4BItRj+khFujooVKya9XzLHKO62vFgzVXghZnL/uB8ykZh4KCHoIHbkU+dePPvss914FQ/v&#13;&#10;EUccIfvtt5+LEWE+uH067wmUIwKeMjHAELLM5PuOa8t15HqlS6pUqeIKqkS2H9emjhZx7LHHyhVX&#13;&#10;XCG//PJL5P42bwgYAilEoLmmvH755ZfduNXTTz/t3Il57m655Rbp06dPCo9kTeUqAnFJHQ0HQueG&#13;&#10;wqZ+xhlnyEsvveQ+B3MVFDsvQ6C0EED7QubOnevSBdStW9dlauSLmWhTE0MgHgJxzS/YzkkPgJDY&#13;&#10;a9asWc5fHb91kg0deuih0q5dO/epkYmfuPEAsPWGQCYhQFGaK6+8Ut59911XKIO+YUc/+eSTXUoO&#13;&#10;BktNDIHCEIirzO1U1AAAQABJREFUqUfa08jpzI1F8YwbbrhBdtttN6fBG6EXBrOtMwQSQwAbLIrU&#13;&#10;+PHjhXoFI0aMcGZP0gVUr149sUZsqzKNQFxNnQhS/urVq+e0h2eeecbdbAQlnX/++XLMMce4POtl&#13;&#10;GkU7eUMgRQiQWwkXYUrakYYXIufZo0gNSpSJIRAPgbikzug8xI0HDDdat27dXE51zC7169eP176t&#13;&#10;NwQMgSQQoNIYRE4G1KBgkjFNPYiI/Y6FQFxSx6wCofdWn/SzzjrLldnCn9bEEDAEUo/Axx9/7Mwt&#13;&#10;uA4zSEr0Nlkan332WfdlbIpU6jHPtRbjkjo+3ES0HXnkkbl27nY+hkDGIUDwEabNvfbay+VcmjNn&#13;&#10;jgtOmjx5srOzG6ln3CXLuA7FJXW0hdmzZ7tcLwRA2IBoxl1D61COIEBADRlPT9A0AaTfQFCqqFVA&#13;&#10;mg6rfJQjFzrNpxHX++Wvv/6SSy+9VD744IOYhJ5MSH6az8eaNwSyFgFCy8n9MmzYMJk2bZrw7LGs&#13;&#10;R48ebvyK9AEmhkA8BOJq6k2bNpXDDz9cjj766JhtffvttxbtFhMdW2EIJIYA7owUnfn+++9lu+22&#13;&#10;c+H5mFvIhNqmTRtzTEgMxjK/VVxS5/MPFytK1uHa6KubgxwaOq5WVEeyEOYyfy8ZAMVEAPMKgXxU&#13;&#10;PCIOBMHjDCH3kpk+HRT2Lw4CcUmdzz/cq8jxjI96NDnvvPOiLbZlhoAhkAQCKFDz5s2LugeKk4kh&#13;&#10;kAgCcUmdcnUHHnig7LLLLtKvXz/BnTFoQ580aZLT1BM5mG1jCBgCsRFYvny5SwUQbYsZM2ZkbArh&#13;&#10;aP21ZaWHQFxSp2uMxlOyLlrx2wMOOMAN7JTeKdiRDYHcQADbOYm7UJwwc6K5o6HjFeMTfeXGmdpZ&#13;&#10;pBOBuN4vHJxBmqpVq7qaibg3IuSkeO+999zvnXfeOZ/27hbaP0PAEEgKgenTp7v86gyYksucfOE8&#13;&#10;d0ijRo3Mpp4UmmV344RIneRCO+64o1Az8YcffnBodezY0X0q4j/LzWeDOGX3JrIzTw0CZEBFIHQ0&#13;&#10;dKJJcXFE2rdv76b2zxCIh0BcUmeglPQAK1eudCkCfNZGPgcvvPBCGTJkiFBmy8QQMASKhwBRo5GC&#13;&#10;CQYxH/VIZGw+FgJxSZ0gCD4HMbdcd911BWruderUyRXNiHUAW24IGAKJITB16tSYGxJVamIIJIJA&#13;&#10;3IFSTCu9evWSmjVrus/CyEZHjx5tppdIUGzeEEgSATzKGCSNJtRYpY6BiSGQCAJxNXVqJuJqhb2P&#13;&#10;grd+FH7VqlVy4403Os8X3B1NDAFDoOgIkOLa+6Jj4uTrmD8ErzNyqpsYAokgEFdTR0ug8DS1SRnA&#13;&#10;wbXxiy++cJ4wlN4iLwXFMkwMAUOg6AjgtkiRdwjdx4J45wPcG/lSNjEEEkEgrqZOIxTGeOyxx2SH&#13;&#10;HXaQmTNnymeffeY0h7vvvtv9xt3KxBAwBIqOwJo1axypY+5kcBRyZ8ofy0wMgUQRiKup+4aw6d1x&#13;&#10;xx1uFvsfWjuaBbUTTQwBQ6B4CEDqEHmDBg2cGYbni69kqh0xSOpNMcU7iu1dFhCIq6nj0vjyyy87&#13;&#10;TZ38LwipQalwDtEfdNBBYVtgWQDMztEQSAcCKEo8ayhKjF116NDBOSBgiokWyZ2OPlibuYFAXFLH&#13;&#10;Px0/9JYtWwqDplRiIWsj00ceecRlj3vxxRdzAw07C0OglBBAS4fYcUDA3ALBI3jEQPImhkCiCMQ1&#13;&#10;v+A7e+aZZ8ree+/t2iSCFE8YiJyC1Mijjz7qbkRuTBNDwBBIHgEfOYrJhbS7/FWsWFGqVatmppfk&#13;&#10;4SzTe8QldWx5ixYtciANHz7cEfiee+7ptHUW8rmIduFH6ouKJlpKrDZw92LAyDSWoqJr+2U6AjxD&#13;&#10;PGfc517Q1vnj/jcxBBJFIC6pY9vD8+XNN990FVmw7z3wwAPuUxGXxltvvdWFMMci5MI6wg1MXhlS&#13;&#10;DRx33HFuUCi4PS8MkoZxU6O1MJh0yCGH2OBsECT7nRMI+KIYvXv3dmbOuXPnunqlaPDUCTYxBBJF&#13;&#10;IK69hGosFMGlstEll1wilK4jNQA29U8++cS5NhYl+IhiAB9//LF7KVBsN1LQUO666y7nQokNf9Cg&#13;&#10;QY7Yb7rpJvdlELm9zRsC2YiAV4aeeOIJp6X/9ttvrh7wlClTwr7pKDcmhkCiCMTV1GkIt8WLLroo&#13;&#10;X5t4vhQn6IjiGxTdwKNmzJgx+dpm5rvvvpOff/7ZmXt8FfVDDz3UvQgogn3kkUcW2McWGALZhgDj&#13;&#10;UGjpX3/9tatBSjZU7m/MkT7gCCcFE0MgUQTiauq+IdwYTz75ZNlpp51cGt7TTjvNka5fn+yUPNG4&#13;&#10;a2FWiRRG/z///HPnMhkMbGLQiJS/RLRiijExBHIBAcyLRJTi6fLNN9+4sSXGsij6zj1PymsTQyBR&#13;&#10;BBIidTxddt99d1ej9M8//3Q3IGaYfffdVx588MFEj5XwduTAIDskgRiRpE8gBhVi/vrrrwLt+U/Z&#13;&#10;AitsgSGQwQigrXPvoswsW7bMTRcsWODGmnr27CnbbLNNBvfeupZpCBRUkyN6SDXzyy67TNq2bSv/&#13;&#10;+9//XK3SWrVquVF5qp6T1ItK50Wxq0ccKjwLqTNAhIkmUliGlo5W4z9LsTnyQLCcz1b+kpWi7pfs&#13;&#10;cYqyfTb0rSiYFwWLouyTqX2jX2jkpN6AzKMJg6Sl1X+O6/+i9a00l/l+lRY28c69JPoX69zjkjoD&#13;&#10;omgNb7zxhkvB608GDZqcMHfeeae89tprKSV178Loben+mEx9siNvfoHMGVBlYAmXx+22285llWR5&#13;&#10;IoKGhBcOU99mIvuV5DacS6a6tXmcfbBMSeKSyLG48TP1utI3zJBUE4vVRxQW/krj+nNtY/UrEezT&#13;&#10;uQ3Y0T/vNZTOYyXbtv/qYj9+p0PgXx/bENl+XFLHpt26deuYqT/r168fU8uIPFii8xA3n6SeMIL7&#13;&#10;sQygfO1GtmPAFpskJiFSA5MvIxkhahaQfFrhZPYtiW19HpCSOFayx6BvXBN/PZLdP93b0z+ua7oe&#13;&#10;ruL0n3sW7BgjiiWk40BZISippAVC989iSR873vHAjmsb7Ws+3r4lsZ6XMF9h/KVLGG+J9tItQOpo&#13;&#10;rZ446Qyg4fny9ttvO5dGLnJQfv/995S/LTHvQBKQbaSwjIeUdKRefFIxTpKHF6JPRtinKPslc4zi&#13;&#10;bJvpfcv0/nmbdXGuQTr25T7GpDl48OCYzVPU3d+fMTdK0wp/XZN9ntLUnXzN+muaiX2joyWBXaxz&#13;&#10;L0DqI0eOdPnTedN4mw1aLJXOn3322QJRnSy/99578wFe3Blytjdp0iRqJRhs6QygBr1i/PF8f/28&#13;&#10;TQ2BTEYAt91rr702Zhe5x7t27Rpzva0wBKIhUIDUMbWgqeOHHvy0IeAIuynrgsLo/MCBA4OLkvrN&#13;&#10;Gw3xU37zydK3b1/3EqGiutfKIW1y0eBWmammEvpvYggkggBaerTPZ7/vEUccYdGkHgybJoxAAVLH&#13;&#10;9EGBaYJ7Yqn3CbeewIaM+nNjB3NesBsJxNBk3nrrLTn99NNdSz/99JN7qZAqwMQQyGYE7rnnHvny&#13;&#10;yy9jngJjVWeffXbM9bbCEIiFQAFSZ8NIQsezBP90Bia23HJLadOmTVh7jtVwvOWYUbDHM7KP7znV&#13;&#10;lPBcadWqlduVgaFrrrlGXnrpJaexE12Hf/pVV11l+aXjgWvrMw4BvjL5GuVrF5OLLzgTraN4fT3+&#13;&#10;+OPhZyHaNrbMEIiFQFRS9xr6p59+6m4+NGQI3QskfNhhhzmCxb5dFGFws1evXs7Mws2ODZ+pv/mZ&#13;&#10;Yls/99xzXfY6zD5WLKAoSNs+mYCANy8S83HfffcV2iVqAh944IGFbmMrDYFYCEQldTbmxvP5XiBx&#13;&#10;NHTs2PhG4rv+0EMPCaT/4YcfusCkWAeItRwvmqAnTaTLln8I2J9jmxgC2YwAX6TXX399oYTOPc9z&#13;&#10;cM4552TzqVrfSxmBqL5/ZF9EoyC/y48//ihEjmIqIcHWqFGjXBKuV1991d2AZFAkF7SJIWAIREeA&#13;&#10;8aJTTjnFuS9G28IrMHydUoSGoD6TsoMA1z2VUoDUsfmRapeReex6ZI1DU8bOh1cKmgSeMdjdv//+&#13;&#10;e6e9E1FqYggYAtER4DmiJGQs8SZHFKnLL7881ma2PEcRICvn8uXLU3Z2BUidwhf16tWTCy64IO5B&#13;&#10;sIvffffdjtzjbmwbGAJlEAGKXdx2221Rz9xr6LgOQ/yk3CAmxKRsIdCiRYuUWjsKkPrs2bOlR48e&#13;&#10;CaPapUsXp8Fnau6PhE/ENjQE0oDAhRdeGDWjKIfyGvr9998vp556ahqObk2WJgI+RQDcSHU3PJ6i&#13;&#10;maoJMMOFNVVSgNTRFAoLiIg8MB3GM8V7zESut3lDoKwicPPNN7tkd7HOn5gQirafdNJJsTax5VmK&#13;&#10;AF9hWD0wY5PFdrfddnNlQHEySbcUIHXS2fJWCbowFtYJkmjxIjBSLwwlW1eWEKCgzFlnneWC+GKd&#13;&#10;Nw/9ww8/HA6si7WdLc9OBCBzovCvuOIKp4VTk2L06NHhdOHpPKsCpN6sWTM3GIp/eDxixxOGz0vz&#13;&#10;qU3nJbK2swUBIkT32Wcfp5WhgRcmBx98sOA5Fit9amH72rrMRwCzNIGSlOukitsxxxzjUj74cZRU&#13;&#10;nEG5GBkgC4zKcNBbb73V5UcnuRefhqT/JFk/GjlZEknqTwQogzvUGd1vv/1S0UdrwxDISgTwXEC5&#13;&#10;ee655wqku4h2QniPkSYASbU7W7Tj2bL0IDBp0iTn6k0gZjDmhqP1799fBgwYUOiBnSejpr7yGdfD&#13;&#10;no1+waa9g7OhDetlw+p/Zf2KlbJqyjSRzfNSMrOvUreTAqTOUt4yFMUgso3PSIRUuBj+sbf7hP1o&#13;&#10;6E8//bSZXhxC9q8sIkCW0qOPPtrFcyRy/j4FQPPmzeN+CSfSnm1TsgiQLgWFlpxUFAundgMJBrme&#13;&#10;QfGOI36wNLgu/HsTCYe91DfN+/UblWs3rlwl67Qw+drFS2TDIp3q73IaAFpx3VpZrn0pv9vOeZsH&#13;&#10;9o1K6myFBk56gEceecR9PsyaNcsVoiB0H9I/7rjj3OejuWD5S2DTsoYAcRp4rTAglqjgAUFtXySV&#13;&#10;n+KJHt+2KzoC5OzxmTUJELvpppsEMxppwosjIQ1OW//vKtmwfIVsXKwJDhctltCSxbJ2udaTWPWv&#13;&#10;hNatEU0apBq9FgjSWhGhipW10EV1qVB3K9kYpXZETFKnkwya8pmIdk4KXDR0fGp9KtzinIjtawhk&#13;&#10;KwJoYRRcJ5tptEIu0c4LDZ2gPsw0JtmJQOfOnV2kPVliu3TpqpaLAkOSemLo3ZrDil/eHrLpdEla&#13;&#10;HlqzVjZqBP7aJctkw+JFsm7REtm4ZKlq5CtlwxrNr7V+nZRTb0It2yNq7xaN+pRKW9QWqVVTKtbe&#13;&#10;QipvuYVUUK+pyjq/5dQpysuLNrX+36RQUvebkfMlWlEKv96mhkBZQQA76nnnnee+XhM5ZyKwSSN9&#13;&#10;6aWXyq677prILrZNKSCAWzbXlhQpZJBlXDHSo4/89kHZqIbsPN52FLxpVZ4dpNyGjap9r5T1SuDr&#13;&#10;li6R9Uq+ISXvtTr+Uk6XbVTtu9x6rTKne4XUrF1Bte/ym1WV8jWqKYnXknLk2qpdS8rXrC4Vq6np&#13;&#10;u1KVTa+L/3pQrtx/L5WA9UUSIvX/mrFfhkDZRAAvlaeeesoFkMybNy8uCKTWIHcSHi5WvSguXKWy&#13;&#10;AUT+66+/ykcffeRKCuLNxzI8mEjARnnMSPH2b0i0vDK608hV+16rRL1+yRIJLV4sa3S65p+FIv+u&#13;&#10;lnJr14narZW5N0pIObhc+Tztu3xtTVJYs5ZU06j88qqBV1ICr6QmlXI68Fl+E1n7Y7lj6L8QR9MD&#13;&#10;B18hkf1j3kg9Giq2zBAIIPDmm2/KjTfe6NzTWIwtvDCvFeyt+CXzuW6S2QhceMGFMmLE79JLg4OI&#13;&#10;G+izxx4u6yyEHSkhJfz1StShZctlDQOXmE8wneh8yGnfmj5cte+Q7rpeNfUKauEop1p2xep11GSy&#13;&#10;hZpPaktlJfBytWpIJXU8KaemFS+RR3OEzj9dgT5Om26GSRwxUo8DkK0uuwiMGDHC5WN5/fXX84FQ&#13;&#10;GKEfdNBBTqO3cad8kJXaDO6mXMdaqhH7L6ZyTutVitRBxieefFJqqH26aWCwEy7dqNr3OvU82bB0&#13;&#10;sRL3Emf7DqnnyYYVqyS0Wr1S1PYtGzfoC7684C9eroqaT1T7rqjFfKrosdYrmVfZqrYzpVTYbPMC&#13;&#10;ppx4gERyOPNuWbwddb2RegIg2SZlB4F1+qmMXfWZZ55xU+++Gw8BvMAuvvhip9Fb/dx4aKVvPddv&#13;&#10;8uQ/5IcfhskXX3whQ4cOdfUfTlEvpSefeCLPXKLsCHGjAXfq1FE2qqlljSZeW7tYtW71PMF8slFf&#13;&#10;BhvV80TUfFJ+ndq+y6n1W18C5fU6YyLZrPpWOnjJwGUtN4BZQcm8gpprylWu5Mh3rXq0VGB71fgT&#13;&#10;JeNUoWKkniokrZ2sRoCcHC+88IJgavntt9+SOhe8xCgqEy/YJKlGbeNCESDYZ02gGpvfGPfS7TTX&#13;&#10;Ci/jDh06yEGHHiJ77bW39NAAyvW6bKMG7WxcukxWq+17o3qebNDfG3W8ZKN6noTUdKJGdUfCoYrl&#13;&#10;paKaR0Jb1HDeJhVV+66gnido4eWVwCtuvrk/ZHjKi0LtcnkqtXpIScUKUr5CHsVuUHPM2rVrXGwC&#13;&#10;4zPY69NV/MdIPXxJ7EdZRICBMerg4oNMYEkiErSpDxw4UO69915p3LhxIrvaNskiAFMGVN11avaY&#13;&#10;oQFfv/8+QoN+dpbq6mKN+M2a6wv2uWeflU6tW0sLrdhWbb3awdXzZMXocbIQIletvNyadWo5Uds3&#13;&#10;TZcvJ+X1BVFBbdx4mlRS0t58q62kPNXWGLSsqqYTXe+FfVZrG4vUQ2aF2tIh6CXq3cLXWU+y2wZs&#13;&#10;8RXKV5CvvvrKFT5ZtmyZLNEvALI0MghL3nz83NMhRurpQNXazHgEIHNKMaJhf6tJ6ZAgWbsFMf5h&#13;&#10;UycAjxfB4YcfHmMrW5wSBJTQp0ydKkOGDpGhQ36QYcN/lKmTp7hAyM8//UQaN2ygdm718VaNm6Ad&#13;&#10;ZVjpX6uObJwyQ1aOGivL1XxSTj1PyqlPeahcBef3HdqytmxWo6aUU9fBSnVU+95St1eb+L8agr9E&#13;&#10;/cWnLVokyyZPlJ49d5TNAoTO+fypKVL69NlD3R7nuxgFP76y8847q8nnhwKnzBcFdSfatm3rai4T&#13;&#10;vEmtZYoPpUuM1NOFrLWbsQiQYInCFd99912+PvoHNN/CiBlyIJGoiUjSaC5vEZvbbJIIcA0iI21x&#13;&#10;Jb1TI3Gb1asv27fvKKf23Ue2adVKms9fKIvefl/WrVqproNrRZSUsX5UrrKZ+nZXk6pK3qHKVWSd&#13;&#10;atz/qn27WqNGUqNeXSlHyhMlcT4A0LzP1FQoX3/1pSxVTXqxerVgl6+q8QVjx4+XFi1a5DsD0iUf&#13;&#10;eeQRwpR7AZLmj8JCkX1HcSDlLn8lKUbqJYm2HatUEPAkgb2VMH3cDX1ujkS1cyJCDz30UPfJ3Fo/&#13;&#10;7U3iIOBsG/+ZRdiaRfzzFooNSsIU5Rk7ZpwMHfaD1FJyvEKDtDY427dGXS5Xe/eCxTKofWfpd9Nt&#13;&#10;0lpNXLWranCOhuysURv4Mo3KXM/AZWVN/a1RlxVr1pByderImCmT5KufhslsNZHMmj9PZs+dJ//o&#13;&#10;9OFHHpYjDx/oAn4gdIRpHT1ujx16SHPNUEvIf8OGjaS+fgE0UPNNpKB1x6pkFbltac0bqZcW8nbc&#13;&#10;EkFgcx3QWqy21FtuucUln1uqbmlBiaed86lMPV6S2yVTESx4jDL5exNrMkF7zvOzJmBHZPGypXLF&#13;&#10;ZVfID0rkU6ZMkzUaeVlLX5oDduslCzt1lTVK5hXUdXCDJq3CN7yB2qa3Uk14gZpFxs6YJn+rjXz6&#13;&#10;33OlQZuWcuI550glTapVvrraxJ3nSTn55cchcu+zT0t91ewbq3a+3TZdpXnz5tKhbTt3KfB6CQrR&#13;&#10;o7kkRuq5dDXtXPIhwGf0p59+Ktdff73zVc63Ms4M6aaxlw8aNKjYCZviHConV6/5d438OXuWNNy6&#13;&#10;iTNlhNTzI6RE/e/SFbJs1kyZoKavdmrXPuGww2Xb5i2kiZoyqqj9ec30Gc4VcMNmVVzOk0qqRY9f&#13;&#10;OE+O1PoO/2iWwtWiHirqjLhZtc3l8C0Ol7ObNsn7AtCleV8CITn9pFPk2KMGSW01v1Su9F+AT04C&#13;&#10;HeWkjNSjgGKLshuB+fPnO4+Wl19+2eW7TuZssI3ilXDyySeX+SLQjiSjgseavBD5TQq5zF+4QMaM&#13;&#10;Gu3cQX/+5Ret8jNSZv05S16/8x7Zo10HWb5ogeY80YyDGtRTSYN2bjz8KPlr6SKZoWaRZ7/9Sibp&#13;&#10;C2D12vXyzgsvStPWLaWcerVUqF5Nc55UklZqRjn8xBOlib4gWrZoJU01H32drerI5mo7d0yunSCg&#13;&#10;iL7QsxpqhuGvrIqRelm98jl43lOmTJFXX33VRXQm6p7oYWCwCxPL+eefXyIlx/xxM3Kax9mqD6u7&#13;&#10;nw4wRooOZeYlolrzr2xYqf7dStYPqXnr9icflxrq2tdEvUna1msgfXZtLTXn/SOrK6pLoEZe4mFS&#13;&#10;ScPkQzrIeNUTj8jw0WOkunqgNGzQUFq0a+fKv9Xp3k2q6Pqg1Fct/p677w4ucjlaXIZMCJ017h+T&#13;&#10;TT/ybV22ZozUy9b1zpmzDXoaDB8+3LkmUrwg0mYe74TxYjj++OOF8o1lfQAULneyiSgZRJ6vWvJM&#13;&#10;NYmMHjNafv75Z6mrJpMrBh4pqzVh1Tq1fZNxsLIGW269PiTbq826ov5erjbyUdOnyZejRkinrl2l&#13;&#10;R69dXfbB8hqOX0HD58upSeTh+s+pWh1y2veWGl4fWTloU09iTjbgZ46x3qQAAkbqBSCxBdmAAIRD&#13;&#10;qtQbbrhB3nnnnXA1rkT7jjcLBQ6uvvpq53Oe6H45v536da/X4JiPBw+Wux9/TKZNnSbz1EQCiSI7&#13;&#10;t2wtZ7dqK+V1AFMTikuoSiWppLbr1Rq4M1m3a9SkkbTqsK30a9de2rZvK31695HNW7TIpz9vVC7u&#13;&#10;vt12OQ9laZ1gTpE6fqEUy6aoRzJv8Ux+63MeDPgh3jWvtG6WaMelb/QxXpHyaPsmu4zzJ3KPEnIU&#13;&#10;b8FmTpReskLg0P333y+9e/cusb5H6yNuldx7acVOtW7MKCE1f1RR7xCEiMYFCxbIH1P+cNV2erZo&#13;&#10;qVGXS13OE1mmpdI2rpcRg993eVMi+10eTVu3r1Rb08Rq7pNKqn2XV9v3oF67yIDzznaBNZS+9GYb&#13;&#10;7g8iMJ1ZxFlGXAJZZwN3NpMiWks8dpxLpj4X9BEc0tE/2oXnoklOkbp/6HnwkyF1wKeWYCYnYqLY&#13;&#10;QiYKOPMyTSd2/qEgxBoyJwr0r7/+ShqOmpqzA5v5RRdd5KL8aID+p7PvhXWS80rl8T1OwWNu0Hwm&#13;&#10;K1aucKlhX1Dt+xfNHz527FiZqlGaDCh3btREPr3qWiVd1bxVgybjYGV1EWzZXAckmzaV5s2bu2jI&#13;&#10;9u3bSzu1e7fRv/pt2rhDeOMHg5RVdVxyq7p1wofmvCDyijrQWUl9yf22bACPOxfH4MLwnon9gNS4&#13;&#10;7zL1ueAsSPJWaI3SxE416lae68hCGSk5R+r+xvbTyBOONc/2ye4Tq610LM/kvnG+6ewfZP7aa6+5&#13;&#10;EnIUMkhWyGtOCTIKRBOuHZR09jt4nMJ+p6oPaMVzNTHZZB0wHjNmjHPjhMCbVKkq1x9yuJxzyXmi&#13;&#10;cZf5pBL5TTTK0qWJ1UHM8luofVuTWB160P6y9+UXST0dpIzMLY75BGIOD6FG0bb9OblVPFv5jpq3&#13;&#10;f4GFEdsUNhtuX9vORKF//q+k+5dTpF7S4Nnx0osAdXHff/99eeCBB9RFbnTSB8O8wgAolWyyJaQf&#13;&#10;5dXTlFdk/XwQgFWao+SvWbNd0esx6kUycvQomaQRszNnzpDFESapxer+V1EzBnbvuo2UU1MJWnen&#13;&#10;jh01i2FHaaMvufotWmg2wTBFu8Pg3V1ZQ+z1U4I3dvDQbpYlvq9+mm8jmyk1BIzUSw16O3AsBH7/&#13;&#10;/XdnL3/rrbcSzpzo28I1sX///nLcccfJnnvuGbbt+vWZNIUMfaSl71eQPv3vxRpBOWvGTJk4aYLw&#13;&#10;pTJGX3B/TJkss2b/LatWa87vgFTRT/5Gql03a9pcTSVtpWPHTtKtW1dptWNP+fykYzSrYc3A1oX/&#13;&#10;3KCJsDQFVgHx/YqcFtjQFpQKAkbqpQK7HTQSAWyDJNp6/PHHXaKtRItT+HawsVIY+IYbbshnYmEg&#13;&#10;Dbur/1z322fCtKIOXFJIwct6DcxZMG++DgTPkHFjx8gY/Rs3brxMmjrZFXrYgNYckHrqddKmVQtp&#13;&#10;26atdFDy7tSpkzv3RhqcQ3qDoPZt2nQAuBz/aaSe4xc4008Pt8RXXnnF2cxJuFUUwcxy2WWXyb77&#13;&#10;7luU3Yu0T5Ak8ef4z2qctyZIv16jDR7o3+UrZJZ68UyaMFEm66DlGDWfjJs0UabNmC4LNX1sUKqq&#13;&#10;GaStJptq3aqNtOuA6aSTtNECEC1atpCt6td1WQmD2wd/u364f1r4GD+YaJ0J7mC/sx4BI/Wsv4TZ&#13;&#10;dwIUDEArZ/Dzyy815WlEkq1Ez4iakxdccIGLBMXToKTEOeWp1hyCIdV+EtK/TQXgtQt5rBnmTnVZ&#13;&#10;XEIAj+bhnjJxgowcM0HG6+DlhMmTZObfs9V88p9bGg6H9beqJ7v37CkdVPvuqJo3BL5161bO/7ua&#13;&#10;Vp9PVlw/3L//vgiSbcO2zy4ESu5JyC5crLdpQAA3OkrGQeZF1crpFq51l2qKVrInlsYAqNPKvcqr&#13;&#10;hOl/Uqj4H611OV0DdiaNHSejx42WkWPHy/SZ02S2mlXUaTAsdWpUl87qNthCBym7deumgTrtpY0G&#13;&#10;6zRRN8It1CaOa2E0yfsOiLbGlhkCeQgYqdudkFYE0MKpCPP888+7jIlo6UUVgobwMyevOXmtUylB&#13;&#10;cwnthjXtaAdRn77lmgb271mzZJqaj0YrgY8dM1bGarWcP2f+KYu0aIOXzVWFJxFV/913l3Zt22v0&#13;&#10;amd9KbWXJqp9cw6VNBthZQ3WCQp9cS8A/cELw/clso/Bfey3IeARMFL3SNg0ZQgwyPmLZup79913&#13;&#10;5e2335YZM2YUuW3C+XfddVdXaeiAAw5IiWaejxzdTJ4pBfL0BOo7vEGTVS2e/48OXk6VqeMmyBit&#13;&#10;hjNCfcCnTpsqf875W1YHBi8bKkl31MCcDvol0aVDJ2nXqYO00go99Zo2kxp1aucxtG9Yp2vVr3yN&#13;&#10;ml8ik8OG+xHRmYjZQEv20xD4DwEj9f+wsF9FQABbtrdnjxs3ztX9xBXxt99+c9GSRWjS7UIFGh8w&#13;&#10;lKriFGi/YcL0HXNMqQYVJedVWsps/qy/ZNq0KTJevU4mEMCjdvBp6vs9L2D3r1mpijRt3EgG9N1b&#13;&#10;2uuAZRcGLZXIm7bIG7gsF6XSvD9ccEoBiDxv7+BS+20IFA8BI/Xi4Vfm9542bZp88cUX8vHHH8v3&#13;&#10;33/vivEWFRTcDnvqICEpcClQQQ3I4ko5dRn07ox+qDCkvt1L/lkgM2f8KdPU+2T0uLE6eDlOxqvr&#13;&#10;4ExNP7BCK9YjaNCNtqornVu3kSM1J3hHDdhp36m9ULG+rr50NtfsggVUe91ng2r/VPjhI8C9M9Dm&#13;&#10;9YezxesyE0MgnQgYqacT3Rxte46Gon/wwQcu2nPYsGH5vFcgUPJ+JCP4VBMwdNJJJzlTCz7nUcU3&#13;&#10;65hSSdOxZtCdsOBe67SU3UJNXjVt2nSZoMQ9Rr8mxk+cJFPVdfBvLdyQR99ap1K16xZNmsrBqn13&#13;&#10;7NhBfb47Ssu2qn2rK2GNuluJqO07mrguRKyosKl/frF/qfh5mxoC6UTASD2d6OZQ2yR/+uabb5yd&#13;&#10;/Ntvv5V58+ZFPbtECT2olR944IHSWIsKxxbnRKiDh07dDUc55nmdbGJQDdxZvOAfmava95Q/JmnQ&#13;&#10;jpI3A5iT87TvxVrQAQLWHIPSpH4D6di2jRzRdn+nfbdT80mTVi2lntazrMwAbAQpx+5X4Zsm0Uxh&#13;&#10;h7B1hkBSCBipJwVX2dqYFLdfffWV+/tOa0qioRdX6mi1d3KxnKjlyfr06ZNgFrs8w4XTgFU9X7t0&#13;&#10;mSyaM9fl+p6sNu+xaj6ZOGGCTNFIzNn68lmp9I9DYL3qNaSFEvUBe+0pnZW4O7bvLC3at1G3wa2l&#13;&#10;uppVysXSvpX9vQYOMYdIQ2jGk+Jeetu/hBAwUi8hoLPhMGjZaLi4IJJIi2lxXBD9OZNfe8ceO8qx&#13;&#10;xx8rffv2zVfI2ZOn3zbfVAs2LNXAnfmz/pSpf0yWSep9Mn6CDmBq3hOKGi/U1ALrdYcaOljbEO1b&#13;&#10;PU8OPmB/R+DtdeCyUavWUkND6atpFsKwM3m+AxBlqbRN8BATv05/l9/UMaNzD4pNswUBI/VsuVJp&#13;&#10;6ic5V0gS9dFHH8mQIUOc10qqijZsp9VtDjroIB30HKjBNe3+S9UaOBc0Ydh0rXqXLJr7t8yaOiNs&#13;&#10;Pvlj4h8yeeZ0mYP2rdXoKyoB11XzSDMdpOy/517Sub3avVUDb9W2tdRXX/Aa5POunN/2vZqCKcrY&#13;&#10;7jiB4+b9pHyEyqaV+baJtqzA/rbAEMg8BIzUM++apL1HeKz89NNPQk1PiBwzS6K28Hido87nfvvt&#13;&#10;JwPUTr7bbrtrgYSIyEgl2aULFskCDdyZovbuKeNV+1YTypQp6vetnicLtMI8rn5VN9tcGtarJx3V&#13;&#10;0+QgzenSUdPEtkL71nwndRs2kApacSfMxoFORbotOrdBRlTzDPCBLe2nIZCbCBip5+Z1zXdW5CWn&#13;&#10;WAL5VjCpjBgxolCzCkqqM0u4ViBEtyBfm8GZRjrIudfee7tIz7336qtl0/K05Y1aGm3O33/JXH2J&#13;&#10;TJ70h5pOJshkPE/U73vugvmyQgN7qIpTR8uiba2a9j59eksHDZdvrdp3S3Uj3GrrxlJjK3UbrFKw&#13;&#10;6hNmkU3uL5u4nSXlnNkkMp1tsK/22xDIdQSM1HPwCmNSmThxotPG8VQZPnx4wuXfMFTA4U6x1R+h&#13;&#10;UHk1m0CYIckrPZwHWMNGjWU/1aAH9N9Pdti2m9TRUnH/zP5LfnjzXflj/DgZp/7fU9T2PVOjLheR&#13;&#10;dVDLqlWttrnz+26j2nd/tO/2GrSjRRq2btlctmhQX+tdasKqBDVq+ph/W7cEXnf9z+ul/TcEyh4C&#13;&#10;Ruo5cM0Jy0cTh7zxUvlV61ASmk8Nx2QF50GXfVB3hN6xXGxQoqxSuaK0qN9Qem63vfTYvru0rF9f&#13;&#10;eXqdTPjya3n9/gc0adVstX3PlVWavxyTS51ataWJRl3267WbtFPybtuxvTTTkPmtNGFVza3U9l0l&#13;&#10;v+0777WRR8j0IZYVPNnzse0NgbKGgJF6FlzxyOAVqohP0TqUkPeQIUNVIx8u5CWnRmVxpYLSaWXV&#13;&#10;litrANDmOq22WSWpr3Ur6yqJ11Bt/N+//5YXH/1Z5qtXymo93uZq+25ct560VFv3/vvspWHzSt7t&#13;&#10;2kiz5i2lZsOGUhnbdxTtO89Ygv6vyav03UO4UWT62uKei+1vCJRFBIzUs+Cqo4kzuAmJE4rPICep&#13;&#10;a6NVByrnmJFyCEqYniVV3XaaMOSqGQYxVJRT3+uKuhUEvpk6gG+uO1TSeYoMl9dtNup0veYCX6fH&#13;&#10;nr1wvsxZvFCqV6smWzdoLLv23Ml5s5D3pL5W2anbpLH+ba1RlwTWxxJ6AIlvMu9s2oy+RAaQsszE&#13;&#10;EDAEioaAkXrRcEvrXitXrnQ2cULwyXZIcixIPRFXw/JK1iEl5Q2O1vNykKB9V1SCr6JEXaWykrgm&#13;&#10;JqmkRL9R2XTduvWyZuMGWbYuz1RTWcN2atWoIQ00NL6FBum012INVNlppSHzTVq0kNqqfVfaAu07&#13;&#10;D4K1aivfsF69xQsldLbN2yEaYUdbllaArXFDIIcRMFLPgIuLdwrmlJ9//lmGDh0qFF6errlJNihh&#13;&#10;JiOOvENkTQxJVSVxsnSXr6RLNcPUeiX7NUrgq9dukAW6HCKtqiRfX5NSddJBz3YaqNO2Q1uXdXDr&#13;&#10;1uo62LSJVCPnSYTtm/44+lfFW3eX9evWOhdE3ZBVJoaAIVDKCBipl8IFmKPh9qO1IjyuhfiJM50z&#13;&#10;h1wq/w1sEhbzn9+JZj1RBnW+5DCpClkAK+sWm+l85QoQuG5fvoKaTTRKUo3UK/R9MG/9WrV7u82l&#13;&#10;VuXNpHGDRtK62daybZv20r5zJ2mvA5iNW6n23aihVMTzJIrkGU3yXgLe3dul28rrhnMhTO7VE+Ug&#13;&#10;tsgQMARShoCResqgjN4QJpNZGmjjCRwyH6+FFhZo5sCgQNLl9B/1LrE7b9zIgg2a51tNJeUqSOWK&#13;&#10;5Zz2TSUdSLyC8v9aZdd1qs2vUradoxqzxk66JvHqbrRlHdm+TWvpue120m3b7q7SfGMt1lCtrvp9&#13;&#10;x8h5EuyP/72Ju93spveJX+WmzifcM3++NTZjCBgCpYGAkXqKUV+kZc6wf/+o7oU/qk2cEPy49nBl&#13;&#10;zo2qdVfYqHZvtXNvpqaSzdVsUlWHMisogeNXuF7/ViqDLtXBy9Ub1ivpK+Gr7RytuYbWs+yiias6&#13;&#10;ayHmXXvsIJ122lHaacHi2rpMbTEFzlB3c6o3+U0cKefNFtjOFhgChkD2IVDwic++cyi1Hq/XAcLp&#13;&#10;6g8+SSMlh2qk5qhRo9WsMkbT0s6RDUq++QSVN6DRquKtA5cVpAYkrqRcRclbTeGyXrX11di+Qxtl&#13;&#10;ntrCN2zAZi1ChsJKOr+5NlJbNfk6mqSKwcvtdtxRdtUozg5K6Fs2aJDvkH6Gw2K6wbNFJ054GUDo&#13;&#10;dMvEEDAEcgeBjCZ1gmdw4ftLc4JgU6ZQ71577SWVKlUqlStADnE/oIlHynjNaDh18lRZtnJ5wf7g&#13;&#10;TgiDKmviNlhdNWYIHNt3RQ3OUdO3rNP1/6rGvVKnC9TnG80bE0cVtY1X0XOvDZtv0DSyFTSUXvOd&#13;&#10;bN2qpXTeYQfZfuddpMs228jWzZtLRW0znkDc3ted9plH/DRvzv4bAoZALiCQ0aT+2GOPyezZs+Xi&#13;&#10;iy8WChA//fTTMnLkSLnsssvCdTFTcRGotOPrbPr2cCucOnWqjBg5Qn7/7XfnVkiAT6Qt3DEjTIkl&#13;&#10;vFxFDdjJK8RQS0m8rmrfdZWgKyrv/rF2tSxXjv9n4/q8ICHVyPELr6rb1NEXACS/Vh0R16r2v05V&#13;&#10;9mpayq11xy6qifeU7lrirbtGcTZUd8KI9Fi+uzY1BAwBQ8AhkLGkjn826WDvueceobACcvzxx7uq&#13;&#10;8l9++aX069fPLUvFv9Va0X3mzJkyWbMGEmo/Sl8cE5XA+UIgejOaAFw1NZvUUC16C30p1NffdXRa&#13;&#10;U7XwGsr0VZTcKyrZV1Syn6tEPUptHVXV3FK7iiaQ1fnVqokv03SyS9U7ZYm+AOo0aCidu3WT7kri&#13;&#10;23fvLtuqJt5ISRzZqBp7eSV+Z0bh5eF+xdfQ3c72zxAwBMoUAhlL6h9++KHU19D0VpovxEvt2rWl&#13;&#10;naZfHTx4sCu2EKld++3iTbEvY46Yo8mmbr/jDvnisy/cF8GKlSsidlVmVqImXB6zyZaqctdRzXtL&#13;&#10;tHAlWUi9qm5SRdc5ZV3JVs3eskYJfImaTZaENsg/Ol2onilr162ROaE16qGitnHNYthEc6D0UlNK&#13;&#10;9+7byU477iSdtKgx5xdN1uhLZ3OtoamHUuF/3i83a/8MAUPAEAggkJGkTrUdTB1ttJJNpP18aw1L&#13;&#10;xwSDrze/kxW0XQh9ybLlcuBBh8gvP/8UbqICRK1mkZpK3FuoBl5XRyfreu1bsxXimQJgUOoG9VBR&#13;&#10;vnYDmgtUk4bE/1Hte6HaxhdqoqsFOs+xkGrqA95x221kny5dZHfNMU7xiObNm0s1Dbs3MQQMAUMg&#13;&#10;lQhkJKnjFgix14oSEMOyfzUT4Ny5c8OkTg4UtG+8URAXpONRylOhC+i2H7zxhoxXQm+72Waypdq2&#13;&#10;61SqKFtC4GrVqKasXSlUIWzy2KAOh2uUxJeoPXyJUvWidRtkoQ5q/qOuhUvXr5NlSuaewEVfCLxs&#13;&#10;BnTbVrqpOWWnnTVPiqaXpS5mJV0XlHz9DK6I8juZbaPsnrZFvl9+mrYDFaPhTO9bpvaPfvm/YsCf&#13;&#10;ll19v8oqdiimsc49I0mdgB0IukqUEHUGTDkZiB3BQ+b22293uburbl5Vuqk9eoWu26jb6IZE58hG&#13;&#10;bS+0YqWs1xfFhiVLRFb+K6vee1+Oq1ZdamogTkW8TJxFQ3OhaNAP3igrN66TxUrcC5z2vV4WkR9F&#13;&#10;f2MLD0rNLWrLti1byjbbdJXtVQNvp2aUNlrgoZ6G2OPlgmvjeg0Q+nf5ChckxIHy0msFWyn8N+cY&#13;&#10;y7Zf+J7pXcuNRd+4HqnIEJmO3mY6dvRvqZbyy0ThumbyfQd2KH+xyK20MPXPBdN0yf+3dyawUlRZ&#13;&#10;GL5s6ozgAD6MIJElEHXYRwdFRMEdDS6IC+6KJooLgoq44BoVTZSoccMF3FdQXFgEBTcWFwRRMW4Q&#13;&#10;t0ScGWYiOhNmMnfOd+DWVPfrfq+7H7yu7jonga5XdevWrb+qzj333P+eg+t5/fpsd/HGqyVSqdNg&#13;&#10;GCm5HhYPErC2EQsbYXv06NHaCSxYuMA1EeXdXFwf//rbOvdf/kmChn/jK/+nKHaxqgl2RcewU6tt&#13;&#10;3Uopt06c4Ov4sET5/lWU+1/ECv+H/K6X/f/xGy3/jVAJNVE6me6dOklqtd02WuEDBrjdZHsnyfzT&#13;&#10;TPzrcaGdWO/NxY3TPBa8cOMkZ+EPO3xYdHBb8iWJt72YbTpX2khy6SQKBgLPm/cpaYLCpDNs2bJl&#13;&#10;0pqm7aF9uD+TiB248e6BXRK/C7BDj2Xrhc35oHHf5up0E6nUeVAo7WCNx4HgI+VFC5OKPNB2Qv9D&#13;&#10;tpXvdt3seW4rybAj3EC1iL34xZs0E167TDS2aFnjmklM8G1qaly/P/Vzk5avcEslP6aszdx0iciJ&#13;&#10;ovzv9sJI6dW7p+vdq6/4wfu5P2KFi5+/EAW2OT8E7nFLvhybbr6kH+6TDmxz3m9JDclzUsAuiR8+&#13;&#10;mNGuJGNH25LYvtCuJH8XoY15Xs0G7873XBKp1KEwwnwhemG2sK9GlHIHlsBnywZRLuI+aSKJGZqJ&#13;&#10;a6WZsEmat23jtm79B9e0lfz9e7Hum5KTHi65c1NmzHDjxo11SxYtFkX9O1HY3VwfWZnZV9wovXr2&#13;&#10;cl27dHE1mzqM7EvZ34aAIWAIJBGBRCp1LPFBgwa5mTNnqs9sO7GugxBHpV+/fjmZI03Fwm8tNMEa&#13;&#10;UcZNt24hyjtY4OHszN8ekqVn7uzZbpUs82d0UAqbJrNG+8sQMAQMgfIikDxH4yY8hg0b5lDm8+bN&#13;&#10;ixCC5ggz5thjj432xTeabNXCtRDLvNnW4sQWrjjOlEImJbtIJ8DIwMQQMAQMgUpHIJGWOqBCXZw4&#13;&#10;caKbNm2aTsTxN+Frx4wZ4zrJZGVOES0eTa5uMtLrs9apB6YNkxomhoAhYAhUOgKJ1mSdO3dWxb56&#13;&#10;tWQBEnbKwIED65yklDknDUXLQ6nb8VLpj83abwgYAoZAbgQSrdRpMrPb3bp1y91622sIGAKGgCGQ&#13;&#10;gUBifeoZrbQ/DAFDwBAwBApCwJR6QTBZIUPAEDAEKgOBxLtfioERvzsLYfhXjLAAhH/FnlfMNRpS&#13;&#10;tpR7asj1ijm3UrCjnUkUFpDYe1fak6kE7Lbkexf0XTZ6VaXUoUDOnTs3J4c9+8bjfxNLnRWsSaU1&#13;&#10;8vCSunKOaJmwh5LK8U8ydiyk+7vEIoqHl46/l+XeBjsU55ZUTKXe4y+//OJ+/PFHDcVdah1b8jw6&#13;&#10;6mDwbKnrEDOof//+taqvGqUOlXHw4MG1c4PWuuXaO2699VbNKjR8+PDaB21PnQg8+uijqpiSjB3v&#13;&#10;RhIV05w5czQ5S5Kxq/Phl/HgsmXL3Hvvvecuv/zyMrYi96Ub633jnc4VKqBqlHr4aEuxaLHSCZhV&#13;&#10;yrm5H2t69hIsC/wMu+KfOdiR/MSwKw07YjAZdrWxayK9yv+jWNU+noo9DOXo8SxpRfGPm6BrDNOT&#13;&#10;Gmmw+DtqvDN+++03DVoX0jU23pUr/0pEJyTsbgjmxx01loWcdPRSr9R/+uknjWfNh2UfV3GvK/7g&#13;&#10;tWvX6oIwwg+H0VJxtVhpkpmzorl169YGRpEIMKfz3XffqVFBGGx7ByXcd5EYVk1xevqpU6cq84CX&#13;&#10;gSTXTJSOHDlS79FejvyPmkmgp59+WjELCR5I0XfBBRdkWE75a7AjAYF169a58ePHu+OOO26zJlMP&#13;&#10;9Vfr77fffuuee+45df0xWbjjjjtW660WfV+pVeoPPfSQ++yzz9zkyZM1PvufJbrjhRdeqC6YI488&#13;&#10;smgg03QCib8J3YAywsKEccQ+OsKrr77a/JwFvgx0jsQ2WrNmTc4JrwKrSV2xt99+2919991uxIgR&#13;&#10;+i91ANRzw6lU6nxEr7zyijv//POjxNb4hIcMGeKefPJJZdHkyo9aD5apOIzLhfywEyZMiJQ3yUOg&#13;&#10;53344YdKM0sqvTFpD2j+/PkauA63i01tFfZ0PvjgA01fedRRR5lCzwNZKleULlmyRCf3SAgdF9ww&#13;&#10;KCeiQZrkRoDMUwcddFCk0CmFhU6Me1KM5UqvlbumdO/98ssvHS6EoUOHKs8/3WgUdve4+rDQcZOe&#13;&#10;fvrphZ2UwlKptNT5oKBDZVvjpMjDnUDcdjjvJpkIYE0G32U20wCFjsW5ww47ZJ5kf9VCANbLrFmz&#13;&#10;3Mknn1zSuopaFaZkxxtvvKFuv+OPP94tXrxY3aetWrVy++23X2IXv5Xj0aTOUkcZkWgDbjU84bjA&#13;&#10;VSfr0s8//xzfbdubEIhPHse3Oczo5pBDDtHEJgZY3Qi8+OKLbs8991S2FXRQk/oR4Lt9//339ZsN&#13;&#10;qzXJq/DWW29pjgWOmWxEIJWWelj+nL0aC0WVrazsRakfAfyc4HbCCSfUXzjlJVA+KKW99tpLkbD3&#13;&#10;rbAXArce9GPma0aNGqVGGWcG1hXEh169ekX7C6u1OkulzlLnI2IVH4qdjysuYZ8tpImjUvc2cxCz&#13;&#10;Jc8rzCFcWib5EWAEuGjRIge7CsuTf8FSD3/za1IbAXDasGGDUmYZZQfBHQilkfhNxIIxSSlPvX37&#13;&#10;9u7zzz+vNanH6khenLzp8uyNyUAAvOCrkzOWxUcmdSNArBLcBV999VVkUDAXgTz11FPuhRdecOec&#13;&#10;c45OOtddU/qO4hrF2Pr1119rrRzFeieoHJP4JilV6n379tWJKiyn+MQeK/uIJdGjRw97N+pBgI9o&#13;&#10;+vTpmmJw1113jUoz+sGqYm7CJBMB3ANnnnlmhouPpe7QaDkGjmEiOvNM+wsCA9RZOkUwi5McGN0w&#13;&#10;+m7btq0BJQik0qfOQqOOHTu6pUuXZijwFStWOGiNSQ2FmqQ3dubMmYpTnz59lMpI2/B7sjBk7733&#13;&#10;zvjoktTucrZl5513dvyLCytKsdIxNA488MD4IdvOQuDwww938+bN00n5ODuNUTe+9aSGzs66jS3+&#13;&#10;ZyqVOoG7WNIO55WXAUXOkJgVpmPGjMngYG/xJ1BhF8AKx+XyxBNPaLjiKVOmRAtnCIx26KGHmkIv&#13;&#10;4pnSEeI2MH5//aB17drVnXfeeeqmonPE5YchxrwOIXht0nkjhqkO6IUif+edd5QmBRMGCzPbkqr/&#13;&#10;VUtXCeigUPJQ7tmTevw9bNgw16FDh3SB0oC7xZXw/PPPuwEDBqhx0YCqUnPqJ598orHUcZXi5jvg&#13;&#10;gAPMSo89/VQr9RgOtmkIGAKGQFUgkDpKY1U8NbsJQ8AQMATyIGBKPQ8wttsQMAQMgUpEwJR6JT41&#13;&#10;a7MhYAgYAnkQMKWeBxjbbQgYAoZAJSJgSr0Sn1qZ25zNeilzc+zyhoAhEEMglTz12P3bZokIEMSL&#13;&#10;EMbQylDy2Uu02UcUzH333VcXepV4mcSfRtIQuNILFy7UmC4sIipUwIiYJcT35/yLL77Yde/evdDT&#13;&#10;y1KOmOZffPGFhqimAYSKgA7Mak545Kz8NCkvAmaplxf/ir06XHQS/hLbmnglKDfi5vBv/fr1GluH&#13;&#10;zFIoq6RLQ0YeZIEiQuC1116ri2CKuVdCKpA4+cEHH3T333+/xjUp5vxylaUzp7NmXcecOXM0tvkl&#13;&#10;l1yikSdfeumlcjXLrhsQkBfaxBAoCQGxMr1YZl6yHuU8/4EHHvD33XdfzmNJ2CnJULwkW2hwUyQ1&#13;&#10;IqEV/ZtvvllSXffcc4+ev3z58pLOb+yTfvjhBy+xVrysxo4uLRa7l/AbXiJ1erHko/220fgImKUe&#13;&#10;ejf7LRoBLE2G3iGIV3YFRG8k9V0ShWX5Z599tvvmm28a3Dz5bLWO7Pj8hVbM6txKErIO4XY5+OCD&#13;&#10;o2YTDhfLnaxOy5Yti/bbRuMjYA6wxse8qq4YFFr2Ta1evVr97MTVQWmRlBp3DT5XImP27NlTM9kQ&#13;&#10;t6Nbt24a0IrOgciZBFpjeE9awVdffVWzKY0cOVJ981wvxPhAueDbJ3wtwZ522WWXjLCsKB4CQJEL&#13;&#10;lLqJS0NeWkId4DIi4h/REamTzidE7MRH/u6776obiSBbxAeKC/dDQDPuZ/vtt9e4LaFN8XIN3V67&#13;&#10;dq17/fXXFRNi1aNEc4WxkBGCxi3ifsmoRJRROphc2b0a2ibOp00Iy/PjgisJsWiJcVQaf9ss9cbH&#13;&#10;vOquiEKLKzWUHn7mjz/+WO8VBYPCvPfeex1Z4NesWaOxsQk5SwzxmpoaPZ8Ij0cffbRmib/mmmvU&#13;&#10;z4zVN378eDd48GCdoOM6KOFJkya5BQsWqCKnAyF2yrPPPhu1gyw5hLkltgrKEIWzxx57aCeBld65&#13;&#10;c2cty0QvCj8IAcqeeeYZ7WiwOrnuHXfcEQ6rJXrSSSfpvdGREMv7scce0+NxDKITStwgJtHw4cP1&#13;&#10;7EGDBmluThQ2mMXlpptucnfddZfbf//9Nf4JKQUpT+CrgH+8fEO3wQ7cmVMZOHBgVB0ZnfCn77PP&#13;&#10;PmqxRwdso/ERkA/ExBAoCQFRpupDFcvMi6LzkkhZf0WJelFwXj7yjHopLwrcH3PMMV4iYvrTTjvN&#13;&#10;44sNIsrVi5JS/7JMHobdXqJC6r4TTzxR94nS9SNGjIiOsyGxyL1YzV4sfU89ohD9jTfeGJWRrDhe&#13;&#10;EmP70aNH6z783/K1+ZdffjkqI9a5F+sz+psN7kU6JS/hXXW/dDDqO44Xko5A6+L8UkSUsp4ffOrS&#13;&#10;IXlRmv6WW27JqE4mpb0ki/CiQHU/cwIS0MpLgLWonHSaXmKye8kN4KVzjfaHDbDJlvgzyD6W/beM&#13;&#10;YhQPiW3upRP1U6dO9ePGjfPC2vGSztCDs0l5ETD3S+P3o1V1RZJlkEkKixGrF8ENcNVVV9WiOWId&#13;&#10;i6LSHJOkHpOJ1Iyckli6JDtAsLyDwLC58847HdnksZ5hi2Bd33DDDeraYSTAkB+6HfVipb/22mvu&#13;&#10;5ptvDlVoG3HViGLXfSHULWydINQLiydeL20iTje+d+4TlsqVV14ZTtHfzR3He8aMGXof2fMR5557&#13;&#10;ro4iRJHqqIMoo7ieRIVE7RkyZIhG0QQLXEMc4xlBm8QVRdvJIoSQRYhn0KZNG4erh1ESrrC6BFcP&#13;&#10;2OOWIhY8ozJGELizkk7HrOu+qumYKfVqeppluBeUBn7ybF8vFDcUcLbgEsFdQez64MOOlwkKCkUU&#13;&#10;F7Le4IpBaRN6FQVHXUHEAtdOpVWrVu6RRx5RRcZ2XHIlPwkuE66L0ichdLxersP9EYOfdHQoS1wu&#13;&#10;cQltDnXFj7ENDsTpp7OhDOVRhNmdQzgvuE24ZlzAgIw/3D+CEqVt0ApxayF0Up2l8wzYcj0yejE3&#13;&#10;gVtp4sSJWo7/6Hi32247d9FFF2nuVDAkrHJduWbnz5+vOINLPONVVKltlB0BU+plfwTV0QAstmCp&#13;&#10;c0f4rxH2o2iCBc5iG5QtXHYUPwq4EME6xMpG0WGdwg/PlxeV62GJC/VOretC6qcM1/j+++/z1kub&#13;&#10;Eaz5YoSRBB0KFnGQfG3neEgFSAcSFzBE4QacUeq33367u+666xzZvJh8ZpKZEbHZLBYAAAVBSURB&#13;&#10;VEc8eTojDCxrFHYQLHPmM1D2CMwVJpCx5kmMnUuY1CZxNsqchUYmyUTAlHoyn0tFtSqfhcpNMPGI&#13;&#10;smHyDgV//fXXq7XIhNpll12mQ/5gZcZvGkUYl1WrVukkHDk8YbDAPqEuXAxBcJHgkoD9gTWMcgud&#13;&#10;Sygzd+7cDJpluA730Lt3b62XxTVxVwKWLkyZwCrBtYO7IUhQsljNuQQWyoQJE3IdyrkvtJnJR5R1&#13;&#10;ENwluDwYTQRhspZOjA6DzFNk88JK5/7jzyUkuA7nYe1TXzwnKm4kJkHzKfWPPvpIrX7xnetq4VCX&#13;&#10;/SYLgcwvJ1lts9YkHAGUBoo620oPzYb6hg8atwHy8MMPKy0RRUU6wf79++vQH6sxSFBE8X1QF1Hq&#13;&#10;dAIch1+OFX7qqafqfhguWJBYrChjXBtcg2vjH4dtQx5Lzke5ochRtEig4fF7xhlnqKtEJnyVgkm9&#13;&#10;uEJg3+BegjJ52GGHqYUbt3qhayJQMFGUxUroWELncMQRRyhmKOjg+6dOaJZY66NGjdJL4M6hrVAu&#13;&#10;oRei7IOFHnDM1xaoo3RChHIIwggqjnvYH37pEJFsKmM4br8JQUB6dBNDoGgEPv30Uy/uE2VtwMgQ&#13;&#10;BesvvfRSDztErFgvw30vCkNZKOLW8GJZ+y5dunhRgHot8Zn7K664Qs+XFHherGzdP3nyZGXOyMIl&#13;&#10;//jjj3uxtpVtAssiiFimeg35hJSJAVOEVa2i2EMRZdeIYtf6aYe4Ozx1BxHlpe2BuSPK3MtEoh4S&#13;&#10;KqXWSd3itvDCs9e2h/Okg/DSaSjrBGbMWWedpfcuClGZP9IJhKL1/oILLKChQ4dqO2Xk4WG+IGJJ&#13;&#10;exk5aJ1gBluHcnFG0WphE0lno+eyklP8416sbS+Wvp8+fXrG9WfNmuWlU/Jgh3CcsuLiicqBucwn&#13;&#10;RH+HDelY/OzZs7U8uIgv3lguAZwE/lo6u4R0rpXUDHmP1fLF2oNJwd8wXvhFsBKxPvENY+Hi08Wa&#13;&#10;ZfITXzL7cBkwWYolivUM7xm/syheJxQ5B2cd3zV+ZSzvXKwMLFfcCPDc4WnjgqANwUrFaqYMLovd&#13;&#10;d99d64gfx83C5CtBuLDCg7CPf/ivqTfuoqAM9dI+3DK4SnAB4W8OE4fxa4Q6c/1SDgxoH1iBT2eZ&#13;&#10;5Az+dtwpoozV1818ArxwsAsCbvjUO3XqpDgxsiCwGpPJTOoKXTPKFytK2Y0dO9atXLlSr8UIBP4+&#13;&#10;LhWeD8K9woBhFBUXnpHQLaMRGdeVDjpqZ7ysbScAAXmxTAyBxCAgSkotT1E+iWlTEhsiilVHCbLI&#13;&#10;K2fzZKGXjgLCQZkHUC6/uMp0Fxa70B8jjrtMAusI5Ouvvw6n2G+FIpB7ZicBnY01IZ0IBL9y8DOn&#13;&#10;E4X675pRwrRp05Sfj4UONRHBumdSF6s/jG4YCWC5M8LA4iY0AiOD2267TVf5tmvXTkcm0BRhtYgu&#13;&#10;i0Y79bfESiQNAXO/JO2JpLg9xFJh6A+zhYVDp5xyiroPgjslxdDUunXol4QHACcmT+HOQ/eExw7T&#13;&#10;iElf3EcoaFxYTICCI5OjHTt2VKVOpdAYxTevLizcOCaVj4Ap9cp/hlVzByz+keG/Kh4YNViNgd5X&#13;&#10;NTe5mW8Evj5+cuYfUNbQLoPVvpkvZdVVCAKm1CvkQVkzDQFDwBAoBAHjqReCkpUxBAwBQ6BCEDCl&#13;&#10;XiEPypppCBgChkAhCJhSLwQlK2MIGAKGQIUgYEq9Qh6UNdMQMAQMgUIQMKVeCEpWxhAwBAyBCkHA&#13;&#10;lHqFPChrpiFgCBgChSBgSr0QlKyMIWAIGAIVgsD/AE+xYghNQwP1AAAAAElFTkSuQmCCUEsDBBQA&#13;&#10;BgAIAAAAIQDhJZWVZAMAAGIOAAAOAAAAZHJzL2Uyb0RvYy54bWzsV1tv0zAUfkfiP0R5Z7k2baJ1&#13;&#10;aDCYkBBMbPwA13Uaa4ltbHft/j2fnbRdV26bGNIkHpr6Eh+f853vXHL8et21wQ3ThksxDZOjOAyY&#13;&#10;oHLOxWIafr16/2oSBsYSMSetFGwa3jITvj55+eJ4pSqWyka2c6YDCBGmWqlp2FirqigytGEdMUdS&#13;&#10;MYHNWuqOWEz1IpprsoL0ro3SOC6ildRzpSVlxmD1rN8MT7z8umbUfq5rw2zQTkPoZv1T++fMPaOT&#13;&#10;Y1ItNFENp4Ma5BFadIQLXLoVdUYsCZaaH4jqONXSyNoeUdlFsq45Zd4GWJPE96w513KpvC2LarVQ&#13;&#10;W5gA7T2cHi2Wfro51+pSXWggsVILYOFnzpZ1rTv3Dy2DtYfsdgsZW9uAYjEvx6M0HYUBxV5eplky&#13;&#10;GvWg0gbIH5yjzbvh5DiflJNiODnOk6QsJ+5ktLk42lNHcVrhN2CA0QEGv+cKTtmlZuEgpPsjGR3R&#13;&#10;10v1Cu5SxPIZb7m99dSDY5xS4uaC0wvdTwDnhQ74fBpmIL4gHSiPbXdrgBWY5464t/ozxNn0UdJr&#13;&#10;Ewj5tiFiwU6NAmsRSx6M/dcjN927cNZy9Z63rfOTGw+mgeH3GPIDdHr2nUm67JiwfThp1sJKKUzD&#13;&#10;lQkDXbFuxmCO/jBP4GSEsoVJhmrGRO9nYzWztHEK1FDkC5Tvvbjd8FrvFHU2GBDuBxTL4yL2nACZ&#13;&#10;kkleFEV/x4ZtWZ6WcYw4dmzbTO5yBnhqY8+Z7AI3gN5QB44iFbn5aAbFNq+Aaztd/BDT3kMYPB+m&#13;&#10;jQ+YNn7eTEufnmng0H+OPSCblQccK583x7J/xbGsnKRDaSPVP01kK4WeymxKAmYHReFBbcNlQxRD&#13;&#10;LnVid3UuRyT1de4Kxr2R68Ann+El11gEdo3loaC59Z8k/z4kh5ZsA1SRJ9loSPjj0STLUke7bY/w&#13;&#10;wHxPKiFdtXQidpq4kV3P1lh1w5mc30LrFZpCVLpvS+I6Bm3bt9L3kK6YCHm6tLLmvqDszgxSgXkv&#13;&#10;6enBR03eB9/3GE4jeOgh4OdxWoxjiENW/IULClD5Xpv2V13gWyff+exQfR6eQM3a94TPj4/wRB8G&#13;&#10;2bicJOWvPBHHSebbo6cJBu8JH2x/zxO+o8eHjA/g4aPLfSndnfsY2n0annwHAAD//wMAUEsDBBQA&#13;&#10;BgAIAAAAIQCuOgiB4AAAAAoBAAAPAAAAZHJzL2Rvd25yZXYueG1sTI/NasMwEITvhb6D2EJvjewa&#13;&#10;N8GxHEL6cwqFJIXS28ba2CaWZCzFdt6+217ay7DLsLPz5avJtGKg3jfOKohnEQiypdONrRR8HF4f&#13;&#10;FiB8QKuxdZYUXMnDqri9yTHTbrQ7GvahEhxifYYK6hC6TEpf1mTQz1xHlr2T6w0GXvtK6h5HDjet&#13;&#10;fIyiJ2mwsfyhxo42NZXn/cUoeBtxXCfxy7A9nzbXr0P6/rmNSan7u+l5ybJeggg0hb8L+GHg/lBw&#13;&#10;saO7WO1Fq4Bpwq+yN18kKYgjD/M0AVnk8j9C8Q0AAP//AwBQSwMECgAAAAAAAAAhAESiwQ8QeQAA&#13;&#10;EHkAABQAAABkcnMvbWVkaWEvaW1hZ2UxLnBuZ4lQTkcNChoKAAAADUlIRFIAAAF1AAABdQgGAAAA&#13;&#10;F/16yAAAAAFzUkdCAK7OHOkAAACEZVhJZk1NACoAAAAIAAUBEgADAAAAAQABAAABGgAFAAAAAQAA&#13;&#10;AEoBGwAFAAAAAQAAAFIBKAADAAAAAQACAACHaQAEAAAAAQAAAFoAAAAAAAAAlgAAAAEAAACWAAAA&#13;&#10;AQADoAEAAwAAAAEAAQAAoAIABAAAAAEAAAF1oAMABAAAAAEAAAF1AAAAALSUIeMAAAAJcEhZcwAA&#13;&#10;FxIAABcSAWef0lIAAEAASURBVHgB7J0HgBRF1scfLGFJS1SSEgQMKCII5oCCggnxzIqeenrm+KkY&#13;&#10;TsWcc1a8E3M4TGdOYAAVDBhAQUUJKqBIRvJ871dLDb0TdmaWmd3emfdgdrqrq6ur/13zr9evXr2q&#13;&#10;EVERE0PAEDAEDIG8QKBmXtyF3YQhYAgYAoaAQ8BI3RqCIWAIGAJ5hICReh49TLsVQ8AQMASM1K0N&#13;&#10;VFsEfvvtN/n999+rbf2t4oZALhColYtCrUxDINcIvPLKK3LYYYdJvXr1hO3evXvn+pI5LX/VqlXy&#13;&#10;xhtvSM+ePaVVq1ZpXeurr76S5557TubOnSs9evSQgw46SBo2bBg9d8aMGTJq1KjofnCDa/Tr1y+Y&#13;&#10;ZNt5gkAN837JkydZQLeBw9ZJJ50kXbp0kZkzZ8r06dPlqaeekho1alQ7FP766y8ZM2aMXH/99TJy&#13;&#10;5Ej54osvZIsttkh5H8OGDZNrrrnGkThvLH/88Yf06dNH/vvf/0rz5s3d+WB0//33S3FxcbS8mjVr&#13;&#10;ypIlS+Sf//ynOxY9YBt5g4Bp6nnzKAvnRiD1IUOGyEYbbeRu+uSTT5Zvv/1WunbtWu1AmD9/vqy/&#13;&#10;/vqy4YYbysqVKwXSTSUTJkyQ1157Td566y3p1KmTzJkzR/7v//5Phg8fLnfffbdceuml8vPPP8vi&#13;&#10;xYtdJ9GyZUsBMzq9pUuXyp577imDBg1KdRk7Xk0RSN2CqumNWbXzFwGID0KHqJD+/fvLO++8Uy1v&#13;&#10;GDNIt27dZOONN067/u+//75cdtlljtA5Cc0crb1Ro0by4YcfunJWrFjh0rbaaitp3bq1tGnTxn2j&#13;&#10;1YPbjjvumPb1LGP1QsBIvXo9L6ttAAFvbpk1a5YzO3iSD2SpNpvY1NOVgQMHuo4gmH+99daTFi1a&#13;&#10;RE0tmKbQ/mPl6aeflu23315KSkpiD9l+niBg5pc8eZCFehtopA899JB8/vnn8sMPPzg7e2VhQWfC&#13;&#10;YGR5JhM6ns0220zq1q2btWq1bds2rqyFCxc6M8yAAQPijvmEZcuWyZtvvinXXXedT7LvPETASD0P&#13;&#10;H2oh3RLeHZ999pnTPLExo6GWJwwS1qpVS+rUqeOyeVtz8BzSGMDEs8a/DQSP+20GZy+66KKkpE45&#13;&#10;kPnYsWOjphJ/bra/8QDq0KGDDB48OGnR48aNc4Oku+yyS9I8dqD6I2CkXv2fYUHfwb333iurV6+W&#13;&#10;m266yWnraO61a9eOw+TJJ58UbNHYlznOgOGiRYvkggsuEEwXCNou5WF3ZvASzXb58uXCQOOZZ54Z&#13;&#10;V+aRRx7p3ALLI360+ERmkLjC1iEBz5f//Oc/8u9//7tcs8qIESNkm222kaZNm67D1ezU0COg2oSJ&#13;&#10;IVAtEVA/7YhqwpHu3btHlMwj559/fuTTTz8tcy9K+JGzzjorst1220UmTpzojqmXSeTtt9+OtG/f&#13;&#10;PqJeIi5NiTGyww47RE444YSIepO4NCX5iHrZRPbdd98yZeZi5+qrr2bUN6KeLRkVz32feuqpkRde&#13;&#10;eKHc87QTi6gZKKJvF+Xms4PVHwHT1EPf7VoFkyHw4IMPOm0af2xMKpgVlKxl6623jp7y0ksvOTc/&#13;&#10;/L+xbSNFRUXSt29f5x2CZo/gBoiN/N13343av5nIc+WVV8rtt98uDGRyXlC0k3Cmn/I0dc7RTsF5&#13;&#10;pgTPzdb2zTffLNtuu63sv//+UbfFRGUz5oD75O67757osKXlEQJG6nn0MAvpVjCRPPHEE8Kg4cEH&#13;&#10;H+xufaeddnJpmEywmWNrf+CBB5z/etCHXXUxZys/4ogj3HnMyKQsJuTEDmhiqsEPPtFg6Hvvvedc&#13;&#10;C8vDnfIgXdwNy5PyOobY83z9H330UXf/3o7uy/juu+9kk002KTMewKSkXr16RU1NsWXafv4gYKSe&#13;&#10;P8+yoO7k8ccfd94eF198cXQGZePGjZ39W00oTiuH1JltusEGG5QhuAULFjgXyI8//tjZmCHdefPm&#13;&#10;uYHGRCA2aNAgUbIcd9xxgl3dk2nCTJqY7PxgfsYFkETjARzjbYE3iaFDhzq3Re6fCUjHHnusCy9A&#13;&#10;HSD7Tz75xA0Wb7rpptHi6eTIy/iBSQEgUP0tSHYHhYaAmhEiOlknor7WEXVjLHP733zzTUTNJs4+&#13;&#10;/fDDD0d0kk1kt912K5OHHezx+vOOKNlFNNRARDXxiA62xuXLdYIO1ka0c4noW4arj04iinz//fcR&#13;&#10;NfdEL62eOBEdbHXHqavGiIneI/cQ/OigboTxgaDoG0WkWbNmkV9//TWYbNt5ioBp6gXQcefbLWI/&#13;&#10;x/SASYNp8l70Nyqbb7656GCpsx/j6YHdGxMMmniTJk18VkGrZ59JOHi/EG+F2CtMt69Moc7cD947&#13;&#10;2N8JFRA7EYnYLZhPeMPAE6djx45uBm0ikxD35WO/+PvgHPDC88ck/xGwgF75/4wL+g5VOxVs7Xvv&#13;&#10;vbfcddddUSx++eUX1yEQGXHXXXeVF1980dnmcX088MADo/lwc8TPnDyQr4khEHYEjNTD/oSsfuuM&#13;&#10;wJQpU+Tcc891mjnhZtF8IWpmoN55551RDRY79S233OI8RIiZwkQlgmXRIWy55ZbrXA8rwBCoDASM&#13;&#10;1CsDZbtGKBAgkuO0adMcqbdr186ZMWIrhtsf7n94xOBZoz7w0XgqsXlt3xAIIwJG6mF8KlYnQ8AQ&#13;&#10;MAQqiIBFaawgcHaaIWAIGAJhRMBIPYxPxepkCBgChkAFETBSryBwdpohYAgYAmFEwEg9jE/F6mQI&#13;&#10;GAKGQAURMFKvIHB2miFgCBgCYUTASD2MT8XqZAgYAoZABREwUq8gcHbauiHAdHiTwkWA8AgmuUHA&#13;&#10;5j3nBteslPr6668LkQRZgYdIfcTuYEYkcUpihbggzz//vBB2FSF+COFnid7HsmxE7WPB4WTxP1g9&#13;&#10;h/gjnE88lM6dO0vPnj3lxx9/TLjqD/lZxJiogPxAiS7IwsesUs8sTGKyMLU+kXz99ddy1FFHiS5q&#13;&#10;IT78baJ8llZxBHgGxHthNqwGP0urICI5jhkzxrUXTjj++OPdClCJTqZdsJLSiSee6OLoJMqTKI2w&#13;&#10;C6+++qr0798/Govn5ZdfdjN8aacIUTZpS8mE9ka7ph09++yzLgom5R5yyCFJZ/7qYijyzDPPuHvS&#13;&#10;4GbRogmfTBTLPfbYI5pW7TcUIJOQIsDKO3fffbeLwqdBpyI6IzKiBB9hNZ9YIarf77//HtHFElz+&#13;&#10;ww47LDJ69OiIrtsZueOOOyJ77rlnRAk9cvrpp0c0FnmZ07VDcCsD6Q/NrQ6ksy4jRDhs06ZNRMPS&#13;&#10;lsnLji484VYNIgIi26weRLREjUke0en07vrDhw+PO88nsDqRzuiM6CIXPqlgvhM9u2zePBEsWQVJ&#13;&#10;g5m550AEyHTktttucysjsToUkSNvuOGGiHbqEQ33W+Z02o4GSItoOGMX+fHPP/8sc7y8HVaUov1p&#13;&#10;iIZoNiJjahC2iCoT7rrXXnttROO+u7YczZRg44MPPnCRK2l/Gs7BtfONNtoo8uGHH5bJTf11qb9I&#13;&#10;hw4dIvXr13cROYMZOJdrltdeg/mrwzZalkmIEfAhYhOFj01UbV0p3v2Y77nnnrjDjzzySESDUkVU&#13;&#10;04+ophU9DhmrdhJRrTuaxgb7kAMN34tqVRF9A4jQAQTT/XFCw6qW7jojn5bomw6rIgLhaGzxMqFp&#13;&#10;K1JOVZxDJ/bTTz/l9NIa3sARl67Y5J5pkECTXRhlgWf60EMPRbPQ+bD8nS4cEk1jA5KcPXt2ZODA&#13;&#10;gREUDa6XjqCMHHrooRFdIDuanTDJ+oZXhlBZapCwyqeccko0X+wG7U4XPYnoW16ZQyxFSAcRbJfU&#13;&#10;lQ9Kjsa1j+ukKEA19YgGcXMhjcsUWE13zKYe8nctzC6ZiM+fyGaNyUM1MtEfk+i6li7MK2UT2Arh&#13;&#10;dTYohK7lNRlTC8Ir/WmnneZMLar9R1/Tg+cQ5pWFKzAHlScsFYfo76a8bHHHLrzwQhdRMVHY2djM&#13;&#10;mZYde3429zFtXHTRRaLaYjaLjSuLcMI8g9jwu3EZAwn6VubMdX369ImmYt5gGb7HHntMiHTphQW5&#13;&#10;CVVMiF/f1vyx8r5Z5AMTCeYgL6pBu83gdQk/TB7VnEUVBJ+1zPeoUaNcSOVBgwaVSWdJP13j1YVQ&#13;&#10;9geoKx9wSdYeMB3SrjEHEvunuovZ1Kv7E8yw/qyUA7ETcpaVgVj1p1u3bq4UVsbhx3rQQQdFS9XX&#13;&#10;5ejKPdjssU3ut99+5dpp+bGpRhotI7hBZwNJ6Ouz6xywg+oiEO7HqKYi14lAFoTJVY3LxTenjowR&#13;&#10;6AISLqoi9n7WFKXTgXgQfaNxq/tg6+VHzBJ0rHjE9Qizy/1i56czufXWW2XAgAFyzDHHuHPVTOVs&#13;&#10;yfoWIHyOPvpoF8jLHdQ/BPhifINojwT5ouxWrVq5OnGfkAy4MW5B1EfSsNGCHXbid955x5VJTHfu&#13;&#10;Qc0EroxEqxz5a67rdzICiy2XfMSRZ6yFziAo3A/PgHGTAw44IHjIEXq61yA4GtEv+XjheXJdNfHF&#13;&#10;2e257uLFi2XcuHGurflz/DfryCLBWPrsq4mFL6EdBTsP0lLVlfDMjF3RwZ155pmcUm3FSL3aPrqK&#13;&#10;VRxNEZJEOyf8LNv77LOP/P3vf3faEet9QnaXXXaZ+5FAkF4YVEIYQC1PmjZtKnwSCUuyMYD3r3/9&#13;&#10;y5EepK6vx66jIfQtmhakzeLRaHfENodUGTijM2GxaeoEmXsSYrFpBm35MaJhstYo+5ApQgegpifR&#13;&#10;V3BH9AwGQlbcJ9oi51999dXuGnR6O+ywg+t0uM///e9/bmAPgmaRao4zOAdxgCV1Hjp0qOsE6CgY&#13;&#10;lCQS5JAhQ5w2qSYNt7wcbzycxzedTewi1tRTVzxyA+PcQzLh2F577SXBwb5kedNJR3ueOnWqI1ZC&#13;&#10;EgfFa/t+8D14LJPtN9980y3FxxqpXniTAyeiZcauCxu8Ls88VqgPb2p0pEFh0RTKIhpnpkKsfJSE&#13;&#10;f//7305rT/R8Mi2zyvJrD2YSYgTGjx/vbKPp2tRZDk0bkxscTXZburqPy6PEGs2ihOWWc2PZM85n&#13;&#10;UFUJL3qcjb59+7pjqo2WSc90hwFd/fFFzj777Oip2H65rsY9j6bpghUujcFehMHgLl26RJTUonkY&#13;&#10;GGRgjfOxx5JH3yjcefpK7fJpR+H2sZsiDNhRB2zJ7du3j6gG7tL5w0AbA26qDTp7scZVj6hZKlq2&#13;&#10;dkiuLDUDuXO4vpJLRAk9Woa+aUT0bcfl++ijj1w6mHPPXDeZqKkjom8ADnvwT/TRNwVXn2Rl+HQ/&#13;&#10;wJ7Kpo6NXMnQDZT7c/03S/3xTPQNzidFv3VtVjdQmo5NHfu4dvKR4KAqS+sxcMkyfrGiHam7brB9&#13;&#10;BvOoV1VEO6AIA/pBoUzuRTvlYLLbVi8ddz3uN5nw28HGz8B/dRbT1LXVFprwmomg2XhBU2EpN15b&#13;&#10;sf2qB4XTSjE5XHHFFS6b114S2et9Oel88+qNpqU/nGh2v41pwgv2W8Tb57kuphmfl2OYcSZNmuTc&#13;&#10;1XCxQ5NFC8dO6xd85pu69+7dm1OiWi7mAN4oWB7OCy6ZX375pTPT4AKHuQm7MkLZmGcoG3dRhHuh&#13;&#10;TrqGqNvnD/l4W2AJOkwI2223XdT+XB52vCWhmXJ+MuEYGjUYlJcv2fmx6eDCh3uIFZ/mxz9ij6e7&#13;&#10;P2PGDPcsgm8CtDc+wWfpy0t13WRmK8rieVR03IK2wNsY5kHt7H11qt23kXq1e2TrXuHJkye7QhKt&#13;&#10;5qMeD/Lcc885m/Z5553nbMAQPcSEWYRX6WT28nWvWSlJxpYTS17BfV61IVgGUHkd92TnOyDK8sTh&#13;&#10;v335DAwHicanexJjfVMIAlMRtnHOpzMKDtL6Mj0R+TKwvSOYN9IV7sN3FqnO8ddNlS/VcTp2zFnU&#13;&#10;kw4HovWCXRvBRLIugh84mAWfG9fFpEaHDXZBTOk4kWBHGbw+5isUE8ZigrJ06VKXXlFC9tjHlhu8&#13;&#10;RnXYXvsEq0NtrY4JEdBXekc4XrNNmGlNIgOJ2JSx/TI4hEcLduNj1gwako0fHzZkBh+HDRsmakJw&#13;&#10;pI4dW10lna2aH1AiQizv2rk4Rh24BwZDY+3MkFR55MePGDzweIi1z6LxUTZjAOqb7eziwfonIqrY&#13;&#10;4+x36NAhmFyG2Moc0B1w5u0gSH7BPNwLx8455xxnlw8eq+g2GLC6E4OPkHgQB7xPuB7jG+siPBdI&#13;&#10;GC3Ytxm+USpoi1w3+Nbor5ts7IY3LgY08coKTqxiQJbnxphIRYQ2jTD5rjpLzepc+UKou/+B++9E&#13;&#10;94xHBcSO+Hz+O5gfDeSss85yGo5OLnEmBrRSzAuJBsP4sSO4gyHMZmUwkMHM+++/36Ul+oOmxeBm&#13;&#10;eUL9gnUMbvvzkqUFtTo/+EZnExQIEA8a6uK1xNjyOBfcGHwNClhg1sEUA0ncd999wcNOo1WbtcPR&#13;&#10;lxl8MyAzbwFgu8suu0TPJW+w7rEdDgPGkFyyD6TPx2vQ0YLXcePwww8XtXeLf4PzxekkMUf4Oo7h&#13;&#10;k6Lf3Iu/92hiko0ePXoInj+xby1cl3tmgDgoeGVB6LwZBsXjxZsjb07Mtg4Kb1Z0Fjr2E0x22+nU&#13;&#10;lQ6cZ1ZRTT/uolWVoECZhBgBZgRq23CTgFTzjNaUbSb6XHLJJW5gSMnHHWMAj/xMQvKiP6iIuuRF&#13;&#10;NEyAG7BiQC4oDDzqDy+iZpVosmotEQakmPkZnIGqnhIR1dzcNRgwJV9QmLDEoBQDjcmEwSolwYi6&#13;&#10;BkazKJG5Mpn96oU6cy/qNeKSuEcGLjfZZJOIammRL774IqIE5wZOyXfGGWdEmK3KbEP1Uokw2Qrh&#13;&#10;vjiu/vNu3/+ZPn26uz8l2oiOI0TUW8ZNmjruuONc+UxKUVJ25zKAq2QTGTVqVERdHqN1YtCVQUAG&#13;&#10;/FQbdUWDt7qJRnQswl8qMnToUFeOehC5iV+xg3zRjFnauPnmm9311KYfVyI4qrYfUbfL6H0y41hJ&#13;&#10;NpqXtqXmj8iLL74YTQtuMOisGm1EzSfB5ITbTKDTN4K42Z7gxeD74MGDo+fpG5ebreonKalpxh3j&#13;&#10;WaqnVsTfD3gyaB68/u677x5Rk2G0rOAGzyzVQLWOZ5QZ8A6eX522eT01CSkC6mrnfmhq83QNXX2F&#13;&#10;IzqByKWpthJRTdp5XkDgOjjopvZDuGqGcccgJ34w5KXBQ2pM548Vdb+LqFuj89hgmx8MP3hIHe+b&#13;&#10;WGGGHqSAd4ZqVI5AdTKTuxbfeJskE8iM+nJPdDKQJF4LEDJpkIVqbhEdXIuoScilQdDsI0xnVy3N&#13;&#10;eWvgHcOPno6G+kLceC/gveJn1ELoeG/460EW+sYSDbUAURPuQDU596Nnpmxwti11AQdftmqPEXV7&#13;&#10;i94epK4ueA5v8L3++uvdbEtwDHbC+uYSwXNFtUDXEUP8uRBIDq8Vfaty96xunm5mcLAubHPP4Og9&#13;&#10;f/DKwaMFUoRAaTuJwjjQwT/11FNuVrK6lEZ0sNk9b0++ye6J9qWTe+IO08HTmXDMXzc4s9WfAJ48&#13;&#10;Ax0Md0ncA94xkDVT/DlOGSgZvi58U74OWLvnw++Ctoc3U6zgxcPz0bg0sYeq3b4tPK0tJayCbVEb&#13;&#10;pvO91ZblAg/xjfAaz4fXfuygvF5i+8VGymCXNnpnw+Q4g31BW2ns/fIKjD0emyKvsNgq2cfmGTQX&#13;&#10;xJ7HKzv5eW3ltZdB1qD3Smx+9hkY4zWc/NQRwTuFdHyMvd2Ve/Bp2K+xufoBTMwEvH4HB9LAiUFT&#13;&#10;PF94bceTAeFa2MzJz/Uwp3BvwQFB0vDbByv/yu9xBleOUzb4YIoIYgkGHdRuroQoV111lbPR4z+v&#13;&#10;5O2uH/zD86Eu+qaRtukieH4622DF8+T+8BKhztwX9xx8luShLrGmFUxPYMY9aUcYd0lMP9wzz4ry&#13;&#10;KB9svW953AlrEjDZ/eMf/3A+/7FjH2ThupjKuG6iYF48VzyxaGPcjxc8a/BW4f44N1Y4jzEX6st5&#13;&#10;mCBpe7HXwFSn7qyiikLOnk1s3XK1b6SeK2St3IJAwJM6k6gYVDZJjgCTzlACNIBW8kxVcIQ60SEz&#13;&#10;09hPaKuCamTtkjZQmjUoraBCRACNGK2eNwWT8hEg9hCa9r333uu8YcrPXTlHIXRmH9944415Qeig&#13;&#10;ZqReOW3HrpKHCOBCRxgATEbER1F7vTMZ5eGtZu2WiKujYxRR01vWCq5gQZhlmI/h5xVUsJhQnWbm&#13;&#10;l1A9DqtMdUIAmz92XogBuzsfgkwxRpCOC111ulera/VBwEi9+jwrq6khYAgYAikRMPNLSogsgyFg&#13;&#10;CBgC1QcBI/Xq86yspoaAIWAIpETASD0lRJbBEDAEDIHqg4CRevV5VlZTQ8AQMARSImCknhIiy2AI&#13;&#10;GAKGQPVBwEi9+jwrq6khYAgYAikRKLh46sz8I9wqE0ZMDIGwIYB/u487E7a6WX3ChQBthRg2zJMI&#13;&#10;SsGROrE6mBbsAzcFwShvmyD/gEjArDAJnRSTXpIt8VVVdaVeYEbwpLBNxKFDJ7hTMMBVVeEUvC54&#13;&#10;UacwPkueZzAIWrDeVbVd6G2MQGaEXSDuf1AKjtSJYsdqKSz2kIlABJBT2Bo290DjDhtBUS8i4hHB&#13;&#10;L2wSVrzC2tmE7fkF61PIbYzFRSD2WCk4mzrEjGabqdAZ8AmbcC9hrBfESb3CaEqgXtQvbEK9wvgs&#13;&#10;aWO8RYRNfNsv1DbmFc3Y51JwpB4LgO0bAoaAIZBPCBip59PTtHsxBAyBgkfASL3gm4ABYAgYAvmE&#13;&#10;gJF6Pj1NuxdDwBAoeASM1Au+CRgAhoAhkE8IhMKl0Y9eJ/NnZjECRrr9YsKJHgDHdYV2t0ABvtEm&#13;&#10;hoAhYAhUBwS++uort5g3i7a3a9dunatcpaTOSt/jxo2TMWPGyGmnneZWjA/eEcuFsbo3K8kz6YfV&#13;&#10;2Fngt02bNsFs8sEHH7hyOnbsKL/88otbyX2//fYrk8d2DAFDwBAIEwLw2zXXXOMUUTjtxRdflE02&#13;&#10;2UROOumkdapmlZE6TvOff/65PP74427iTKyWvnTpUrfCN0TNgrUIN33FFVfI9ddfL40bN3ZpH374&#13;&#10;odxzzz1uhfIOHTq4NSLPP/98Fwbgb3/7m8tjfwwBQ8AQCBMCWCduu+026dOnj+yzzz6uaqTBb6x1&#13;&#10;69MqUucqs6k3b95c9t13X+nRo0fCer/11lsyefJkOfDAA6PHmQW6ePFiGTFihEtD02fh32233VYg&#13;&#10;dKSkpMQB8thjj8ns2bNdmv0xBAwBQyBMCMBN8FeQvFFs//GPfzjLw7rUtcpI3QehSTS9ndl+7777&#13;&#10;rrMvtWzZMnp/nEOsg1GjRjlNfMKECTJ9+nTZaqutonnY2HzzzR1gmHVMDAFDwBAIGwI+LlJsverX&#13;&#10;ry8rV66MTc5ov8pIvbxaYmuaNm2aQOixpE/arFmzZObMmULsA3q39ddfv0xxmGZY0R3Sj5Uwxm6J&#13;&#10;raPtGwKGQH4jgA19/vz58vPPP5e50TfeeMPFpiqTmOFOldnUy6snXiyYWRo2bBiXjTTiY/D6Qghd&#13;&#10;ItrFBo1iUJU08mCngvgpk0HUP/74w53P2wAeM+kI55Ofb3pR762Tzrm5zkO9+IStXmDk65VrDDIp&#13;&#10;n2fIcwcvtsMivo1Rn7A9S56jxyxsbZ/6gFeYxLcxMEvGMeQ59thjnQ39gAMOkLZt28onn3wiEydO&#13;&#10;dGOJqdoAym6y+w4lqROohoaUKASp17TJw4ebI4xqUEjzN005HMc+/+CDD7rARH379nXEnm6QIv+Q&#13;&#10;uEayhxS8fmVu06j5gEXYBOyxG4ZNqFeyH0RV1ZU2Rp18WwsTefq6hK2NUS9+j9W1jW266aYyZMgQ&#13;&#10;Yfxw/Pjxgkvj0KFDHV+h1JYn8CDOJIkklKSO7RwiTkSgpEHYmFfQyHmw/EiD4tOwT3nC32abbYQP&#13;&#10;ZptPP/3UxfnOxJ8dkPnBUWaYBDz4sWVyL5VRf54J8wsYuAa3MAk/BtoO7ShMsmjRItdeY988q7qO&#13;&#10;dDa0Mz8OVtX18denTgsXLgxtGwOvVG0fF0Y+FRGsFomIPVytes2deZs4jTxWSIPAsKPzwRQTe2Ok&#13;&#10;0Xu3atUq9vSoOSbugCVkHYFUDTrrF6zmBYJXGDELY538ow5z3fwbjq9rZX2HktSbNGkiHdRF0dvE&#13;&#10;g2CQxiADhE4PB3DY1oNC7w3Rd+vWLZhs24aAIWAI5D0CVU7qvqf13yDOa3H//v1l6tSpztPFPwVe&#13;&#10;t3744QfZZZddnEaDe2OnTp3ks88+81ncN3l4Ndl6663LpNuOIWAIGAL5jkCVkjp21zlz5jhTCctS&#13;&#10;BaVPnz7Ss2dPYRKRH6DBdx1b+qBBg1xWzDAnn3yym5nKqDGClv7aa6/J4MGDhQlOJoaAIWAIFBIC&#13;&#10;NdR8EamKG8bXnDABDFpiA99yyy3dJCIWhPZaO0T/3//+13msQObsE9NlvfXWK1NlAuKMHDnSmWSw&#13;&#10;pRNaYPfddy+Tx+8QP4brBmdy+WPlfdtAaXnoxB+jww7zIFYYB0ppYwzsh23QmzdkBkvDOFDKGFuh&#13;&#10;DsajyOKijeUiKFXm/YJNHBPLXnvt5epD3wIReEInES8A4r7gekjDSuZ5QofAhwfMOd7jJXijtm0I&#13;&#10;GAKGQCEgUGWkDnkHCZztZGScroaQaLJSITxEu0dDwBAwBDwCVWpT95Wwb0PAEDAEDIHsIGCknh0c&#13;&#10;rRRDwBAwBEKBgJF6KB6DVcIQMAQMgewgYKSeHRytFEPAEDAEQoGAkXooHoNVwhAwBAyB7CBgpJ4d&#13;&#10;HK0UQ8AQMARCgYCReigeg1XCEDAEDIHsIGCknh0crRRDwBAwBEKBgJF6KB6DVcIQMAQMgewgYKSe&#13;&#10;HRytFEPAEDAEQoGAkXooHoNVwhAwBAyB7CBgpJ4dHK0UQ8AQMARCgYCReigeg1XCEDAEDIHsIGCk&#13;&#10;nh0crRRDwBAwBEKBgJF6KB6DVcIQMAQMgewgYKSeHRytFEPAEDAEQoGAkXooHoNVwhAwBAyB7CBg&#13;&#10;pJ4dHK0UQ8AQMARCgYCReigeg1XCEDAEDIHsIGCknh0crRRDwBAwBEKBQJUtPF2Vdx+JRMR/0q0H&#13;&#10;+Vkce/Xq1emeUin5qA91C3O9gguMVwooKS7in33YMPPPMWz1Cnsb888zxWOv1MO+Tv472xfnN0XZ&#13;&#10;iaQgSX3FihWycuVK90kESmwaAK5atcoR5/Lly5OCGXteZezzYKlb2MQ3ZvAKm/DsqV/YOpuwtjFI&#13;&#10;3RN7mJ4lz5B6LVu2LEzVcnWBY3IpRUVFkuy3VZCkXqdOHaldu7b7pAs8PzhIoLi4ON1TKiUf9aIB&#13;&#10;ha1e/Nh8vcJGnkuXLhXaQM2a4bI+ghk/1rA9S9oYHWHdunUrpU2ne5Fg2w9bG6M+4JXLelH+woUL&#13;&#10;4+AKV6uOq54lGAKGgCFQPRHgTaIqxEi9KlC3axoChoAhkCMEjNRzBKwVawgYAoZAVSBgpF4VqNs1&#13;&#10;DQFDwBDIEQJG6jkC1oo1BAwBQ6AqEDBSrwrU7ZqGgCFgCOQIASP1HAFrxRoChoAhUBUIGKlXBep2&#13;&#10;TUPAEDAEcoSAkXqOgLViDQFDwBCoCgSM1KsCdbumIWAIGAI5QsBIPUfAWrGGgCFgCFQFAkbqVYG6&#13;&#10;XdMQMAQMgRwhYKSeI2CtWEPAEDAEqgIBI/WqQN2uaQgYAoZAjhAwUs8RsFasIWAIGAJVgYCRelWg&#13;&#10;btc0BAwBQyBHCBip5whYK9YQMAQMgapAwEi9KlC3axoChoAhkCMEki5n984778jw4cPlr7/+kgED&#13;&#10;BsgxxxzjltrKUT2sWEPAEDAEDIEsIJCQ1MeOHSv9+/ePLmj83//+V7788ku5/fbbc7rmXhbux4ow&#13;&#10;BAwBQ6CgEUhofhk2bJjss88+8vbbb8tbb70l5557rtx///3y4YcfFjRYdvOGgCFgCIQdgThNncVS&#13;&#10;WQX+vvvuk9atW7v69+vXT+rVqycjRoyQnXfeudLuibokWryVNFaCj12pm9XYvbBiPCugl5SU+CT7&#13;&#10;NgQMAUMg7xGII3UIff31148SukfgyCOPlKuvvtrv5vx77ty57nqLFi1yBM4FIfOioiJp2LChDBky&#13;&#10;RJo2berqQTqmoYkTJ0qtWqW3BOGff/75Ruo5f1J2AUPAEAgTAnGkDmn+8MMP8swzz0ifPn0cwVPh&#13;&#10;li1bRgmzMm7gvffek2XLlkn37t3LDNB+9913Lj2ogUPmP//8s3Tp0sVVDQ29U6dO0r59+8qoql3D&#13;&#10;EDAEDIHQIJCQ1H/55Rc59NBDpVmzZrLDDjvInnvuKV27dpUGDRokrDhmD8wh2RLInDeGG2+8UYqL&#13;&#10;i8sUe+2110rHjh3LED0dwDnnnCPt2rUrk9d2DAFDwBAoNATiSB2CxpZ+0EEHyaRJk+Tll192H4BB&#13;&#10;W0cL7tu3r2y77bay4YYbOg+ZN954Q/bee++sYcfbwqBBg6R27dplysQkQ50OO+ywaDoa+kcffeT2&#13;&#10;N9lkE+nZs2fULBPNZBuGgCFgCBQIAnGkjpZ87LHHysCBA2X58uWORPF6wRPm448/dgOoDKKitffu&#13;&#10;3dsRKGaPbJK6t4vHPoMvvvhCGjduXMasgqslg6IvvPCCq+8GG2wggwcPdr71seezn803ikTlW5oh&#13;&#10;YAgYAiAQ68hRWajEkXrdunWjBF2nTh3p1q2b+5x88sny559/CsQ6cuRIYXISGjKdwBlnnFEp9aVz&#13;&#10;2XrrrcsQ81577eVs/9OnT5cPPvhAeGu4+eabXR7MRl4YcP39999l9uzZzrTDG0kizxqfP/bb5121&#13;&#10;alXsoSrdpz7cS9jq5fGlXlXVuJM9GI+Xf6bJ8lV2OvUCq7A9y7C2MerFMwxzG8tV2y+vncSROpps&#13;&#10;Mm0WGzumFz5XXXWVTJkyRR5++GE36zTXP4B58+bJjz/+KIcffniZS9Hx8EGD32KLLZzLJXV78skn&#13;&#10;Zccdd4yOA0yYMMG9ZfD2sccee7jOiO10xf/QMD+FSWjUfBiDCJP4Hxudaa4adkXvF/Lk2YetXrQx&#13;&#10;nmMYnyXPM5PfS0WfTSbn+Ta2ePHiTE6rlLy5bmOYqJcsWZLwXuJIPWGuJIkbbbSRXH755U5DTpIl&#13;&#10;a8m8IeDKyCBpeQKx43551113Cdr7pptu6rJjKurVq5f89ttvMn78eOd3j+99ukLDgQTq16+f7imV&#13;&#10;ks8TQeyAcqVcvJyL0KgXLFjgXEqTKQnlnJ7TQ5jrUATCVi/aGHXKpF3mFKg1haPI0M54iw+TUC8w&#13;&#10;wxMubB004VXAK5dtrFGjRk45jX0m60TqFAaYu+yyS2y5Wd8fPXq0GwRNZm8PXhCTEYAGNR4PLueH&#13;&#10;rQEE655P2+BsWGf2RMOIVxjrBKphrVdV1y17foiZtd2Mcs+fP18mT57s3CvTPZFeDG+dWOGVzcQQ&#13;&#10;MAQMgXxFoFqQujeXdO7cOe458CodK5988olss8020YlTscdt3xAwBAyBfEWgWpD6qFGjZKuttorz&#13;&#10;W2eg9oQTTpCbbrpJpk2b5gZscbtk8tRxxx2Xr8/M7ssQMAQMgaQIVNimjhmDgTAGxBioYDQ2F8II&#13;&#10;L26Tu+66a1zxLVq0cIOfX3/9tdx9991u1isTok499dTQDerEVd4SDAFDwBDIAQIZkzreI3feeaeb&#13;&#10;ZfrHH384dzrIFdI9/fTThVmd2RS8OvCwiZ1dyjXoTM4880w3y5XOhTxhHjzJJi5WliFgCBgCiRDI&#13;&#10;iNR//fVXR9xt27aVs88+W5o3b+6CfDGQ+f333zvyveyyy7JK7HiteM+VRDdAWjoeMcnOtXRDwBAw&#13;&#10;BPIJgYxInRWRLr30Uhc5MREIzNYkuFa2tfVE17I0Q8AQMAQMgXgEMhooxbRR3oxKbOw43ZsYAoaA&#13;&#10;IWAIVA0CGWnquAmeeOKJzv+bGCzY0hkghcwZrCSu+a233lo1d2JXNQQMAUPAEJCMSJ2QvERoZKCU&#13;&#10;NUtnzpzpvF+ICcNAKasP+YUqDFtDwBAwBAyBykcgI1Knem3atBEWquCzcOFCFxOCmCzBwUrcHc0L&#13;&#10;pfIfpl3REDAEDIGMbOqxcDEVv0mTJmUIncFSE0PAEDAEDIGqQSAjTZ2ZmsRgwSc8VtDMibfOsUMO&#13;&#10;OST2sO0bAoaAIWAIVAICGZE6i0ywzF3Tpk2d73gwOBa+5AyY4r9uYggYAoaAIVA1CGRE6t27d5cH&#13;&#10;HnhA+vXr56bhB0kdTZ0ZpnjAmBgChoAhYAhUDQIZkTrEve+++7rp+IlmebI+KG6OJoaAIWAIGAJV&#13;&#10;g0BGpE4VU61+ErYVeKoGVruqIWAIGAJVg0Ba3i9PPPGEi+0SW0VvfmHBZ3zXWRga8emx+W3fEDAE&#13;&#10;DAFDILcIpKWpf/nll4KrIlo66yf+7W9/i64LyIIUgwYNkkcffVRmzJghTz31lBx22GG5rbWVbggY&#13;&#10;AoaAIZAQgbRIHbK+4YYbXAGYV4YNGyYjRoxw4QJefvllR/ADBgxwHjHEMt9pp50E+7qJIWAIGAKG&#13;&#10;QOUikNL8MnfuXPn222/l6quvlq+++kp+/PFHOeWUU+T55593NSW+ev369aO1hswhehNDwBAwBAyB&#13;&#10;ykcgJakTJ/3vf/+7XHTRRdKtWzcXJuCII46QFStWuNouXry4jDcMPuwsKWdiCBgChoAhUPkIpCT1&#13;&#10;xo0bS3Bx51WrVskjjzwiDI4iixYtkvXWWy9acyYgod2bGAKGgCFgCFQ+AilJnaiLLPC8yy67yOGH&#13;&#10;Hy6E3z322GPdQhj33nuvfPrppy40gCdyFolmnVATQ8AQMAQMgcpHICWpM8noxhtvlB49esiYMWOc&#13;&#10;2QUyv/LKK91ydptuuqmcccYZcskll0j//v3lzTfftNgvlf8c7YqGgCFgCDgE0vJ+YYFnYqXjAROc&#13;&#10;fETgLh+8C9K/4IIL5LbbbnNaveFrCBgChoAhUPkIpEXqvlp16tSRqVOnCoOjLVu2dJq6P9auXTth&#13;&#10;klJ1ECZHVXSCVEXPyxUu/l7CWC/uOWz18nXyuOXquVS03DDWy9cpbM/S18d/VxTzXJxXGZglu++0&#13;&#10;SR03xSuuuELGjx/vTDDEUWfSEa6OLJxRnYR1VvHeYdA3XeEcYt8EB43TPTeX+Qh1zCds9aLBge+y&#13;&#10;ZctyefsVKptnSf14nmES38bCVCfq4ttYMhKpqvpSH+oWxjbmvQNzhQ1m8eXLlycsPi1Sh9D3228/&#13;&#10;Ydm6PffcUzp27Oi8XiD4gQMHyksvvVStiL127drCW0cmQuOBBJhRGyaBOGlAYYu5A16+XmEjTzpA&#13;&#10;nn+ioHRV+WzBjDV/w/YsaWN0OEHTa1Xi5K8dbPtha2PUB7xyWS/KZ/W5WElJ6vQGV111lQwZMkTO&#13;&#10;PPNMYZ1SL/SUTz75pAwfPlwuvPBCn2zfhoAhYAgUPAJV9TaY0vsFd8ZevXrJddddV4bQeWL0QkxE&#13;&#10;4juMr0AF36oMAEPAECg4BFKSOq/QXbt2TQrMkiVLZNq0aTl9zUh6cTtgCBgChoAhUAaBlKTevn17&#13;&#10;GTt2rCPuMmfqzvTp091EpIrYqGPLsn1DwBAwBAyBdUcgpU0dH/XddttNdt55Z9ljjz2kU6dObtT1&#13;&#10;m2++cRONCCMwevToda+JlWAIGAKGgCGwzgikJHWuQEAvjP6XXnqp085Jw3OAGaS33nqrhQUAEBND&#13;&#10;wBAwBEKAQFqkTj2POeYYOfDAA10YXuzo+KZvvPHGIbgFq4IhYAgYAoaARyBtUueERo0auYBe/mT/&#13;&#10;PW7cOOndu7fftW9DwBAwBAyBKkIgjtR//vln+eKLL9LyZsGVkXjrhN81Uq+iJ2iXNQQMAUMggEAc&#13;&#10;qeOeyBqkmcjpp5+eSXbLawgYAoaAIZAjBOJIvXv37m7qP4OjDRs2THnZ7777Tv7444+U+SyDIWAI&#13;&#10;GAKGQO4RiCN17OaEBNhhhx3SujqxYD755JO08lomQ8AQMAQMgdwiEDf5CFdFCB0XxkSC5wuLTQeP&#13;&#10;b7vttomyWpohYAgYAoZAJSMQR+r++smii7311luyzz77uAh8Pq99GwKGgCFgCIQDgaSknqx6xIJJ&#13;&#10;FO4xWX5LNwQMAUPAEKg8BDImdTR4/6m8atqVDAFDwBAwBNJBIGNSJzA9iwwEberpXMjyGAKGgCFg&#13;&#10;COQegYxJndAAJ5xwQuhWjck9VHYFQ8AQMATCj0CcS2OqKm+11VbCx8QQMAQMAUMgfAhkrKmH7xas&#13;&#10;RoaAIWAIGAIeASN1j4R9GwKGgCGQBwhUS1JnoJaV15HggC3pJoaAIWAIFDICGdvUKxssokY+/vjj&#13;&#10;UTfK5cuXu9WXWPAawb1y4sSJ8v7770vTpk1l3rx5Qvya7bbbrrKratczBAwBQ6DKEVhnTf2DDz4Q&#13;&#10;QgfkSl5++WWB2AlN8Ouvv8rvv/8uW265ZdT75quvvpJrrrnGkfihhx4q++67rwwbNkzefffdXFXJ&#13;&#10;yjUEDAFDILQIxGnqP/30k7zxxhtSp04dKSoqisZVj51wxP7KlSvl3nvvlbvvvlu23nrrrN/k1KlT&#13;&#10;XZkPPvig+8bUwnW9oLXff//9svnmm0c9ctq2bSsEGeOcnj17SpMmTXx2+zYEDAFDIO8RiCN1iPKU&#13;&#10;U04pY6tOhcLrr7+eE1Inzsyff/4pH330kVs6r3nz5mWq8u2338qkSZPkgAMOKJOOy+VDDz0kH3/8&#13;&#10;sQwYMKDMMdsxBAwBQyCfEYgj9Y022siROjZr4qmjjbO49K677uqIG+3da8wLFixwpo6+fftmHSPK&#13;&#10;JqQvbw6jRo2S9dZbz2ng1KtevXruehMmTHDfrVq1KnP9Zs2aSf369eXLL7+MI3WiUJoYAoaAIZCv&#13;&#10;CMSReu3ateXcc8+VDh06uHuePHmyEFr3+OOPT4jBjBkzBE092wOTEPcll1ziFuD47LPPHLE/8sgj&#13;&#10;MnPmTDn//POFemJn5xsCD0rdunVdGnl9B4RnDB3F7NmzhVAHpPNJV3xe73WT7nm5zkd9qFuY6xU0&#13;&#10;meUaj3TKDyNe1NvXK4zPkjqFsV4es0JsY8meRxyp07g8obM9f/78ONIk3QurHo0ZM8bvZu0bsm7X&#13;&#10;rp37YBsfOHCg3HHHHfLOO+/IjjvuKH369JFly5Y5u3+tWmVvA22cNwpMSdw426y7iu2fKJN77bWX&#13;&#10;i1/D8XSFjgDhzSVMQqPmAxZhatjUCcxYvzZsQpsIG15gBF48Q9pomMS3sUx+L5VRf9/GiBobtraf&#13;&#10;6zYGpy1evDghzGXZMEEWYr3ccsstbiAScg3K2LFj5brrrpO99947mJyT7ZYtW8rZZ5/tFrrGVg6p&#13;&#10;Q/y+wQUv6tOKi4sdoXNsm222cfeA9o7ZhjcBjqcrePjQcLzpJ93zcp0PIoAEMrmXXNeJ8mnUEDor&#13;&#10;aYXpB0fdIHTaTthMcfxI+bGG7VnSxlBmeAMOk1AvMAtjG8MygLNJrtoYvynM47TlWElJ6o0bN5Zj&#13;&#10;jjlGBg0a5FwJu3Xr5hre+PHj5bXXXhOOn3baabHl5mS/RYsWztMFMwqCnR1Ci70x0gCV4174sUDI&#13;&#10;fDzJ+G+fJ53vipyTTrkVzUN9/KeiZeTiPI9TGOvG/YaxXr5OHrtcPJeKlBnmehXys0zWTlKSOqD1&#13;&#10;799fnnvuObn88sudCYPXHcixX79+cuWVVzqyr0hjqcg5aDHeTXGTTTZxGiEeMkFBQ0SzxtUxVtDi&#13;&#10;TQwBQ8AQWBcEUCRxxECBhGc8J61Lmdk6Ny1S52K9evWS//3vf27gkglAvPp07do1Z68XiW4Qm94v&#13;&#10;v/wi//znP91h3hratGkjTEAKDtROmzbNvfrkwnc+Ub0szRAwBPIHgVmzZskTTzzhJjrihIGVYost&#13;&#10;toje4HfffSe333674CmISerRRx+Vgw8+WHLhBRi9aAYbafv3vfLKK3L00UcL3jCbbbaZMDiJdwou&#13;&#10;h7mQhx9+2L0Z4IuOYE55+umnZeedd3YAo3FjU/rHP/4hzGpltilCZ4NZiAcB4ZsYAoaAIZAuAvDI&#13;&#10;RRddJJtuuqkzK2OluOuuu2T06NGuCKwAt912mxvfO++88+SMM86Qa6+9Vp599lmZMmVKupfJab60&#13;&#10;NPUHHnhATjzxRFcRFp1GuGkm/ZA+fPhwad26tUvP1h8GP4jpctVVV8n2228vTDzq0qVLVCP39iT8&#13;&#10;5yHyxx57zE1QwhSDBn/QQQdlqypWjiFgCOQhAphO0LK/+eYbd3fwxs8akoQxRJRHBMUQL7yrr77a&#13;&#10;8dDnn3/uzC04kHgh5hRK5MiRI5327tOr6jslqRMg6+abb5Z//etf0qBBA+dt4iuLSYaBUiYn3XDD&#13;&#10;DT55nb/Rwg888EBny2d0mxFkgIt1XfQX2n333WWHHXZws0/R3ktKSvwh+zYEDAFDIA4BvLNQGAkr&#13;&#10;cvHFFzuOefXVV53L9IUXXlgmP553cApc+NdffzlvmzIZdIfjP/zwQ2xyleynNL9gn6bXYkAUEgeM&#13;&#10;oKBRf/jhh8Gkdd72WjgEDaB4sSQjdH8xBlDpVY3QPSL2bQgYAskQYEIjyiLjc1gBUBqPPPJIwfni&#13;&#10;008/LXMaSiZmF+zn2NY5HjtfhXhZPXr0KHNeVe2k1NSZcu+n4XMjnnCpMPYnbsaWt6uqx2fXNQQM&#13;&#10;gYog8P333yfkLWzoBAlkTg6DpBD6fffdJ507d3aWCqwVKLnY0zHxokwy3kg61oIwSEpS5/WEChP1&#13;&#10;EC0YYp8zZ44LlsVAKcSeTdNLGECxOhgChkB+I8AYIF5zseLNK5ibcVNkjK59+/Zl5uIQ4pvxPRw0&#13;&#10;4MOddtpJMAGHRVKSOpr5WWed5exOzzzzjPNCYbIRE4Age0Z+Dz/88LDcj9XDEDAEDIGUCOB8wdwb&#13;&#10;wo54V0Q8XIgISzgS3KdRWDHLBCcx+oLR5GNn2PtjVf2dktSpIBONCBVw3HHHOfs58V7Q4Jmq37Fj&#13;&#10;x6q+B7u+IWAIGAIZIYDZ5NJLL3UETkBClFfvps30fj5BD5eMCq/izClJnYlGDJYykYdBgqATfhXX&#13;&#10;3S5vCBgChkCFEUADxwEEEwu289j1GipccBWfmNL7BRvTUUcdJRdccIGMGzeuiqtrlzcEDAFDILsI&#13;&#10;4AySL4QOMik1dV5LIHRcC7Gps6IQAwOMEieyNWUXbivNEDAEDAFDIBMEUpI6tnPCAyAQ+fTp0+Xt&#13;&#10;t992ry30bkwSwrcTe1TQ3TGTSlheQ8AQMAQMgewgkNL8EhsPeMMNN5Tu3bu7xTOGDh0qu+yyi9Pg&#13;&#10;jdCz80CsFEPAEDAE1gWBlJo6y7/xWX/99eX555+Xf//738LiGNihzjzzTBk8eHClht5dl5u1cw0B&#13;&#10;Q8AQyHcEUpI6/poQNx4wc+fOdbOwWBYOswt2dhNDwBAwBAyB8CCQktQxq0Do+KSfcsopQlRElgIz&#13;&#10;MQQMAUPAEAgfAilJnbC299xzjxx22GHhq73VyBAwBAwBQ6AMAikHSnFbnDFjhgtag4O+iSFgCBgC&#13;&#10;hkB4EUhJ6iwfR0Syl156KanLopF9eB+w1cwQMAQKC4GUpM6qH6y/R6zhZDJq1KhkhyzdEDAEDAFD&#13;&#10;oBIRSMumThRGlqzDtTE4nRYNneWdWBFkt912q8Rq26UMAUPAEDAEEiGQktSJF0zc9AkTJjgf9USF&#13;&#10;sPiqiSFgCBgChkDVI5CS1Fmubv/995cdd9xRBgwY4NwZgzb0SZMmOU296m/FamAIGAKGgCGQktSB&#13;&#10;iNW1CRbfokWLOMT2228/GTNmTFy6JRgChoAhYAhUPgIpB0qpEks3sV7fyJEjnXsjaV988YW88MIL&#13;&#10;bLq1+YLau0u0P4aAImDtIv1mAFZhxCuMdUof1arJWZWYpaWpT5w40U0++vrrr+Wpp54S1ujr2rWr&#13;&#10;4PVy8cUXu4iNsYG/qgbK9K5K6AM+TKxKVxhbQIgvHyZZvXq18KnKRpQID+oDvkuXLk3qCpvovMpI&#13;&#10;W7FihcMsbEHowItnGTbxbSxsdaM+vo2FDTPaWC4Fvl22bFnCS6QkdciM8ACLFy92IQI8edetW1fO&#13;&#10;PvtsF6XxiSeecPFhEl4hhIl+uapMqkYDggRY2i9MQqOmAbE8V5gEvKgXeIWNPKkPbcC35bDgBmZF&#13;&#10;RUWhe5a0MXiA33yYxNeLtl+IbYznsXDhwrhHktL8MmXKFNfQMLewpl9sD7T55pvLY489FlewJRgC&#13;&#10;hoAhYAhUPgIpNXW0h5133llKSkrcq3RsFb/66qvQ9ZKxdbR9Q8AQMAQKBYGUmnqHDh2cis+KR7xK&#13;&#10;+1ewJUuWyOWXX+48X3B3NDEEDAFDwBCoegRSaurYq1h4+qSTTnKaOq6Nb731lvOEmTx5smyzzTZu&#13;&#10;sYyqvxWrgSFgCBgChkBKTR2IttpqK7nvvvukd+/eMnXqVHnjjTfcSkg33XST227Tpo0haQgYAoaA&#13;&#10;IRACBFJq6r6OrE163XXXuV3c1XBVw72vSZMmPot9GwKGgCEQagT+/PNPwUUbCwRrLefjgj8pNXVc&#13;&#10;mR5//HGnqRP/BWEGaa9evQSiHzRokIUJCHUztsoZAoYACLzyyituXs348ePl3XfflbPOOkt+/PHH&#13;&#10;vAMnpaaOfzp+6CwyzaDpb7/9JkRtXLRokbBWKQOojz76qJx++ul5B47dkCFgCOQHAt999528+uqr&#13;&#10;cuONN0rDhg3dTX3zzTdyyy23yM033xy6uQHrgnpKTZ2e7OSTT5Y999xTGjRoINdff70j8jvuuMPF&#13;&#10;hCGCY61atUI5E25dgLFzDQFDID8QwFz84osvyiGHHBIldO5siy22cIoqbtn5JCk1dWa4YYdCPv74&#13;&#10;Y7n33nulb9++TlsnDbs67o1hm9FF3UwMAUOgsBF48803nTPHl19+KZhd4Kq99torCgpRaMMW+iNa&#13;&#10;uQpupNTUN9tsM/noo4+EaIz9+/d3kRpvv/12F2sEl0ZcHTHRGKlX8AnYaYaAIZATBLCbv/baa3Lh&#13;&#10;hRfKv/71L2nfvr2MGzfOkTwXxNkDsofj8klSaurEyLj22mvdAhn4pB922GEuaiO2dABbf/31Xaz1&#13;&#10;fALF7sUQMASqNwLMhH/55ZflggsucIroLrvsIp988omzOjzyyCMu9s9zzz3ntHY4LJ8kJalzs7gt&#13;&#10;nnPOOWXuG88XBk9NDAFDwBAIGwJEYcWW7gmb4G1DhgxxXi9XXHGF09gZKyTabL5JWqTOTePG+NBD&#13;&#10;DzkfT8Dacsst5fjjj3czSvMNFLsfQ8AQqN4IEM4EB45p06Y5s4u/mx49ejjOOv/8831S3n2ntKlz&#13;&#10;x7gs7rrrrs4EA0hEaiSWOgMOeMGYGAKGgCEQJgQY4zvooIOc6ZixPzR3PPmwre+7775hqmrW65JS&#13;&#10;U587d67Qq2288cbOx5PgXY0bN3bxlfHzJKjX1ltvbXb1rD8aK9AQMATWBYFtt93WxczHwsCCEowP&#13;&#10;HnnkkW6ltnUpN+znpiR1Jhv98ccf8swzz7gQvP6GeLUhJgx+66yGZJEaPTL2bQgYAmFBgHhVfNDU&#13;&#10;IfVCkJSkTrCuzp07RwccYkFp2bKlLFiwIDbZ9g0BQ8AQqDIEMLV8++23zqqA154PGV5lFarEC8fZ&#13;&#10;1P3yaMR84YNzPp4vI0aMcL0dg6TBz+effy7z58+vxCrbpQwBQ8AQSI7AAw88IHfddZdgOv7000/d&#13;&#10;sptEly0UidPUmXVF/HTvEgQQmFp++ukn+c9//hO3RifpxE8wMQQMAUOgqhEYOXKk83i59dZbo1WB&#13;&#10;02677TY3JgiX5bvE3SGmFhz38UNHS/fCWqRo7hwLCoMRxFQwMQQMAUOgqhH44IMPZPDgwWWqwdjf&#13;&#10;888/77xfNtlkkzLH8nEnjtTxbGGBaWaOhmW1db9qeCZ2MUxExHQI42r2+diQ7J4MgTAggNKZiCfQ&#13;&#10;0HHFLgSJI3VuOpbQf/jhB/dKQ6yEZs2auTABzZs3zzk+hPfFs4bpvRA7vSxhf9u1a+fs+sF4M489&#13;&#10;9pjgj0oAMgTzEZOjOnbsmPN62gUMAUMgHAiglb/wwgvOju5r9Msvv8jMmTOlU6dOPimvvxOSutfQ&#13;&#10;X3/9dbfaEaQKoXtp3bq1c+y/6KKLpFWrVj45q99cD1s9JN2vXz/36vT2228LcZFxo/TTf7nolClT&#13;&#10;5L333nPmIogeM1GXLl3KzCTLauWsMEPAEAglAkwsuuqqq+Tqq692Lti///67wGMEHuStvRAkIalz&#13;&#10;4ww0+HgvkDgaOq81aM/4rt95550OLILmMDEp24JtjF534MCB0aLR0IcNG+bkQxTZAAA4GUlEQVQW&#13;&#10;vT700EOj6QyOUNd8i7YWvUHbMAQMgbQQwMwydOhQp+QxOZJxQWK9wGGFIglJneiLzCL95z//Kcce&#13;&#10;e6wjbVYLQWvGLkXvN3r0aLnmmmucOQQCrl+/ftYwwy6GTXzAgAFlymShDiZB0al4mTVrlowdO9YF&#13;&#10;HfMmmnxcd9Dfr30bAoZAagQIa8KnECXOTx3TBaF2Wfbp/vvvl+22285p6czGgtRZsBXPGOzu77//&#13;&#10;vtPesXtnUzChsBBH7Aww9umJg6YXYr0Tjwa/VLR1PsRMTibetJTsuKUbAoaAIVCdEYjT1BlshDRZ&#13;&#10;lDWVEJL3pptuEpz9jzvuuFTZ0z4OqfsBz+BJDHhwLBiSYLfddnNmGuzqdDKQPK9bBO7B3dILbxh4&#13;&#10;wzBRyr8J+GPpfvtJV+nmr4x8vk58h0nCWi8wCmvdwlov/3uxNpb+L6wynmWy5xFH6jNmzMgonG63&#13;&#10;bt0cAaPh59qxn4VjBw0a5AZAuSEIHhdMPh10Uezdd9/d2dIYYB0+fLh07949uqAsM8vuuece5xVD&#13;&#10;dEkGYgnyk67QsJEwukWBRXCyWLr3lOt8mMPCGEICvDJ59rnGyZfv21jY6ubJI+gs4etc1d/BNoYi&#13;&#10;yNs8vACW4OjrXtn19NfP1XXhWsY3E91fHKmTOZNG5Sck5dqs8eGHH7rO44gjjnA48eASCXa0X3/9&#13;&#10;1ZE6HRSTqZCePXu6wV3s8d9//70j+0T+rInKJI21DblHzE9hEho1zyCTe6mM+tOoaXQMVCV7VpVR&#13;&#10;j0TXoH0z7pLrNpvo2uWlhbmN0c5izaHl3UtlHKNOLKVZUlLiniXja4QzYU1lXJn33ntvV+dExJfr&#13;&#10;+tHGfAeTi2vxm2rQoEFCro4j9Y022si5MdIrp0NgozSuOh1BLn8gBOfBTs7AbSKzTCxoBPB5/PHH&#13;&#10;HRH7Y5AeH+6LMgAlE7LxeXN5n76umXzTYKlb2OrFPfh6eewyua9c5vX1ChtmYa0XbYxOOmx4US/P&#13;&#10;PShqhALA/ZnVjHgzZ6WjK6+8sszM+Fy2q2DZPEv/PIPp2dxO9jziBkpZnBUyP/3008v4pieqDIu2&#13;&#10;nn322bL//vsnOpyVNHrfN954Q44++mjBAycdQQtDQ2zRokVc9qroteMqYQmGgCGwzgignBF7iqCC&#13;&#10;Q4cOdWNtmGBR6k455RTn5MECP4UmcZo6vQuO+wxGEgiHAdBevXrJeuut53pFXneIeAbR4h2D2yGv&#13;&#10;ObkQ7LFvvfWWc5ts2rRp9BLz5s1zHi8sqZdIvvrqKyFWTSH5pibCwdIMgXxFAIcHVl2bOHGifP31&#13;&#10;127sBl76+OOPHakT/wVugssKTeJIHQAY/MQfnGiN9HgIfuj0jNiKGJRD0NBZVSTZa4DLVME/dB43&#13;&#10;33yz81ghhCb2M4Rv7OIseo03DK6XdDpMUsK2xoxTSP2EE07IyLxSwWraaYaAIZBDBLxDA791zLCT&#13;&#10;Jk2Sl156yYXVXbhwobMqsPLaBhts4GaR8zZPHHXmzsBjueCmHN5uVopOSOqUTC9HeIC7775b3nzz&#13;&#10;TZk+fbrz/EBjBizMIcRhwaaVC+FNANMLD2XChAnRS+B9glcLvvKsyISpiFgPmIKoF2YXpgQzA9bE&#13;&#10;EDAEqgcCKIuQMb97iHv27NnuA3Gj4M2ZM8eNkfG7ZxvyxmbuvdzwbGMWPNYFFLqHH35YPvvss4w8&#13;&#10;+aoHUqlrWS4jM2iKtgzgAImGDmlWRjCv/fbbz7kvYg6KFZ+Gzfy6664TzDFo8MR2yObM1tjr2r4h&#13;&#10;YAhkHwFmp/PmjSaOxxTeXAi/Z7gHMyq8w/wZzMDEd0HhY04KSh/phP/GuoBGzz6KHornAQcckP0K&#13;&#10;h7zEcknd1x2vEZa1q0zJZKo/k6BMDAFDoPohQPRE3qz5xozqw5FgG2f+CYokxM7bOVYCvO1wT8ah&#13;&#10;A9MM2ji2dOJEwVEoeGj8hDc59dRTqx8gWahxnPdLFsq0IgwBQ8AQKBcB3qwhY1ZTwwqAEkeIb3zM&#13;&#10;sRCgpeO3T5A+HCZwqeQcFDhMM2wT86mDTjokeivmFkwxKKCMrWVzhnu5NxLCg2lp6iGst1XJEDAE&#13;&#10;qikC7777rluIB4cGiBtzqje5MHEQEyqmVUJ/4NmCho63C+SP9o4zBHkgePJQRv/+/V0ALzoBP+mo&#13;&#10;msKzztU2Ul9nCK0AQ8AQSBcBvNUuueQSZ1LBycJPJmTbT3AiZC7bOEKgebONVg+JY3IhhhNpEP/2&#13;&#10;228vRx55ZM7cqtO9rzDlM1IP09OwuhgCeYoAdm4mAhEBFmGAk4mAuEWPGTPG2dRJw7sNbR2yx24O&#13;&#10;kWNOQVvfdNNN3fyTli1bSu/evd0xPGOYLm+yFgEj9bVY2JYhYAhkGQHMKqyQhsshBAxxI5hcIHXM&#13;&#10;KyxTiZ0cIvfEjtfdMccc4wZOvbdbbNWwq1M+5STLE3tOIewbqRfCU7Z7NAQqGQFPtITBxuSCYGJh&#13;&#10;+UsIHDKGwAn1jeeLz499nNngmFRwYzTJHAHzfskcMzvDEDAEUiCA5vziiy+69YTZhsAhdTxZ8COH&#13;&#10;xLGL88EN0Q+U7rPPPvLss8/a5MEU+JZ32DT18tCxY4aAIVAhBLCLn3zyyc7P3Jtc8EFnoJPlMCF6&#13;&#10;CJ0Z4cwAZTY48aaIsGiybggYqa8bfna2IZD3CGDr9l4q/maxZ+OFwsAm5IywTdRElpd87LHHomsJ&#13;&#10;cxwSRyNHW2cyEQKhX3/99XLGGWe4ffuTHQSM1LODo5ViCOQlAmjcTON/77333OIyTONH0LjxHccG&#13;&#10;DsEjfDN5CNMKgobuCZ80TCx86CAOOuggF7Y7uOSkO8n+rDMCRurrDKEVYAjkFwIQM+v94rFCrHIm&#13;&#10;/VREPKH7c9HWIfeLL75YLr/8cp9s31lGwEg9y4BacYZAdUSAmZmsFgaZ41NOYKxsC4ROKG8WhTfJ&#13;&#10;HQJG6rnD1ko2BEKNADZxXArxNmHBG2Zw5lKYwo8NPZNgfbmsT76WbaSer0/W7ssQSIIAIWohcmKv&#13;&#10;oKF7d0JvHkly2jold+nSRR555JG0l6Rcp4sV+MlG6gXeAOz2CwcBZm+iKWNmSSR+gDPRsYqm+Vjn&#13;&#10;zCq15SUrimJm5xmpZ4aX5TYEqh0CDHSiJQ8dOtRN/lmXGyAOCxo9HizEXCFqYp06daJFEqOFtYM7&#13;&#10;deokbdu2dSsPVfZaDNHKFOiGkXqBPni77fxHAHv5888/Lw8++KBbVSidO05kgunYsaPsscce0q9f&#13;&#10;P9luu+2crzn58DOH2PE9R0gzqXoEjNSr/hlYDQyBrCLAjM3zzjtPRowY4ZaHy6RwTDCEu914443d&#13;&#10;akO77babC2tLzBaT6oGAkXr1eE5WS0MgLQSYFDR48GC3WHxaJwQyoXnvtddebkFnlowLeqkwCxSy&#13;&#10;Nwk/Akbq4X9GVkNDIG0ErrzySkfoicwoiQrBRr7zzjsLGjmrB22xxRZx2fyM0bgDlhBKBIzUQ/lY&#13;&#10;8qNSufCmyA9ksn8Xs2bNcisKDRs2zBWeDvYDBw50g6c9evTIfoWsxCpDoCBJncBDfLx/bjrokxft&#13;&#10;h9fbdH4w6ZSZjTxMxeYTpjpxX9SHeoFX2IRnSd3CNrBHvdCKy3uW1NnX2wfZgsivueYamT59elpQ&#13;&#10;441y2mmnybnnnuviszAJqTzxbYzvMAk4gVcY2xj8Ut5zXFccefY+MFpsWQVJ6ozWYy/0o/axoCTa&#13;&#10;9ySA3TGXDyvRtctLo140oLDZO6nX8uXLXb08CZV3H5V1jLpAArjhVUa9MrkGbStVfp61/zETDfGy&#13;&#10;yy6TJ598Mi34evXqJSeddJLst99+LqY5J9GWuW55AnHyCboulpe/so5RJ9pYqvpXVn38dfwz5Dfp&#13;&#10;t/2xbH1TbrLnUZCk7oH235kCXdHzMr1OJvnDVifqE/xkci+VlbeyMIOEIc/ffvvNdcBcl9gqc+fO&#13;&#10;dbfKPuaTH3/80WGGsgFZfffdd3Fvk0RNJIQtwjeLTqQSSA8/9QMOOCBOkUkHA5/Hf6e6XmUdpz6+&#13;&#10;Tv67sq6d6jq+Pv47Vf6KHE9WdkGSekUAtHMMgUQIQNiQNVoz0Q0JhsVbytSpU91iEAsXLnTbnAtx&#13;&#10;+9dyr20nKjPbaUREPPjgg7NdrJUXUgSM1EP6YKxa4UYATfquu+6S4cOHOw2bRZXDJk2aNHGLPuOz&#13;&#10;blI4CBipF86ztjvNEgIQOkuwYdIIq/Tt21duuukm2WqrrcJaRatXjhAwUs8RsFZs/iJw8803h5bQ&#13;&#10;CZp16623OnOLXxs0f5+E3VkiBIzUE6FiaYZAEgQ+/fRTufbaa5McrdpkZoPeeeedLphW1dbErl6V&#13;&#10;CBipVyX6du1qhcATTzzhYqow+FnZggdL0JW2fv36st5660mzZs1cjBYmEjEj1PuuV3b97HrhQcBI&#13;&#10;PTzPwmoSQgRwGWSJt/vuu09eeeWVjGvIfAhczxi0hIgxiWy00UZRH+MNNthAWrZs6Qgbz5iuXbu6&#13;&#10;vP5CEDkxySHwoNSrV09atGhRaf72wWvbdmoEgr7zPMNY98Mvv/xSXn/9dbdIyffff+/mG+y6666p&#13;&#10;Cw7m0HaVSIzUE6FiaQWPALM7IfI77rhD+NGlEn60AwYMkM0331wIVdu8eXNHuKz4A5Gz36hRI1cM&#13;&#10;5J5IEv34E+WztMpDIKKXSkydZeuwWol72V9Lde7BnzJTXVd/+ulnmfrzz9ohryeDjzpK1pZTujV6&#13;&#10;zGi3+HZLjX7ZRuPOr8xgti4l6LQxiWgbdQW7vbX1NFJ3ANkfQ6AUAbRlNHPs5u+8807asJx44oly&#13;&#10;7733pp0/UcYlS5Y480lQy0uUz9Jyi0ApaZaSpCd05h4sXLRQlixaJC3WbylFOkHMH+N7yo9TpP+A&#13;&#10;/vLrb7/I0r+WaUpE6hTXl/0P2N+Rus+rOrs776gjB8sBAwdJiXb0xcX1pMaK5bLyz7myeoWGsNA2&#13;&#10;uJr9ZctltXpa1dB9nY0mq3U/otur2F+1UuZM+Ulki83iwDBSj4PEEgoVgaefflpuueUWGTt2bFoQ&#13;&#10;oJ2jXe+www6hHTxN60YsUxkEIGCI/cGHHpKxn3wiv+gsXmYAz5w9W2pGasjYcWNlw7ZtJKLEGllF&#13;&#10;7KVV0qBWkQzcva+0bNZCOrZTk1rTZtJWyb9xw4Yy7/PxsopZxUrYNZWYIWidKix1tO0sWr5MFkLW&#13;&#10;WobGYpCaKzX2j3Ygq6mAHtcdqeG30c61cjWkps4MLpLIn/P0GAfLipF6WTxsr0AQCLr7Yd8cOnSo&#13;&#10;vPDCCxndPYR+yCGHOBMNNnOTUgSgGa+ZJsIk1fG155TNWXZPom81sfbqteeX3Zo0eZKS9FiZrYuI&#13;&#10;/DJjhvw2c6ZM1+9LhgyRPfvsJquUbFcp2a5evtKFZ3hh+H/k66++kbYt1pPOOiC9+5Y9ZINW68vy&#13;&#10;0WNktmrhaNeyXAN3KRErxco1/fdS0lfiVaJf+tcSqallr9btv5YQME3T9R8SUWWgqKiWMC5SS7dr&#13;&#10;qHlumcZKW1mzSFbXqyM1axdJbT1ek/GY2nVkdZ1aEtFYRUX6qbXmu0jjypT8/JMsrFXblemKXgO6&#13;&#10;kXopJPa3gBBg8JLVgSZMmOBmhD7zzDOC6SMTwevk6quvFswu6ZJKJuVXh7xrKMpVtdSosKbWaI9K&#13;&#10;Vl7Ix6cmf0jWbzROZG2u0v3gX2+qIK20jIgsXrBIFi1ZLPN1AHu+mium/zpDCXSpe56EYZg1a7b0&#13;&#10;3LyrnHDIYbJKo0+uWmPGgOge1zGS64c9KI3V3NGguK40VS26WaPGsmT0x/LnvMWycukSp3XXXKXR&#13;&#10;HzX/jQccIqsPOFRqq6mlplZ0laYvX71Sas/6XVZrlMRVNWq6Z19UVFPUICKvfTle5iuBr9Z8fy1f&#13;&#10;KqsUh3r168mgffeTukrgUlcJuK6u56qE/Kt2KJffebeWp4HvtMyTzzhdem+/g0RUA69Zs5aad4qk&#13;&#10;hl6jPICKI6tkod4zEoBbjNQdJPYnnxFAo+YHz4Dn6NGjZdSoUYJ2PlN/WJkKnigExjrzzDNls83i&#13;&#10;7ZmZlled86/hZ72FUmr2nB3byXGUz2r943LyR58Jdur58+e7oGSL1FY9b+48jZ8zR5Ys/Uv69egp&#13;&#10;9WsoqaE9q+mihuadrAOPgy+6UP6YN1dwK62BFoy2HCMLtt1WjixpXnqMDkb/F9euJR20J9mjew8p&#13;&#10;Vs2XNzWuv0zPX/7XYiVstWOrplyztkasrF1TGtQplv+741Z5/ZOPsYDoQOYq96mhO2899bT00vqt&#13;&#10;UuLVcK+qPdeVxcv/krOvulRjAM3Q2nCj2s0p2Xfu1FmOuOl6aaiD4x4fqjtNr//Kl5878q6t2vbh&#13;&#10;mla7pJHLw/F0JKLmmkRipJ4IFUurtgjgtYL9c8qUKS641ueffy5ff/21eiP85LS5it5Yp06d5NRT&#13;&#10;T5WDDjpINtxww4oWUy3Pw/c9kf+7s/1iU4YQ1V5cQ0lm9h9/yC/6FrRg/gIl6bnyJx8NdLa3mi46&#13;&#10;N28qy1iPQM0bmCwIgTz4uivl00mTZJmS90oGAFXq6ueDq26Qdi2aqjlEiUuJuTYmitm/y6TvJ0uq&#13;&#10;qO6YLGqsp+6eSpE1VcuGeOs2aihzfvxBPvl1ujN7FKvmXFfJ2IVg7r6lNBm4r3t7IL8bBC2qLXsu&#13;&#10;/FPa77itlDQsHcx05+h5m+25hxQ3berq6v/UViP4S/97VVZr+6tVp7ard4MG9aWevhXUq6tzDDSj&#13;&#10;69B0i35m8026yHffTpQiOhLtvNDMA5nW5PWlZ/ZtpJ4ZXpY7JAgQf+UPJRCiIRKiliiJREicOHGi&#13;&#10;/KwaXbYmCDVu3FgOPfRQYZk4tPR1k9KfNj/q6K92zXbpD97xV5lLBLOW/ur9YX9GGS7wB9P/VjJa&#13;&#10;vbI0RvvKpcv01V1JesUq53FRa+VqmTF7loz55ivFeo5iuki16rnaOc6RHTttLIdus40sVS0aIoOk&#13;&#10;G6gd+LLhw+Tfb78Vd/3io4+RjjvsLEtXqNbNP0wXatOYO3OWEAyNu6mnZok6+mla0lBqNmsqddTd&#13;&#10;bzmkp3bkumq2aN25kxx73LGas6bUV8Jsos+mlhI24xkNGjRw8wAaqkmlnXa6JVt2U4xrKmGuxen0&#13;&#10;Xj3lhIsvkDpo10refIJjK7GVPvaYY2KTku7X1HvpzjXXyErt4GphPokT7l2rpljVrxdPv2trG3di&#13;&#10;2gnxpaZ9qmU0BHKLABN/IO45c+bI5MmTXfxxSPuHH35wppMZM2ZEY5JnuyYQOEG7jjvuODdZKBvl&#13;&#10;49HgftCBX663LbvylRhq1KpZ5lKBrJpeds9nrOHc4JbLCiVYVjH6SzXgRYsWy8IFC2WxmjeWLFSt&#13;&#10;ed58mTtfzRv66bp+W3l7/DiZPfsPWbRgvtqT58m8xYukTUkT+c8pp0ttvUwNtQsX1ymS19/7UE59&#13;&#10;9CF/qej34h695G+du+jgoq5spcTLYN8qJcnWSsSbdtlYtdsG6vnRSOqrhtxQv7v32U0iXTeTepq3&#13;&#10;SG3LRarNFim5PtB1Y1mu5Ou0WtWC69drIHUbFEtzJewi1biVdaPXLNGtYXv2je6zQeeebLGIMhl1&#13;&#10;p1g7Bz6VIbx10KGU12nkqh5G6rlCtsDLpTH72ZSJoODH6GORY1fF3v2bxiWHqDGdsIDEz6qFsxDE&#13;&#10;QiX3yhImBh1++OEuZC0zP7MpQa3Rl+toWu21uLutnLtAB9iWyxJV5f/SwcDFEPPiBaohL3b25vlK&#13;&#10;zI6g1ZXtT7Urz9Vjc9XMgYljiWq7i9UuDZEvVBvxEvB1rwT+Smu//779LvLGF5/KTB0YxPuigXpy&#13;&#10;1K9XLG2VSFWNdWaJlUrQK1WT3HLn7eWs+rWksfpTN1fSb9K4idRrXCIdN2wrDdp1lIaan3OcmUM7&#13;&#10;pIv36y8XF9VRjVtJW8sIStm3jtIj23bqFMySZLvUc4SB04j2gq5j1JysfEQnVl47S1JgXieXRT2v&#13;&#10;b9VurrIQwFbKKzVmEAbNsGdjV4WsGZzE5g2BQ+Zo4uRnMDORQHr6My49hPvEmmxkL03VHzpHdYet&#13;&#10;Gvzodde7j7HDcQiBDfQ+Rw76rUN37i9/GjRoKP369ZV/XXqp9OrZM5qe1gY+xmqyYKLIUh3kW6Zm&#13;&#10;DNzYFquGvFSJ9i/9cK9z9TNfTRhz0YyViBdpZzVP0+i45qumPJd8THDRc5crWS3DLFJOBbA916lV&#13;&#10;R23ExVKsnVEjvYcN2rVXLbm+lKh5orn6SjdsWCINdQCuUZMSZ6ZopMTcVc0T52inW1NtysWqURdr&#13;&#10;/np6fv169R0Z11DvCzWiS0QH+nbSfDud8I9yarH2EDivcbBbm6hb7vnoAysdQGWPJ6QS2CxNWJNX&#13;&#10;d5xv9pps5Ocf2fVlxiQFAkbqKQCyw6UIMNMSzQhSZjCSpdf8N6QEgWMmwWSCtg1Rz9bJGngYkC8j&#13;&#10;0R+uvpGrx4OehX3C/ZD1T6SUkiFsksijUzMcN3PEZ3cHHZP4q64lBZKVqxwRtm7VWrbackvZfoft&#13;&#10;ZM++e8pmm2ziZvItmvGrc3FctEg1ZyXXBepGN1/v8S/Vgv9SUp6jU8H/mK8eGKpJz1GNGa+NxUrK&#13;&#10;uNkt0ONLlmmnpp8lEHOSzoqaFaspolhNDPWK60ij+mqu0E/zlq2lfkmJNG3aRJqq5ty4fiNp2kS/&#13;&#10;9VOiBN1A0xo0aSQlmqeR2o/rq8kCQq6rA3JFSu610ZDrKt1r2dkSnjvPMNU6uO4xJbioS0e9duK/&#13;&#10;dSewuebg2qTyjvnM9p0QASP1hLBUr8RYF7J0ah+JrFaSXh0lXggYbRryxm4NGU9SrwRI2i/Jxo+b&#13;&#10;2XVM0IC0cybKvJFVqinyw9YPWht62mrV1EmquVpNO0rMRbpTE/2NbVXhauoUkFqqWTKBW6dxOL/o&#13;&#10;2v5dHXu15sD+2qCRmg86dpDmLVoo99WSz0Z+IO+89Eppp6TaNUSO3/pi1biXqRYe7zSn19N6NFDi&#13;&#10;dB4UxbXVPKEkq4N17dq0lia6zQfibYiGrJ4SjXW7idqWIedGqjnXa6AeFWpvrq/EjC8zU8UZXMOf&#13;&#10;uS4xYuh5KiB0Woj/LrMDeCprvkp37G/eIWCkXs0fKa5mzu1L72OB+u4uRTvUAbOp06a6X/ZsnYzx&#13;&#10;66+/qHVgpUz4ZoIjbSZooHGvVhL59ZcZskoJfPHiJbJCX/czEtjBsUeQJsrQiWbwmfTb/Vc3M81C&#13;&#10;RwRtYdMt8tvs64f0mnpfEDSv29Bxbe2AilTrXaUJEZdYw9Wbjgl/3dXqfaHvEm7SCPP3eDcI1sRv&#13;&#10;11DziI4iyqSZv7ny6+HWpgN2kG6xup61Wr+1ashKwEq8DdWc0Vw9K1qodlxfSboBhKwaNOTdSAm6&#13;&#10;RPPUV+26lobFra3EXEcntNRmIA47cwU0ZTR7fKU9oVNn0ONOShX+UgxdUuBPaZ61CdF7XZPkX3bW&#13;&#10;lrc2r23lHwJ5QerYZ0fphBIG5xiA22677YToeNVZ/ErzaMpo0Qi2aWyzvAozG5JvTB8//TRFya+m&#13;&#10;y0f+lUpw89TLIWNx7KB/1pg5UJEhVEcobOs1nL6r7KD+DkrGpJUSNNOknZbMvv6rpa4etfU4U6IZ&#13;&#10;IKwNWVG0diBMpdZXAZ0WrQno1Pq1Qt8ceDsg6IU6yKnWulInj5Smoymr1ToqNFo+9XSAD1tyA9Vu&#13;&#10;S5RoG6r5oUSJuJkSMa5t9TStsZIwrm8N2VaybqwDfbVr15UG6jKHnZmB0WI9jynbzmfZkbKaLxK6&#13;&#10;o0WrkJMNhw2ArpHgViDZH074vfactYd9mv9ee8S28hGBak/q2HLxIT7iiCNkxx13dO5uN9xwg5xy&#13;&#10;yinSo0cPNwBXEfNE7MOmjIqUw2s8Zgs+06dPd/WBiPGrRhg8nKNmD5gTVz1MHZA19wXJldp0K+D9&#13;&#10;gcHZqWz6Z43ZoiiixEoa+6q+eS25hpJvLU1nkAsSRj2uo+dj3sBQXUunI9NQIpSpHadzX1MSjigB&#13;&#10;19Q6YspBx1+t5WDjXuGIebUsccfUQKJlr66hVK3lRZTBMaXQPdSsQfCi5U4zd/ZwLcORtRJqHb0O&#13;&#10;2nJrjSNe0ryZbNixk5JwU2nfvr20at1KTSfNpcV660vd+g2dllysA4N11JeZiR9MNlHXCy0tsRAm&#13;&#10;NZEnCrmBx4snQdL8tj9m34ZAWBFI3vLDWuNAvSC/e+65R9q0aSMstItsscUWjtxZ1osPkxKyIct1&#13;&#10;OjEkhqaMzy8/8hlquvAaNS55HEOwReP9ASlPmfJTqVlDiW+mTrQgzWmkLmfmf7guH0wUpTZlggNB&#13;&#10;wBAxRKnbWs+6Sk+Q8ErNCEEW6fYy1eBJr62fBboPsaJdL1GteLXWD2LXuYFKynqefivlynIlQD3k&#13;&#10;rql0Hb12aQennYFesxbX1EoVqSkE7VxDD7koc0V0ABA83iFatusYtN4r9JxGJY3VflysYUzXc3HG&#13;&#10;maXZruNG0lQXjOiymfozqzmjjRK4W1xCte+gv7IWkYaU0nPp39Ls4IZgnnJaudYP0SpHhTxu1yX6&#13;&#10;M6KHbcMQCD0C1ZrUIdLx48fLWWedVQbo3r17C0uPjRs3Tvr06VPmWHBHdUz3C3YE5X/YgV84OuVv&#13;&#10;s2bKrbfcKq+98qobHHSkrr7B8AHkkJl4kmBqcESJkA+2Zf1Wk4fGYpO6StDFWnhEzRUao02Jljqu&#13;&#10;VqIkrYYs0yLqqia7ggE8HdQsVgJdqeUs1GOUgRa6SOn4Lz1ttWrYK1ZiIlHdWD/LlXTR0t30C4rV&#13;&#10;stw19DoQOOaQYvUxrq3Hauq56k/htG+1WCv56/CjprsodtoJaM/ktHOGS1fq2U5T1+1itSvTBTTW&#13;&#10;RSFqq0mjlXa4jdT80WGjjdT00Vg664QViLpDx45SouaPlhqeFD9jcEgtWgEn8Xk5whvAWinNE5/T&#13;&#10;d1ClHWOi4mLPTFTG2uvYliEQLgSqNal/8803zqzRVlcOCQpLf2EjJe5HPKmv/elD2mv+l/7SXSFr&#13;&#10;f8IL1XTytwMPlo9Hfxgsfs22kqgSrRvM05RaSpa1NYZDLQhYCQqvCz7FqsVC1Jg2ipVzijWtjnYI&#13;&#10;tTUdDbquVqCWXhKirbl6hXyrRP2jqteLdUbf0ppKp0R80yhu9CJFq1RX1jKgLmzYdZRoIdzVqg03&#13;&#10;ULOGUrrTkOuplaVE/Zex0aJpc+16yuB/FRF9Tvc1gNAKTV+m1yIoEsGSND4drtY6jXul8/YIOiFS&#13;&#10;TzqAJs0au8D/DCq2VrKuq654m22ymfvuuvkW6glSRzbWsQymbjfXKIb4nrdSzTt7svbZxJZZeiT5&#13;&#10;8dj8tm8I5CsC1ZrU8YfmNZpBsaCwcgwDYExy8eJ9bQkohJEXYoT0IDSC3OMJQvwKlohaRXAiTX9P&#13;&#10;42vPHT1GeuuAnCNotTHUhaT1XEi4lLj51n1NJ/4DJgyC3zOQ6HsMbNYE13eCuqvH3PU1jbcFBgqx&#13;&#10;RTNASFm11P5covbmEg0qRChOtOFV2lk0UFKPqAa9DM1Y89VQbd6Rs5I69dYw/M6evUxjdszTwPsM&#13;&#10;LgbJ2V2fqxOoX/M2U7s04T0h6Q6tW7s6brbZpkrcxbK+BkTCfl1DO6pNN+7ivDqYOg/WeHjU0zyp&#13;&#10;hLeaZJOKUp2by+PUyX9yeZ1My/Z1ChtmVq9MnyQUwy987XfmJZR/hnv7XnON2JzVmtT98l+8vgcF&#13;&#10;Nz/S8KWGzNnHFHPX3Xc780GfzhvLTGXSpaqJEzejpn5WY1fGrICJQkmxlgaqX/LmGzKwgfoNq6tb&#13;&#10;qagpQzfcX9W4XWPXPfYZ6Ful5ArZLlQiXBnRzkH3oc+VSshMQlmmxI/BZpnWaZl2GnzQpPmQruH2&#13;&#10;lbz1W48Ti3m6pnA+ZScWjpZKbZ1w0lAnqtTUqdqd9c2lSL+JvdGxQ0fV3ldLl403lgY6e7BE40e3&#13;&#10;U7JmcJNFj5lQUqxuffhOI3SSeBH5eyMNkwt3yVsD4wordLWWZTq5BnF9FJ1U6UbUPk2TBns/zuAy&#13;&#10;h+QP95a56Sz3lWeshR8rHlyeFHJ/1fSuQH1yOjchvWrE5aKN4fFVHsnFnVQJCb6N5apeBCMjXHEi&#13;&#10;qdakzo0lEgDl4wmKPN27d5cb1StmloYF/fqRJ6XW9F+krv6I1Litvs9MZlFNWz0mImobQXutg6uc&#13;&#10;kt/Pyk5FSmoQ71L9OM1YCRFKwxSyTD9LsW9rGnZlNWE7DRkzBwHw8QQpJWU9kKYwQ5COqJGakNqq&#13;&#10;mQM7eRvVpNdX+zNdymYaGIkp3ZiYNlaypmGzIj2ry9OIWMCB89lORzxea/NS19JBRL2czlAstaeX&#13;&#10;vmzQhWm5a26nzAuInuX3eQui0bHYcrr1WHv93G5BTsG2kdurpV86g+s8t7CtUUr7wikh1YzS9O80&#13;&#10;OzmpE4pdobYxnEASKSeJWTE7mOe8FFZoZwYkmk1QeNj8cDnuCQUC5MOqIj927iCN1P2RoEU11Q0O&#13;&#10;F7ga+qmpU7aLVEOvQbrub99nZznn1Vdl8g+Tg8WnvU240PpqPiGwUetWG2pnUTo9vfNGXZQTI9Ja&#13;&#10;XfP8eADeH4wFIMTu5k0D4oGokfKivUHK/j5d5gz/cO66nJ/ocnRklEm9s112outlkkad/CeT83Kd&#13;&#10;19eJ7zAJ7cvXLUz18ooLdSvENpasnVRrUu/cubPTUvH7Dgq9N/7diVamWaWDjnXabyjF3TYPnuK2&#13;&#10;Y3XpZkqyI54fIecPuUA+GTNa4y/XcVO/yde8RTMXZhRyxozRqmUrp7x27NhRmum0cPTZ9h3au0kv&#13;&#10;uByur8fxjSbGMrMlsyVoUXRsYdPusnV/Vo4hYAhkhkC1JnVMKmjjLI7Qq1ev6J0zQErPvfXWW0fT&#13;&#10;/AYGiZpqEkkkiYwV+L2/+srLLjQs5p5WagZR244L5o8ftokhYAgYAmFCoFqzUlPViIl9/c4777jB&#13;&#10;Eg/s22+/7SYjdejQwSet83e7du3cJCe8PjDjGKGvM6RWgCFgCOQAgWqtqYPH/vvv7+zn9+lK4Wjm&#13;&#10;BKpiksuxxx6bVbiw04fNbpfVG7TCDAFDIC8QqPakDtEedthhbrEFAl9tojGxsXGbGAKGgCFQiAhU&#13;&#10;e1L3Dw0vEe8p4tPs2xAwBAyBQkOgWtvUC+1h2f0aAoaAIZAKASP1VAjZcUPAEDAEqhECeWN+SRdz&#13;&#10;JlLg251p+Fts93wyPS/delU0H/Xxn4qWkYvz/IQVvvmEScKIF/hYG8uslfg2xvMEuzBJZbSxZDxW&#13;&#10;cKROoK9Zs2bJiBEjMmoDLHCBn3pr/NRDJDRsGhCz68IkzPJl0Q8GrsNWN34MYasTz27q1KluEhkh&#13;&#10;H8IkYW1jzBpnkZlNN9203BnXVYFlZbQx4ipts802cbdXQx9YuNSouCpmP8E30kxKZsENIhRm21Uy&#13;&#10;kzpUp7x0nBdccIHcrUHU6EhNUiNw/fXXSwedW3HooYemzmw53Ophl112mdx///0upEahQcLbSaJQ&#13;&#10;AQWnqfPgASNTTY1p+AQ0yvS8Qmto/n6JXQOZ83ZjmHlUyv9mUpu1sfIxCh4lNpK1sSAipdsFqanH&#13;&#10;w5A6xYe5jI3dnvrMws0xZ84cF8ahcBHI7M5ZGpFOkKiDJqkRYEIgbSxs5qrUNc9tDiP1NPD9448/&#13;&#10;3FqkzFRloQiT8hHgx8YYBLb+Vq1aZW2d2PKvmj9HiV1ExE40UZPUCBDQD9s6QqymQsfNSL2cNsNg&#13;&#10;x2OPPSZ//vmnbLXVVjJx4kT3enzMMcc4jaqcUwv20IQJE5yNc9q0aS7WM53gcccdJ7vuumvBYpLJ&#13;&#10;jbME4w0a9/+mm26ymdFJgGNMDBPqwoUL5dlnn5XfdY2Ebbfd1g3Ko7UnsjMnKSovkwvSpp7uk3zm&#13;&#10;mWdk5MiRctddd7lB0p122knOOeccefTRR23ANAGIv/32mzzyyCOy7777yka60PSkSZNk+PDhcvPN&#13;&#10;N7tgaF10/VKT5AhgfnnooYfcwg9hc9FLXuvKPwI2P/30k1xzzTVCmzrjjDNckL3Kr0k4r2iTj5I8&#13;&#10;F3p/tIB+/fpF10Bl8G+vvfaSF3TtUgjMpCwCH374oRx11FGy5557CrHu99lnHznppJOcRjVmzJiy&#13;&#10;mW2vDAK8Fb700kvOfFDommYZYBLsELQPrxfGHs4++2wj9BiMjNRjAPG7vAbjBxq70AaaAf6xH3/8&#13;&#10;sc9q34oA9nOIfPPNyy4+suWWW7qomSzVZpIcgbfeektY/QqbMGMSJokRoJ0NGzbMmVxOO+00t0JY&#13;&#10;4pyFm2qknuTZf//9967BELM9KCUlJU4zwLRgshYBXol79OgRN7MPDZQfIkv0mSRG4Mcff5Sff/5Z&#13;&#10;dtttt7ilGROfUbip3333nfBGiLLAWBcE/+CDD8pXX31VuKDE3LmRegwgfhePF3yGY5eJY2SddFyp&#13;&#10;TNYikMwGzOAyq1PtsMMOazPbVhQBll185ZVX5IADDojrEKOZbCOKwKeffuo6Pn6HuBmzfCQzcc8/&#13;&#10;/3xhDMxExAZKk7QCtEtsm7H2TZ9WgBNxkyCVPJmVzt944w1nVzff68Q4vfjii9K7d2/ztU4MT1zq&#13;&#10;r7/+6hQtPND82x+eVUOGDHGD9HjBtG/fPu68QkowTT3J02Z2nzcdBLOQhs2zQYMGwWTbToAAA83b&#13;&#10;bbedczdLcLjgkz777DPn9glGKAn+AzAoFaY4xDcRFAUmAPL254UJW3379nWaO+sVF7qYpp6kBbRt&#13;&#10;29b94JYsWVImB42KgVLWLDVJjgDrxhIeYNCgQckzFfiR1157TSZPnizjxo1zBI4JC5MCb4NXXHGF&#13;&#10;G2C++OKLJXZcp5Bha9KkiftdEjAuKKx2BrnH/l6DeQpl20g9yZNmIIaJRyyRh1eHF3yJV6xY4QZq&#13;&#10;fJp9l0UADZSAXiwzGBQ6w9gxiuDxQtvG5TN2cBmSp0Ps06ePm71seJVtFd26dZOXX37ZrUUcnN3N&#13;&#10;Ww2dITOYC12M1JO0AFzzcGfEvzo4yPf111871zMal0k8AngFMav04IMPdiYEzFX84BgwZZvFwU1K&#13;&#10;EYDQ+QSFUBRvv/228/UnVIBJWQS8zfz9998vo1jhrcZsUvtd2kBp2RYT2GOi0emnny7XXXedjB49&#13;&#10;Wnr16iXE5GD75JNPNo0zgJXfRMu8/PLL3e6oUaMcqbPDGAQaJ1PfTcpHgLcZ/yk/Z2EeZSzrvPPO&#13;&#10;k9tuu00++ugj1ynyNv3BBx/IKaecYsHQtFlY7JcUv40ZM2a4UAE+fCyeCjbdPR40tHEm0BBYCayC&#13;&#10;g3yQOgsZ7L777vEnWkoZBFhYhA6RNx20dpPECOAFg5mKtz/MLihdXbt2TZy5wFKN1AvsgdvtGgKG&#13;&#10;QH4jYC6N+f187e4MAUOgwBAwUi+wB263awgYAvmNgJF6fj9fuztDwBAoMASM1AvsgdvtGgKGQH4j&#13;&#10;YKSe38+30u4u6O1SaRetBhcyXKrBQ8qzKtrkozx7oFV1O8yyZUIIPsP4+OPG6KdyM/0dcuND3A4W&#13;&#10;Gsnn2DnMZxg/fryMHTvWrcoTjFOS6vmAIxO4CC/LN6v7EIcozIJ7Ia6/RE7ExRA/e9oAk4EKPbhW&#13;&#10;VTw309SrAvU8vCa+6fyAmcJ9yCGHuHU2+XH7WDkLFixws3OPPfZYN4krDyFwt0THxVJrl156qcMA&#13;&#10;kstEwItQssR+efrpp8v4+2dSTmXm5Z4JH4yvOCGECY/LrNjDDz/cdeDffPNNZVan4K9lmnrBN4Hs&#13;&#10;AACpMynroIMOkieffFJ23HFHOfHEE+MKZ2YpBB9Wee+996RDhw4V1jB5K2EtWxa8YPELgkxlIrzJ&#13;&#10;EBOG0BTVZXUtgt8xKY8OjABuZ555prtlYv8QQ+noo492M7HD/saRyXMKc17T1MP8dKpx3TC/JBIW&#13;&#10;7oY0wyiQ8AknnBANb7AudUR7TbZwSDrlcn51knfffddVd4899ohWm8XHiZ/05Zdf5vXbWfSGQ7KR&#13;&#10;mRoRkkpbNaonAtiYWdgAGzMhUgmWxjqw2GJJJ4AVeVgNiMBfrGqDjXnatGlCnGwIg3C1xPzYeOON&#13;&#10;XRTIoG2evIQqIKAYIVrRGikzSLAsWgwBsbIVWvHAgQOlRYsWLuDYoYceKgSGGjFihLv2vvvu61a5&#13;&#10;4nym7mMnR/Pef//940Ivs7QaC14sXLjQdVqMJ/D2si7EnugpY2cn/hBvO61bt3bmDZZYDAo4/O9/&#13;&#10;/3N2bqbQ89bA+qcIeFGvbAodOJiC+TbbbBMtmufICmHgzMekchAwTb1ycC64q8SSGSR+6623RpcB&#13;&#10;hMghIxYPJs4J+fnhY0sm/gkEwes8duU+ffo4Uw6xxZ9//nk3IHv88cc7Uw/xxxFIjrcASJvFm1mg&#13;&#10;AxMQUTV9XTBnEKSNAbz+/fu7srfffntH5BAhmiUk6PNTLukXXXSRK4fYInRERAocOXIkh51Q3wMP&#13;&#10;PNANDmI6wS7O2AL3mE2577773MArYxfUgeXbqP8XX3wRvQzXHjx4sOuABgwY4DTknj17yn77/X97&#13;&#10;Z89S1xaE4dMJlimtLATb/AHhFiFF4DYpFRuFNIIkRPyApEpEIiQgUUHBkIQgFmKRQsR/YGEKK0sh&#13;&#10;RQg2aaznvs+QWXd54knO5ZpjPM6Anu3e62vPPs7Meufda/3dmJqaarB09GUL988qnOxAhG5D3r9/&#13;&#10;7/kFZj+5JG5opQOfikJSUgOXpgFFueAGpkjaRkdHTQbGRkZGTJiraUs7E0viXF8fP340GVHTqnsm&#13;&#10;Q2gy3OeuawcgE1vGFGGaNpPwa5zTSn3ez+rqqp+TQTetqFnqKrr363fv3vVzisxNxt5kjEsZbbVn&#13;&#10;irxNOQA/J4fidb58+VLKvHr1yiYmJsrfij5Nm1aYDLwpEWwy+jY0NGQPHz4sZTgYHh42zUhMEfy5&#13;&#10;8+3+cf/+fRNWbWdnZ15FzCKTkzBF6aUJOTSTIzLlMko/3IsicRMDx8vJmVpfX5/JqJtmDyZHWer/&#13;&#10;7IB67Yo2fna9MWY5YZPzMeHopo1k/Hmip5TOaSDhlw44zpvYBZHkwsJCufXT09OGDJ/T3cpJHRBB&#13;&#10;jo2NNZ48eeJQArvD10LUTMQLZEPSDeEcUSeR6/7+fkNOo7G1teX1ifTZCo4Im8Qt03+OifiBA0hi&#13;&#10;hty5c8d3oQfmQShH27B2ECCUN2/eNAYHB30GQbsIkTIzA6JecHiWfX3x4oVfi19Epvo3Phf1x7X/&#13;&#10;8sl4kJWVFd8B6fbt26U6UAozFmYS7AVLYhKIiH4jp0FyEkiESBroKNqTs/DZBDCUnFZp8+TkxGcA&#13;&#10;jB9IiWfTDO+Uwt8PgLxoF93SHv2QMGfZaiCilM5qII16Z/V9Y3rD4MCKCOF4cnLyQjYI//zg2BjJ&#13;&#10;izaoxkhhUGt6IDg4W5hheJj+w4/HkMQmCRiZx48fO5wCZxrYhKVsMTghQC0k8polDB9QDkb70aNH&#13;&#10;DtdEOSAc6tLeu3fv/HTzhhaM+WcCdj89PV2SspSH7gklsFm4Rk6Bbe24l1pwnkjQBtl0A12Bu8eW&#13;&#10;i0Ay9Q5LXIdLv7Gx4TBXGHWc2YMHD/x+eZeANcvn5ubcodR91sfkRODUkxPh+V42Xl/3lcftaeDf&#13;&#10;b3h75bNUaqAtDVxk1DQ997oYGYxiGCjYEew0BbdZU3k3LL/qhPYxTmxpRltEpiQpa0cSbVCW67wk&#13;&#10;AwbfbtKO9hkr0f5F7dI+fdaf/sf3XziHcBD1eY6hdpLsrfX0s71IcUY4Lgxv6I12Ys31OEcSl+id&#13;&#10;mQ+Oj/H39PScm0mgL/qGhohDDGHG8fnz5wYzGITn9ZfyGZyLRGuUjU+eHXodHx9Pgx5KueLPTJRe&#13;&#10;8QPo1u5bGTPu99mzZx5hc0w0DIwCPALbZGZmxqNjrtXSbCC/ffvm0Sa7yAOfYKjfvn1bV/FjEprs&#13;&#10;yAR0Q1/MCGqhHcqE0A9GDwGCAGrZ3Nwsb8dGOZKTBwcHZWMG2DG1BPOlVeSKkQSyWVxcLD8Y0DDy&#13;&#10;9f1yDBuI8XMvtTBTQYJ1grMgUcrsArgJ6IT3BriPaDvq1zMfzmHUb926VZwGkBfO8NOnT1Hlh8+4&#13;&#10;73AEPxTIEx3XQBr1jqu8uzsMQ0GU2yxce/nypfOWgyUxPz/vmDiRsJKSXgXsvTZAGDUi4oiKKQTs&#13;&#10;gdGFhki0Cp68u7vrkAaRI8YaR7G9ve0GDWgGRg3GDiMN/AAbBkYN7SDgz4ybyJyIGKNIBApODYOD&#13;&#10;N0WBG8CvX79+7Zi9ErEOA7FV3/HxsbdDXeAQcGtgFrD5+n68UItf3CtCeX4CLmKrNsYHtl4L1EXe&#13;&#10;5MQhICzV8PTp08a9e/f8HMyXkGg7/m7+ZCZQw19E/+QzON9K9vb2fCYA0yjlD9GAvjgpqYH/rQFY&#13;&#10;IMJWTZQ+Z0LIUDprRLixM1WUcDNFk35taWnJWR1a18SE9ZqwdO8fNociby8jLNdkXP28cGZnv+hN&#13;&#10;RRNV0ainyNXEaS/jVhRrotR5XZgywttNhq2wQCgoHrkzSvSvZ729vaYt9kyJ1tKGIlUTVOHnhcc7&#13;&#10;UwcWCKwO6sA+kfMxGTBT4rHUU6LQGSawYhirsGW/D0FDNjs7a1+/fi1lf3UAQ4Vx9Pf3m4yqySmZ&#13;&#10;nJlXg1lE/7B0RNU0JYcNdo+i99IsDCIZf2fAcI9yeF5HFE6TcyrlONCsyLSkQzkneqmPO07IOTm7&#13;&#10;5sOHD3GqfMpp2vLysveDzuQoTcnjcj0Prk4DuZ3dH+Jcr/swYI4Q0RKlEt0RlXMcQpRI1En0B9+b&#13;&#10;v8Fj+TteSCK6JrIlWqY99jUlAQlOTFkiZPqgLrAL8EAtRNZAKaydMjAw4JEq7dcChMHLS7RBdNmc&#13;&#10;4OQai1PBuQavR4AgiICBPkjOsteqDGbdrEMjJCcpy8s+zCqIrEUn9HL6F2+Jr9cNgYEfHR35/QcM&#13;&#10;RDI3sHPGRnSMjhg7eqjZKcxS1tfXPUfBvfJ+AHphFsHzAH4KSEgOx2cfzGiQtbU1z2mwdgvC84Bt&#13;&#10;s7Oz06gjfq6R1OYlr5hJMB7yIjFOyqRckQauzp9kz6mB9jSgtz498pbBa6/CDS0lmMSEbXsUf5EK&#13;&#10;iPCD9851USFNi26VonD74fLHuwSCp0wOzFLvRUXX4iAx9Styptlt+xogqkYicm2/5s0qeXh46Awi&#13;&#10;6I9E/CGCf5xvTyQdMwwifqJ3onmWYZC1coYLnHfBKp4E5q3Y58+fX/qbsTGu/Pw9Gkj45ffoNVu9&#13;&#10;BA0wpWeKz/osGB5gAL296XztMPSX0E3XNEFiFm4+cArJX178AQIKCIu1cNAbBhxDH4ln3imgbOgU&#13;&#10;+IpkMTx3aJEp10sDadSv1/O6UaMFV2cpXGh7ROkYHTBeMPiU1hoA++cH1g26IkIP7Lt1rbzSLRpI&#13;&#10;o94tTzLvIzWQGkgNSAOJqefXIDWQGkgNdJEG0qh30cPMW0kNpAZSA2nU8zuQGkgNpAa6SANp1Lvo&#13;&#10;YeatpAZSA6mBNOr5HUgNpAZSA12kgTTqXfQw81ZSA6mB1EAa9fwOpAZSA6mBLtLAPwBEF14os9wT&#13;&#10;AAAAAElFTkSuQmCCUEsDBBQABgAIAAAAIQA3J0dhzAAAACkCAAAZAAAAZHJzL19yZWxzL2Uyb0Rv&#13;&#10;Yy54bWwucmVsc7yRwWoCMRCG70LfIcy9m90ViohZLyJ4FfsAQzKbDW4mIYmlvr2BUqgg9eZxZvi/&#13;&#10;/4PZbL/9LL4oZRdYQde0IIh1MI6tgs/T/n0FIhdkg3NgUnClDNvhbbE50oylhvLkYhaVwlnBVEpc&#13;&#10;S5n1RB5zEyJxvYwheSx1TFZG1Ge0JPu2/ZDpLwOGO6Y4GAXpYJYgTtdYm5+zwzg6TbugL564PKiQ&#13;&#10;ztfuCsRkqSjwZBz+LJdNZAvysUP/Gof+P4fuNQ7dr4O8e/BwAwAA//8DAFBLAwQKAAAAAAAAACEA&#13;&#10;JxqnuCh6AAAoegAAFAAAAGRycy9tZWRpYS9pbWFnZTMucG5niVBORw0KGgoAAAANSUhEUgAAAXUA&#13;&#10;AAF1CAYAAAAX/XrIAAAAAXNSR0IArs4c6QAAAIRlWElmTU0AKgAAAAgABQESAAMAAAABAAEAAAEa&#13;&#10;AAUAAAABAAAASgEbAAUAAAABAAAAUgEoAAMAAAABAAIAAIdpAAQAAAABAAAAWgAAAAAAAACWAAAA&#13;&#10;AQAAAJYAAAABAAOgAQADAAAAAQABAACgAgAEAAAAAQAAAXWgAwAEAAAAAQAAAXUAAAAAtJQh4wAA&#13;&#10;AAlwSFlzAAAXEgAAFxIBZ5/SUgAAQABJREFUeAHsnQecFEXTxpucEZAoUaIiCiIqKiqIIOacE5gD&#13;&#10;5vCqn1lMKGLO+ppfc86iYkTMiGBAFBARE6KASNyv/nX0Mrfhdvfudm92t+p3e5N6enqe7nmmprq6&#13;&#10;ulpExJkYAoaAIWAIFAQC1QviLuwmDAFDwBAwBBQBI3VrCIaAIWAIFBACRuoFVJl2K4aAIWAIGKlb&#13;&#10;G8hbBH7++Wf322+/5W35s1Vw6ybLFrL5kW/N/CimldIQKI3ACy+84Pbbbz9Xr149x/rGG29cOkGe&#13;&#10;ba1YscK98sorrm/fvq5169ZplX7x4sXuueeec0uXLnXVqlVzK1eudAsWLHAjRoxQXIKZ/P333278&#13;&#10;+PFu6NChrm7dusFDtl5gCBipF1iFFsPtoIk+++yz7oILLnBz5851V199tXv44YeV2PLt/iHm999/&#13;&#10;31155ZXuzTffdJ999lnapP7444+7Qw45pNQtn3322aUIff78+e7FF190l112mVu4cKGbMmVKqfS2&#13;&#10;UXgIGKkXXp0W/B1B6v/5z39c586d9V6PPfZY99VXX7mePXvm3b3/9ddfrmXLlq59+/Zu+fLlrnr1&#13;&#10;9Cyi//77r3vppZfchAkTXNOmTVVLR1vv2LFjFANwmjdvnuvVq5cS/aJFi9LOP5qJreQdAkbqeVdl&#13;&#10;VmCID0KHtCCy7bbbzr3++ut5SeqYWvh17949o4p99dVXXY0aNVzXrl1d8+bNE54LNv7F17ZtW/2q&#13;&#10;SZjQdhYUAumpBQV1y3YzhYIApIX88ssvDlMEJJ+vgk09XUGjv+6669wDDzygpD148GD36KOPlnl6&#13;&#10;JvmXmZEdDD0CpqmHvoqsgGUhsGzZMnfXXXe5Tz/91H333XeuW7duZSWv1GO8TGbPnl2mSYMXz7rr&#13;&#10;ruvq1KlTadeGoA866CDtVKXz84033tDfBx98oP0L6ZpwKq1AllGoEDBSD1V1WGEyRQBS++STT1zj&#13;&#10;xo3da6+9lpLU//nnH1ezZk1Xu3ZtvZQ34QSvyz46MPGs8V8DweN+nc7Zc845Jympkw9k/uGHH7ou&#13;&#10;Xbr40yq8JE88XBAIHlPMKaec4saOHev69+/v9tlnnwpfwzLIXwSM1PO37qzkgsAtt9yinYR4wKCt&#13;&#10;o7nXqlUrDpv//e9/7u2333Zt2rTR43Q04g1y1llnuRYtWmh63AHJD/93Oi+XLFmi7oKtWrVyJ510&#13;&#10;UlyeBx54oNt2223LJH60ZjpBsyXY1bfffnu39tpru80228zdfffdRurZAjtP8jVSz5OKsmLGIzB5&#13;&#10;8mR11+vdu7c79NBD3bfffuu++OILt9FGG0UToy2feuqpDtMEhIcpBO0WDf/www93J554oqb9448/&#13;&#10;3C677OLWW289d8UVV7hmzZop6Y8aNcqNGzcuIanTQZmskzJagBytrLPOOm7nnXdWbxjuD7I3KU4E&#13;&#10;jNSLs94L4q7vuOMO1aaPOeYYNalstdVWSsBBUsef/aabblL/bwgdgfDoXMR3G80eOf/887XDFfu0&#13;&#10;t383bNjQXXLJJdopmYgop06dqqafskw0XGunnXZyjRo10utk81+nTp3UD91s6tlEOfx5G6mHv46s&#13;&#10;hAkQwETy0EMPOVz19t57b00xYMAA3ccIS2zm2Npvv/12dXUM+rB7O/oBBxyg5/3555963lFHHRUl&#13;&#10;dH9JTDn4wSciyrfeeksHQPm0iZa8IDbddNOUpF7WiyFRvon24auPtp4oL/Yl2p8oH9uX3wgYqed3&#13;&#10;/RVt6R988EGHyeT//u//3Jprrqk4rLHGGg7795FHHqlmFkj9xx9/dO3atStFaAyZxwUSk8wmm2yi&#13;&#10;pMvISzTdRNKgQYNEu91hhx3msKunIstk5wczZYg/kqg/gGO4MOJtw5cDA46+/PJLt++++0bv/Z13&#13;&#10;3lFzkTcnBfNmvaz8Y9Padp4jIFqLiSGQVwjIKMyIDNaJiMdLRNwYS5VdyC4iZhMc1iP33HNPZIst&#13;&#10;togMGjSoVBo2xPauaWRUZkRCDUREE49IZ2tcumzvkM7aiLxcIvKVoeURk1Bk2rRpETH3RC8tnjgR&#13;&#10;6WzV47///nvkwgsv1HX2UebbbrstIh2+EXmBRc/xKxLwLCIxZSLyRROpX79+5JFHHon89NNPESF5&#13;&#10;n8SWBYZANe4nz99LVvwiQwC3RDRV7NTeTg4ENGW05m+++cYx/B4tnHACmGB++OEH16RJkyhSs2bN&#13;&#10;cnSwEgwMN8ANN9xQvVSef/75aJpcrOCBQ3kZUIT9nSXD/vG3D5p8cIvkCwNvG7xy+MqYPn26Buei&#13;&#10;c5d7SSS//vqrmzFjhh4CGzR2PIDwyEn1hZEoP9sXfgSM1MNfR1bCCiAwZ84ch619hx12cDfeeGM0&#13;&#10;J9FW1XecyIhbb721e+aZZ9Q2j+vjnnvuGU2HmyOEShr8200MgbAjYKQe9hqy8lUYge+//96dfvrp&#13;&#10;qqmj6RJ6FqJmBOoNN9ygmisXwU5/zTXXuG222cb16dPH8UWA3Z4XwgYbbFDhclgGhkAuEDBSzwXK&#13;&#10;do1QIIB3CGYXSL1Dhw46YCe2YJhtGMSERwyeNZg1LP54LEq2HWYEjNTDXDtWNkPAEDAEMkTAojRm&#13;&#10;CJglNwQMAUMgzAgYqYe5dqxshoAhYAhkiICReoaAWXJDwBAwBMKMgJF6mGvHymYIGAKGQIYIGKln&#13;&#10;CJglNwQMAUMgzAgYqYe5dqxshoAhYAhkiICReoaAWfLKQYDh8CbhRMAH/8pm6Sw6SfbQtXHP2cO2&#13;&#10;wjm//PLLGuODWB8+ZgcjInv16hWXN3FBnnrqKff111/rMeJ/E36W+B5My8YkCsyMQ9yPRCKBonR+&#13;&#10;S85najhmqe/bt6/GF0k06w/pJTiUmzhxosZcIbogE0ZIAC0dhcn0bQytTyRMbnHwwQe7M8880/nw&#13;&#10;t4nS2b7MESA+/H//+1+dvYmz11prLZ36rqwQBz5mDpErJ02apOEQFi1apJOI9OjRI1oI2sadd94Z&#13;&#10;N8E3MWuYeYkQxamEsAsvvvii22677aKxeIi3wwhf2ilClM2yJh/x5aUdPfbYY44omOTLNH7JRv4S&#13;&#10;/4bJuY844gidAMWXk/DJhGoeMmSI35X/SwHIJKQISEONyAQPGpFPplyLyIjIiBB8wgh7RPUjIt+u&#13;&#10;u+6q6ffbb7/Ie++9F5F5OyPXX399ZOjQoREh9MgJJ5wQkVjkpe5YXggRCWoVkQctIhM/RGTUpUY4&#13;&#10;FEKISCzwUmnZkIknIh07dtQIiKzLA6PREiW+eUQeKr3+vffeG3ee3/Hxxx9HZERnRCa58LuKZpnN&#13;&#10;6IhC6BEhtsgee+wRIZojv7322isis0KVivqYCGwiP8okIxrBUcIjRG699dYI9S+ja6PJJdRwRMIb&#13;&#10;R+SFH5GAY/ojWqaQekRmkYqmS7YiIRe0/QmBR5MQZVICkkXkhREhYuXll18e6devn7blaKIEKxJq&#13;&#10;WCNX0v4oL+28c+fOkXfffbdUaglXHJGXXETCKmuUSiJyBoVzuWZZ7TWYPh/WeeuahBgBHyI2UfjY&#13;&#10;RMWWqdiUVG+++ea4w/fdd19ENLaIaPoRifAXPQ4Zi3oSEa07uo8VtiXSoT40/oBoVRH5AtAXAA9E&#13;&#10;rPDQiJauL6PYY8FtXljlER58iS2ekqTKk3e2z+ElJtEis3YZyEu+zCIS9TF6DUITy1dURLTU6L7Y&#13;&#10;FdHOlZiffvrpUocGDhyoL3sxlWm55YstAkmyzQ9FQjT6iExAEhHtu9S5sRsoIxL/PSJRMaOHCJNM&#13;&#10;2YKESr68KI477rhoutgV2h3XlK+8UodEw9cXRLBdSpTKCD+UHNHotfylTpIN0dQjEsRNQxTHHsvH&#13;&#10;bbOph/xjK1P7pk8vD0fcnWHyuPbaazVs7fHHH69hXklEYCuEz9mgELqWz2RMLQjBrUaOHKkTOYj2&#13;&#10;H/1cDp7DJBVMXIE5qCxhqjhEHpqyksUdO/vsszWiYjAsbVyiVTsyzTtZPpWxX+K2u3POOcdJTPPK&#13;&#10;yC4uD+qbafsIRIbpzItor2quo7582/DH/PK5557TeVuD53GMOVsJ8fvRRx856uuCCy7QCbkxt/Cj&#13;&#10;DpiIBPMgkTDLEib5wERCcDQv/xUzESIvD13yj3xJI0TvREGI7g+uML8sUwnutttuwd1OvlJ1Or83&#13;&#10;33wzup9JxfkRdjlZe8B0SLvGHEjsn3wXI/V8r8EMyz9ixAh96Ak5ywOJrL/++rqUiRZ0RiDdWPVP&#13;&#10;zDXR2XWw2WObJIqhaFPBZKXWedjE3FNqn9+AfAiqRUREbJzY/GUSCCcmGSefwRpMi/Xhw4erjRSb&#13;&#10;PUIfAbP+EFWR85lTNBj7nAmnr7zySseUdLxUZs+erXlzvZkzZ2pM9ddff137AERrczKBhubLPzFT&#13;&#10;uauuukpJ67TTTlO7cvSgrBDgi/lMscdCbJ5sKBMvROzM2HZ5KXJ97LOjR4/W+yIfrnvIIYdokDDy&#13;&#10;gWD93KjB61RknVDCn3/+ucaXD77wwBe7OMRMGOJEQp0i3E9QiLmOMNMSNm7ivMcK901fTVlzsBIc&#13;&#10;jeiXBx10UPR0rgX5YvNv2bJldD8r9P9g06fMiYR5ZBH6bYIiJhbdFFNMcLeuJyN0n5CXEi+nYLvw&#13;&#10;x/JtaaSebzVWwfKiKTJnJo2czilkxx13dGJ3VY2c+T4hfv+go+V47ZJOJYQO1LKEhz9ZGqZku//+&#13;&#10;+/UBF/unZsNEDnxBoMny8EPWTB4NmRLbnOOQE/NvQjSUicmc/cto3LhxSvbcB526aHJof5A5ZMcL&#13;&#10;4Oijj1bypTPw/fffd08++aReG21RTFUaS/2MM87QF8bmm2+u1yYBWiwTXPOi4gXHNi818uVrhJcT&#13;&#10;HXuXXnqprvOyQ9tkcg46DiEvJrzgiweyZSmmNE2jBQj8kxmPFJsHHnjAJftxvXnz5gXOKlnlRccL&#13;&#10;LFEHI3hBWKRJJEwDiDCRSFDoaEcg5URCnhCo2O0THY7ue/XVV3UqPrGVR/eBHeVhKkI/0bc/6Kcn&#13;&#10;9J3+fr9fsh8sfbn9fl4s5EU0zkyFjmS+TO++++64l1umeVV5enm4TUKMgGhf2CcSTsmWqNhMh0Z6&#13;&#10;OkeTiWijmubcc8+NJqGTjU6rZs2a6TE6VYXwosdZGTx4sB4TbbnU/kw36NCVhy9yyimnRE+l84xy&#13;&#10;S9zz6D6ZsEL30QmGCEFq59z2228fTcPUdnSscb6QmqaRLwo9Tz6pNd2UKVN0G7spQocdZaDjmQ5f&#13;&#10;ibeu+/lHRxsdbqINRoTMImLOiIgGHs1bXkial5iB9ByuT+fhsGHDonnQGUoHJfcjWq7uB3Pumesm&#13;&#10;EyHySOvWrbVDG/wT/ZiWjvLECjZtrse0drEiZgU9xrR2iUReinp8//33L3WYeiZP+jASCZ2VdHjL&#13;&#10;SybR4eg+7OPyoi+VTr4atOOSafxiRV6cet1g+wymEa+qiIRD1g794H7yFGKPyEs5uFvX5aWu16NP&#13;&#10;IJnw7GDjF4UmWZK82G8ujdJqi03QsJDgJzOaCqYH7JlozNJppho7E0xcfPHFmh4NFEEjrIigvaJp&#13;&#10;yRMSzcavYwP24j/LvX2e62IX9mlJx4TLTAeHKeeJJ55QjV46ytxA0dT9hM8sKfvGG2+sWcuLS5d8&#13;&#10;FfBVgTueF1wycevDhkyefLGgNSN8LTD9HHl7LZZ7oUzeVOHTYYbhqwATAtPleXt2WdjxlcTXCNdJ&#13;&#10;JhwjvjsYBNNhF04mlBHxeMSm48vh5JNPVrMQX2VgIC+fqHkr2VR53B9ffYnMMsFrYArj2sG49LQ3&#13;&#10;fsG69Od4rHy/i9/vl8nulby4V/9l6dOnu+Q+MIthppKXfbqnhS6dkXroqiT7Bfr222/1Iol8epnz&#13;&#10;E9MEU79hjsAGDNFDTHSk8Skd+5lemSX2BBTMM0he7A9u86kNwdKByue4Jzv/AiK9Jw6/ZB+CDTxI&#13;&#10;NCV7nRI663TGQRCiMWqnMOfzMuLnxefpicjvZ4INhM7BdIX78C+LVOf46/p0/gWYqKOPlyJl9mn8&#13;&#10;OX7JsbFjx6ppiJckHeL0iWC7ZjIRTGGxgmJAv8xFF10UeyhuGz9wrhGsNxQKTEWUDeyCmPLiRIIv&#13;&#10;ymCm7dq1U3MSfTFB+ffff3V/eQnZYx+bb/Aa+bBupJ4PtZSijGhVPOTJHtrg6UxWjE0Z2y+dQzzA&#13;&#10;2ImHS8ekFx4+7Md0PtIJSEcZpI4dG/szHX88QIkI0eeRqyVl4B6wcXsN3F8brTiW/PwxljzE4AER&#13;&#10;xtpnebmQN30A4tevdvHguYmIKvY42506dQruLkVspQ7IBjj7zuPYY2xzL9TNqaee6iC2oHAdPI/A&#13;&#10;IVbQPPkCSkV2YkJy/BA6qCFt+joSacx0skPIaPmphHrhJYAW7NsMS5QK2iKdosGvRjqiuc9k/TJ8&#13;&#10;cdGhiVdWsMMe2z/1Rp9IeYQ2jTD4Lp9ltcqRz3dRwGX32o1fJrpVtGmIHfHp/DKYHg2Ez2yWeGfw&#13;&#10;sPLDvJCoU8p/duMOhjCalYdebNTutttuC2Zdah1Ni07OsoTyBcsYXPfnJdsX1Op85xsvm6BAgHxt&#13;&#10;UBavJcbmx7ngRkdoUMACjRUzBCQhA3GCh9X8hPsgOPo8g18GJOYrAGxlQE/0XNIGyx77wqFDGJJL&#13;&#10;9oP0+UGCsQIR0alM5zfmJy8QqfiDq7uf10T9sWRLyBpPHwibDuZEgukF/OiETSUbbrihmz9/ftxX&#13;&#10;i9jwtROcDuKg8MKA0GNdLD1efDky+hR3y6DwZcXLQvp+grt13ddT3IHADl7g1Fmql1/glHCuClAm&#13;&#10;IUZAGq52GjEISDTPaElZZ6DPeeedpx1DQj56jA48aWkRBiF5kQcqIiEHIuJ6ph1WdMgFhY5HefB0&#13;&#10;gInfL1pLhA4pOsKCI1DFoyQin+N6DTrSSBcUBizRKUVHYzKhs0pIMCLeIdEkQmSaZ7CDlzJzL+I2&#13;&#10;p+m4RzouxUVPR0t+9tlnOviF8pPuxBNPjDBalQ488eCJMNgKEXORHhdXR932/3788Ue9PyHaiPQj&#13;&#10;ROQLRAdNMXKS0ZgMSmGUJXnTgStkExk/fnxE3BOjZaLTlU5AOvxEG9WswVs8cyLSF+EvFblQRmyS&#13;&#10;j3gQ6cAv8fyIHqusFeqGztXbb789miWDfcSMUapTERxF24+I62Vcx63YvyPy8o5sueWWpeo9mqGs&#13;&#10;UOfUgcc3eCzROgPo5IUSN9oTvOh8F1fH6GnypRGRr5DoICUxzegxrsXoZumj0G3wZFSrvICi54pX&#13;&#10;UkRMhtHt4Ap1lqqjWvozSnV4B8/Pp3U+6UxCigBeCXgkiDakDX333XePyAAi3SfaSkQ0afW8gMAZ&#13;&#10;RSefpEq4YobRY5ATDwxpafCQGiMMY0Xc7yLiDqgeG6zzwPDAQ+p438QKI/QgBQhENColUBnMpNdi&#13;&#10;ibdJMoHMKC/3xEsGksRrAUJmHx4qorlFIBcxCek+CJptRMwBEdHSdKQj3jE89JAZ5YU08V7Ae8WP&#13;&#10;qIXQ8Qjx14PkRMOOhlqAqEUj15GYPPSESgiOtqUs4ODzFu0xIm5v0duD1MUFT/EGX/GVj8ignQg4&#13;&#10;Bl/CDLfHc6WjeNvwIob4syF4AVHfeDJB7j5cRPBalIt7Bkc8f/B8gnjly0bbgPjsK0bBc4LrhJ8g&#13;&#10;hEDwZR88nmid9oUXTqzwgqeNcwzips3eddddsckUT+pAOsP1GPeAdwxkzYhU8CYPXjj+RcCS/OWr&#13;&#10;QuuH54K2l8h7CE8n6ifVyNi4goVwh008LS0lrIJtURqm+t5K29HAQywRPuP58dmPPZjPS2y/fGLj&#13;&#10;VSCNXm2YHKezL9ZmHLxnPvuxx8sDoZ2D2CrZxuYZNBcEz2Edf2k+efls5bOXTtag90pserb5tKfz&#13;&#10;kPSUEcEzgv1CqlG7K/fg92G/xubKpzFCRy+f38GONHCi0xTTA5/t3iODa2EzJz3Xw5zCvZG/F/Yx&#13;&#10;iAis/Ce/xxlcOU7e4IPPeRBLMOgk9uwDDzzQjRo1Sm302LaFvH320SX1Q1kYDJSOOSB6YoYr4EW9&#13;&#10;cA/UCVjHCnVOWbgfMMLcRMclweJSeY9gsqKNkHe6gslO4sNoMK/Yvg/ywOSFqQwsE/naU694YnFN&#13;&#10;6skLnjX0GVCnnBsrnEefC22L8zCZgUfsNTDVMW5CFIWs1k1s+bKxbaSeDVQtz6JBwJM6EQLpVDZJ&#13;&#10;jgCDznjZMHI4TEKZeCHjAcQLOd/FOkrzvQat/FWKgPe15kvBpGwEiD2Epn3LLbeoN0zZqXNzFEIn&#13;&#10;hDRhIgqB0EHNSD03bceuUoAI4EIn9l81GeECKPZ6NRkV4K1W2i0RA0f6KKKmt0rLuJwZYZZhPIYf&#13;&#10;V1DObEJ1mplfQlUdVph8QgCbP3ZeiAG7Oz+CTNFHkE2beT5hZGXNPQJG6rnH3K5oCBgChkDWEDDz&#13;&#10;S9agtYwNAUPAEMg9AkbqucfcrmgIGAKGQNYQMFLPGrSWsSFgCBgCuUfASD33mNsVDQFDwBDIGgJG&#13;&#10;6lmD1jI2BAwBQyD3CBip5x5zu6IhYAgYAllDYHUAjKxdIlwZM/KP2BWEJDXJLgL4avsYKtm9UmHk&#13;&#10;bngVRj2mexfEomFsQ1BoA8Rbit0fTOPXSUsMG8ZJBKXoSJ1YHQwL9oGbgmCUtU6Qf0BMNyZ1WXlV&#13;&#10;5jFeUjSAZFN8Vea10s0LIqdcBJYieBK4hUl4oTO8P2zlImAY9RgMWBUG3AiEBlZhKxf1SDuLJbWq&#13;&#10;xiydZ5LgZUxCQswgnl+eGTAm7jwTvO+6664pb4NAZoRdIO5/UIqO1CEaZkvxM7wEwShrnQYE6MHo&#13;&#10;fmWlt2NOI+IRHTFswkMUNoICI0g9UUTFsOEXlvJAnrxwwqZogQ9lKyvCKWmYDEQmGnd+Mhr2MdmL&#13;&#10;hMnWKSTZLkuYXARij5WiI3WIOZ1Pm1igeBmEkdS5Fxp22LQVygRmYST1sH5BUC5eNmH66uI58G0/&#13;&#10;jOUKI6lD6L6NxfJIcJspIy+99FK33nrraewZmfRFX1BMWp6OeEUzNm3RkXosALZtCBgChkBVIMA8&#13;&#10;s4T7ffvtt7WfD5NLokm+My2bkXqmiFl6Q8AQMAQqCQHMbUOHDq2k3EqyMZfGSoXTMjMEDAFDoGoR&#13;&#10;MFKvWvzt6lWEAP0jJoZANhCo6rZVlOYXOhj4ZdJhSocMlYWHQpiEThl+YfMH9+UKG17UHXUZxnLR&#13;&#10;Hulgy6Rd5qIt+rYftnLxDNPOslWXPO/JniuOebdY8KEcXjiHfdkUPGtws04kRUnqeBhQIZm4tfmG&#13;&#10;HTb3KR40yhbGckFQYSsXDwEPIJ4cVa1RxT6QPKS0y7B5mVBOsApbuTx5lreNcU+xbYA8/T7qw7uY&#13;&#10;BkkbQmUC6w8//FBfwnivMAjIp2FJPuUtV2y7SLRdVn0UJalTKYkqNBF4fp9Pn8r31KfP1ZLGQ5nC&#13;&#10;Vi4aNpiFrVzUiy8XyzCJL1fYMKM8vmxhw6si5aKNMhARV0Keo27durkRI0bobFb33XefEjb7Bw8e&#13;&#10;XGpcy9dff+2uu+46HcCIy+7DDz+sg4WCY1/ALNv1mCz/oiT1MDVMK4shYAjkHgHIevTo0aqJn3zy&#13;&#10;yfqF9NJLL7ljjjlGNewjjzzS9ezZ0/3+++/u+uuvd4sWLXJ77rmnLiF0zunRo4cWnGkNzzrrLNe5&#13;&#10;c2cd2Jj7uyl9ResoLY2HbRkChkARIPDll1+6BQsWKDm3adPGtWjRwjEpNuTNxNgbbrihDuhjQuoL&#13;&#10;L7zQjR8/XjX3SZMmuXXWWSdK6EDVuHFjJfw33ngjFMgZqYeiGqwQhoAhkEsEGGLfp0+fuEsSe2Xu&#13;&#10;3Lml9mNiadq0qSNuFHb2hg0bljrOBvuy1WEbd7EUO4zUUwBkhw0BQ6DwEGjZsqWbNWtW3I2htTdr&#13;&#10;1qzUfhwRIPtGjRppAC1ituAEEJSXX365UkaDBvMs77qRenmRs/MMAUMgbxHYeOONldSDJpPPP/9c&#13;&#10;TTITJkxwM2bM0HvDRHPllVe6vn37ugYNGmgAriFDhrjTTz9doyniAXPJJZe4+vXruwEDBoQCD+so&#13;&#10;DUU1WCEMAUMglwgQAO/cc8911157rXvxxRfVvRmNfMyYMe7XX39V7xbcS/GF5wVw4IEHRou3++67&#13;&#10;q6fMm2++qRr7lltu6QYOHBg9XtUrRupVXQN2fUPAEKgSBOgcJUoiJM54D0wvSIcOHVy/fv3Uho6t&#13;&#10;PJG/ea9evRy/MIqRehhrxcpkCBgCOUMA+3oiibWtJ0oTxn1mUw9jrViZDAFDwBAoJwJG6uUEzk4z&#13;&#10;BAwBQyCMCBiph7FWrEyGgCFgCJQTASP1cgJnpxkChoAhEEYEjNTDWCtWJkPAEDAEyomAkXo5gbPT&#13;&#10;DAFDwBAIIwJG6mGsFSuTIWAIGALlRMBIvZzA2WmGgCFgCIQRASP1MNaKlckQMAQMgXIiYKReTuDs&#13;&#10;NEPAEDAEwoiAkXoYa8XKZAgYAoZAOREwUi8ncHaaIWAIGAJhRMBIPYy1YmUyBAwBQ6CcCBiplxM4&#13;&#10;O80QMAQMgTAiYKQexlqxMhkChoAhUE4EjNTLCZydZggYAoZAGBEwUg9jrViZDAFDwBAoJwJG6uUE&#13;&#10;zk4zBAwBQyCMCIRiOru5c+e6Nddc09WqVSsOIyaD/e2331wkEtFjK1eudH/99Zfr0aOHY2JYLzNn&#13;&#10;ztR0jRo10mN+vy0NAUPAECgmBFazYo7vmoleZ8yY4Z5//nn39ddfu9GjRyck9bfffttdffXV0WNL&#13;&#10;lixxBx98sFtvvfW0xMz2ffvtt+us31tssYX74IMP3FNPPeVGjhzpmDTWxBAwBAyBYkKgykh9zpw5&#13;&#10;Dg19ypQpbvHixa5atWpxuC9dulRJ+thjj3V169ZVbZ10m2yySTTtww8/7D7++GN38803u3r16rmN&#13;&#10;N97YnXvuubp9xhlnJMw3erKtGAKGgCFQYAhUGam3b9/e8Zs4caL75JNPEsL60UcfubZt27qdd945&#13;&#10;4XHMMmjlu+22mxK6TzRs2DB36aWX6v7u3bv73bY0BAwBQ6DgEagyUvfIYiNPJNjSMc18//33btq0&#13;&#10;aW7DDTd022yzjWvatGk0+RdffBG1r0d3ykqnTp1c9erV3YQJE5yRehAZWzcEDIFCRyC03i+LFi1y&#13;&#10;zZo1c61atXKTJk1y119/vTvllFPcZ599Fq2T7777ztWoUcM1adIkuo8VbOkNGjTQl0GpA7JRp06d&#13;&#10;gjLJJDJbxd5zVWyHtVwei7CWL4zlokxhLZevzzAtc4VVsutUuaaerDLWWGMNh00cTX7WrFnuhRde&#13;&#10;UM39qquucmPGjHFt2rRxf/75p3agQtRBwSuGffPnz9fz0dpnz56tZh721a9f3/ElwC9doWMX+fff&#13;&#10;f9M9JSfpwIef9w7KyUXTuIgvV9jwoujUexjLBWY4AmTSLtOoigon8W0/bOWiPJQtjHWJA0c2BU6j&#13;&#10;rSSS0JK6LyyFx5xy/PHHuw4dOrixY8e6cePGqQcMDwFvK9IEhX3+5/fzAkDL/+eff1zv3r21MaTb&#13;&#10;SCFMGg95pnuOv262l2EkdO7ZlytseFE2T1LUZ5gEzChb2F7Qvu2HsVxgFrY2Bk7ZLhecl+y+Q0/q&#13;&#10;wYduxx13dC+//HLUrIKZhQbnH1Kf1gOKz7on/PXXX9/xmzdvnnrUoMnHavj+/ERLzEGQAFp+mMTf&#13;&#10;a+3atcNULK2ThQsXhtKtFG8rPKXCJn///be2r+D4izCUEa2Tth+2cqGhQ2xhc12G1NGi8djLpmBi&#13;&#10;RkmNldIqbuzRkG1D0B07doyWCu8ZGhyEGxQqm5sNpvXHATtsGocvW3mW3EsY7yeMZQriG9byhbFc&#13;&#10;lCmM5QrWZ5jWc4VVsuvkFalTcQsWLHC9evXSOkTzZhTqTz/9VKpOMbVA3n369Cm13zYMAUPAECh0&#13;&#10;BKqc1L1dEy8WL7yBfv75Z+0g9ftY4t6IFj506FDd3blzZ9e/f3/HqNOgfP7552p/x3ZuYggYAoZA&#13;&#10;MSFQZaSO2eSXX35x06dPVy+VH374IdqLDdHfdddd7ogjjtCO0W+++UY9V1588UV3zDHHqAsjxI85&#13;&#10;htGm2G4ZhISGzghVQgWccMIJWbdpFVNDsXs1BAyB/ECgyjpKcS0k5gtat9fM6VhA+2ab+C6MJmXU&#13;&#10;KIOIunXr5kaMGKH+50DrNfyWLVu6Sy65xL311lvutddec3QYnnrqqa5du3b5UQNWSkPAEDAEKhGB&#13;&#10;KiP1Fi1auK233jrhrUDYdHJC4ulI48aNk4YSSOd8S2MIGAKGQKEgUGXml0IB0O7DEDAEDIEwIWCk&#13;&#10;HqbasLIYAoaAIVBBBIzUKwignW4IGAKGQJgQMFIPU21YWQwBQ8AQqCACRuoVBNBONwQMAUMgTAgY&#13;&#10;qYepNqwshoAhYAhUEAEj9QoCaKcbAoZAfiFACJFkEQ7z604Sl7bK/NQTF8f2GgKGgCGQHQR+//13&#13;&#10;naT+jz/+0AGODGg8/PDDdcBidq5YNbmapl41uNtVDQFDIIcIELX1ggsucBtttJG77LLL3MUXX6xk&#13;&#10;fvnllxdcBEoj9Rw2LLuUIWAI5B4B4kw9/PDDOjnOdtttp/MoEIMdLZ1jxIsqJDHzSyHVpt2LIWAI&#13;&#10;lEKAyetff/119+WXX7o111xTY0cdeOCB0TTrrLOOmzlzZjScd/RAHq+Ypp7HlWdFNwQMgeQIvPHG&#13;&#10;G47fhRdeqNNhDhkyRAMEPvTQQ9GTmLyeyXYKSYzUC6k27V4MAUNAESDSK6G6TzvtNMck9oMGDXKf&#13;&#10;fvqpauQTJ07U2dIgd7xg/KQ7hQKdkXqh1KTdhyFgCEQRYN5iCJvQ3AjEft5557n3339f51s444wz&#13;&#10;3K+//urOOeec6DzG0ZPzfCWpTR071L333uuYpHfYsGFu+PDhLjg7UZ7ftxXfEDAEChgBJsmmM5Q5&#13;&#10;G5j2EmndurU78cQTlcxHjx4duknkK6s6EpL6hx9+6Ogl5m2HPP74427SpEnuuuuui05OUVkFsHwM&#13;&#10;AUPAEMgGAgcccIAbM2aMzo7WvXt3N3v2bHfDDTc49tevXz8blwxFnglJ/c4773Q77rijvtWwTb3y&#13;&#10;yivu+uuvd3vvvbfbcsstQ1FwK4QhYAgYAmUh0LNnT4eZBXdG5jbG0nDYYYe5jTfeuKzT8v5YHKlD&#13;&#10;4vhu3nrrra5NmzZ6g9tuu62rV6+ee+KJJ4zU877K7QYMgeJBAJdFvF/gNT8FZqHffVxHKYRO54In&#13;&#10;dA8Avp3z5s3zm7Y0BAwBQyBvECgWQqdC4kidTxR8Nx999FHtUPC11qpVK0fng4khYAgYAoZAeBGI&#13;&#10;Y2lI/aeffnL77ruva9asmdt8883d0KFDHfapBg0aJLyTlStXFpxbUMIbtZ2GgCFgCIQcgThSh6Ax&#13;&#10;vey1117um2++cQyz5YegreP7OXjwYLfpppvqSCw8ZOhI3WGHHUJ+q1Y8Q8AQMAQKH4E4UifW8IgR&#13;&#10;I9wuu+zili5dqsT+7rvvunHjxqnTPh2o/NDa6UVu2rSpI4SlkXrhNxa7Q0PAEAg/AnGkXqdOnShB&#13;&#10;165dWx33cd4/9thjtaP0s88+c2+++aYGyZkwYYLjJYBDv4khYAgYAoZA1SMQR+rVq1dPah/Hxo7p&#13;&#10;hd+oUaPc999/7+655x4ddVr1t2IlMAQMAUPAEIgj9Uwg6dy5s7vooovcO++8k8lpltYQMAQMAUMg&#13;&#10;SwhUiNQpE/6fW221VZaKZ9kaAoaAIZAYgbJ8z7/44gs3efJk7fuDn7AyFItUmNTzESg6gBlklcnk&#13;&#10;s6SlERHgLEyCt5L/ha1ceEaFDS8wou7DKOAVxkmRKRdtP5PnJRf4Up7YNsZYmhtvvFHjvOCO/dtv&#13;&#10;v2mogKOOOsr17ds3Z/dA2RjFmi3B9Zy2kkiKktRr1arl/C8RKIn2QZw0bMIlhEloPPzo4C5Lc8l1&#13;&#10;mX256tatG6pyeRzAi/6jMAkvG5wT+IVJIA+w4pkJkxDPJfaZxInjzz//1EBevqwEJ2QuUuKmJxtr&#13;&#10;49NWxtJzBW0/m0IbXrBgQdwlwtWq44qXnR1hIr+K3iH34n8VzSsb54cVaytX+rUdVqwS3cEHH3yg&#13;&#10;gQeDxzp06OA6duyo7tnB/YW6Xm5NnU+Lv//+Wz/9GzdubLHWC7WF2H0ZAgWAQDZNIWGDJ2NN/eef&#13;&#10;f9bZQnr37u3WXXddDR/Qp08fN3LkyKJ5E4atEq08hoAhUILAZptt5h577LFScDCx9I8//uiI2FgM&#13;&#10;kpGmPmfOHHfCCSe4tm3bulNOOUVn56Zj4q+//nLTpk1T98YLLrjA9ejRoxiws3s0BAyBkCEwcOBA&#13;&#10;9Xo588wzNW7V/PnzdQq7448/vqAnxghWQ0akzoxI559/vkNLTyTM+ffWW28ZqScCx/YZAoZAThBA&#13;&#10;8cSdEbdGwphcccUV5tKYDHk6TPBqSCbY2MPowpasvLbfEDAEChMBQpv4uUkL8w6T31VGmvomm2zi&#13;&#10;jj76aI3WuNFGG7nmzZtrBylkzptx6tSpbuzYscmvZkcMAUPAEDAEsopARqROSF4iNDJ562233ebm&#13;&#10;zp2r3i+M1tp66611YmoiNpoYAoaAIWAIVA0CGZE6RVxrrbXUkR9nfhzfGdHVsGHDUrMiFdN8gFVT&#13;&#10;bXZVQ8AQMAQSI5CxS2Mwm0aNGrkmTZqUInQ6S00MAUPAEDAEqgaBjDR1prn79ttv1eQSW1w6UZmY&#13;&#10;miGy++yzT+xh2zYEDAFDwBDIAQIZkTrBcZjmDjchYkEER2mxTYcp/usmhoAhYAgYAlWDQEakjn/6&#13;&#10;7bff7rbddlsNIBUkdTT133//XT1gquZW7KqGgCFgCBgCGZE6xL3TTjtptLZEEe7atWunbo4GqyFg&#13;&#10;CBgChkDVIJARqVNEwj2WJdkON1nWte2YIWAIGALFjkBa3i8PPfSQxnaJBcubX5jODt/1d999V5P4&#13;&#10;/bHpbdsQMAQMAUMguwikpalPmjTJ4aqIls4kEXvssYcj3C7mmIkTJ7rddtvN3X///TrbyMMPP+z2&#13;&#10;22+/7JbacjcEDAFDwBBIiEBapD579mw3evRozQDzyp133umeeOIJDRfw/PPPK8EPGzZMPWKIhjZg&#13;&#10;wACHfd3EEDAEDAFDILcIpDS/MDXUV1995S699FKNejZ9+nR33HHHuaeeekpLSnz1+vXrR0sNmUP0&#13;&#10;JoaAIWAI5BIBpgNkOrsHHnjAMQNSsUpKUidO+qGHHqoTYxD1jDABBxxwQHTy3kWLFpXyhsGHvZgB&#13;&#10;LdaGZPdtCFQlArhTn3baae7zzz/XeUhfe+01d+655xZl1NiUpL7GGms4Jnj1QqyX++67z9E5iixc&#13;&#10;uNC1aNHCH9YBSGj3JoaAIWAI5AqBG2+80e288846+HH33Xd35513nuvcubP29eWqDGG5TkpSJ+ri&#13;&#10;999/77baaiu3//77O8LvjhgxQifCuOWWW9zHH3+soQE8kY8fP961b98+LPdn5TAEDIECRgBnDWZe&#13;&#10;Q7kcMmRIqTslXEmysCalEhbYRkpSZ5DRVVdd5TbccEOdFgq7FWR+ySWX6HR2zPt34okn6ptxu+22&#13;&#10;c6+++qrFfimwRmK3YwiEGYFkLtQQfjFKWt4vuC9ed9116gETHHzEm9AH74L0zzrrLHfttdeqVl+M&#13;&#10;YNo9GwKGQG4RgNCJFIur9dtvv12Ke55++mm39tprq1debktVtVdLi9R9EWvXru2YmZvO0VatWqmm&#13;&#10;7o916NDBMUjJxBAwBAyBXCOAK/XFF1+sM7B16dLFMbaGztMLL7ww10Wp8uulNL/4EuKmuOmmmzps&#13;&#10;7Outt57r2rWr2tbnzJnjk9jSEDAEDIEqQaB169bummuuUc38l19+0b6/K6+8Uj1hqqRAVXjRtDR1&#13;&#10;CJ2eZaatGzp0qAJHxwTuQ7vssot79tln1dWxCu/DLm0IGAJFjgADI3fYYYciR8G5lKS+dOlSN2rU&#13;&#10;KPef//zHnXTSSY55Sr1gz/rf//7n7r33Xnf22Wf73RkvZ8yYoS8FzDuxglfNN99845YvX+74rApe&#13;&#10;P5j266+/dsR7Z2o9/Olr1kx5a8HTbd0QMAQMgYJAIKX5BXfGfv36uSuuuCKOUOldZiASyyVLlmQE&#13;&#10;CF40U6dO1ZGqvDQSnc8gJkaykpaOkJtuusm98sorpa6DDz0hDF5//XWdvAMXJjxzvItlqcS2YQgY&#13;&#10;AoZAgSOQktQh1J49eyaF4Z9//nGzZs1SYk+aKMEB7F6ci00eQo91P2L/mDFjHG6SW265pdtoo43c&#13;&#10;gQceqJN0ELbACwOhGPV61FFHuV69erl9993X1ahRQ6NGMrWeiSFgCBgCxYRASlLv2LGj+/DDD5W4&#13;&#10;Y4H58ccftbO0Vq1aLpHpJDZ9cJsYMXwBYFJJRL7PPPOMEn3//v2jp+ETj/nl0Ucf1X28GF544QU3&#13;&#10;aNAgDVXgE2L3f//99x0mGRNDwBAwBIoJgZSGZ3zUIU20ZUZsQcLY2b/88ksdaEQYgffee6/cmCUi&#13;&#10;dEwqjFTt1KmTa9SoUTRvtHm8bvBHpaN28uTJusQjJyiMaEVbnzBhQplfGcFzbN0QMAQMgUJAICWp&#13;&#10;c5ME9KJT9Pzzz3do5wgjTTGNjB07ttLDAsybN087PSHwWMEDhwmuf/rpJ/WZh7x5sQSlQYMG6spE&#13;&#10;RMlYoYc81tQTmyaftrmXMN5PGMsUrNewli+M5aJMYS1XsE7Dsp4rvJLVSVqkDljDhw93e+65p4bh&#13;&#10;xRZOtMbu3btnBUe0cOzswZC+/kLsI6jY/PnzNeYDpp/gKFfS4fnCPsifLwFeQJhicM1k4BSaPV8b&#13;&#10;9BekK6QFRM4Pk/Cy5R4zuZdclJ8yUU9hw4t7x5Mq0RdiLnAp6xrgtXjx4tCNgKRctP1E8xKXdT/Z&#13;&#10;Pubr0bd9lihtPNuUuaqEZ5LrU75sCcosPJxI0iZ1TsYUQkCvWPnoo4/cxhtvHLu73NuAgiRqRP7t&#13;&#10;xDHSse33+Qv6fcHzqWxGwRL8B0BIEzzuz022TJRnsrS53A85ZXovuSqflSszpH0bo336ZyCzHCo/&#13;&#10;NWXyZcnkean8kpTOkXLR9unLwxz74osv6jYcdfDBBzv6AquK2MGLXzbxIu9k+ceROj7jn332WRxR&#13;&#10;loa0ZAtg8TxBs65MUkcbRwPnjRsr7PMmF3zSE70R2cdbmwr2N95J7PP8cHXE1k7+/NIVT564VoZJ&#13;&#10;KBcaQaYd1dm+B18vYcPL33cYy+U1zbCNsaBcPOthKxdf448//rj26TFxT8uWLXUiH0aSEh6gqmZf&#13;&#10;g9CxNKBIZlPIf8GCBXGXiCN13BOZgzQTOeGEEzJJnjItdnOC9KBVxwr76LzF/NO2bVsl79hPfDpa&#13;&#10;+TQhmE+scMxrHrHH8nHbawVhK3vYMaZ8EFXYJIy4hbFM1BuENm7cOHV9RsFDCBGOPPjggzpgUjdy&#13;&#10;/C9XeCW7Thyp9+7dW4f+0znqgSoLE2zVBM6pTKGjk1Gh5I2WENSomS+VDlTKhl86Giqdt6T38scf&#13;&#10;f6iWT+RIE0PAEChMBHBpbt68eRxPwWGYY4pV4kgdkwUhATbffPO0MMEnfOLEiWmlLSsRJpWgMHvJ&#13;&#10;mWee6aZMmeL69Omjh+j4xKOFiGwIdrOtt97ajR8/vlTMh08//VSJP0j0eoL9MwQMgYJBAK83vtzR&#13;&#10;WINfXcybHDZzZC5Bjxt8hA0aQk+m2mPWALTgcaI3ZirYnNCwscnjyYJWHjSj4Flz+OGH63RUhBPA&#13;&#10;hZEYM/jMb7HFFtGKZCQpFUrYX8pFpy2Bxpi4o5grNtP6sPSGQL4hwDSa8MSdd94ZLTrxn2644Qa3&#13;&#10;0047RfcV20o1IecSV5M075yRnhdddJFOLl0R0sRkA6F7IsfoT8cG2jckTbFYEssFUudlw/G+ffvG&#13;&#10;lRQ3MEaQosnTyUpIAT7LEgnEjya/4447JjqcdB/lpDyJ3CyTnpSDA75DMtatMweXLvMSdN6CWewY&#13;&#10;gjJPytFB2gvtjfoMk9B+6cANmhvDUD6cE8AqbOWi7b/77rsaH4o6RRlFWSSi7ODBg6sMOpwXwCzb&#13;&#10;HaXwIjzq+xH8DceZX/yBZEts3Il6XJOlT7Yf0k1GvJzjHzjexKn84XkQqrISk92j7TcEDIHKQcAr&#13;&#10;eXjaMek9XnqMO2HJFz1kzsQYN998s4YIr5yr5mcuGZM6ZOt/+XnLVmpDwBDINwTgHCLGEpGVECJ8&#13;&#10;BdIh2qNHDw0KyJc3jhF33323O/300/Pt9iq1vHE29VS588lTaG6Bqe7ZjhsChkDVI3Drrbc67Ojb&#13;&#10;b7+9zo388MMPax/bBhtsoFo7pD537lzlp6ovbdWVIGNNHVPIkUceGR3UU3VFtysbAoZAsSCAaQX7&#13;&#10;OX1azIf8ww8/qPMEM6/df//9bt1119UQJmEbIFUV9ZMxqeNe6F0Mq6LAdk1DwBAoLgQYBc7EN5tt&#13;&#10;tpmOTcHsgj2duRPuuece9XLDgoBrM6NKs91BGXb0Mza/hP2GrHyGgCFQWAgwqxmj3Js2baqhCggN&#13;&#10;cPLJJ7tOEvbj2GOPVVs7bo14gtBpWuySsaZe7IDZ/RsChkBuEWCEOLOvMUaFuC50mELy2NcJ5sUI&#13;&#10;dKbbHDhwoMaFym3pwnc1I/Xw1YmVyBAwBAIIMOMZboxM1IP3CzOxMcjo9ttvd08++WTGY04CWRfk&#13;&#10;qplfCrJa7aYMgcJBgBHkDC665ZZbHFo7zhqMMEdzZ6Iek9IIVJjUeYMmC9Ze+lK2ZQgYAoZA5gjg&#13;&#10;0XLBBRdodNbrrrvOXXvttRqhFbs6g45MSiMQZ37BVeiVV17RHmU/mQSnxA44Ypuh4Lw9b7rpJh2a&#13;&#10;Xzpr2zIEDAFDoHIQgNgPPPDAUpnZeJlScEQ34kidmAUEnM8kJMzLL79spB6F1FYMAUPAEKg6BOJI&#13;&#10;vXPnzkrqBxxwgMYpRhtncmlC3BIoy0+1haZOACJciSzuStVVoF3ZECgGBOgYxesFt8ZUsaCKAY+y&#13;&#10;7jGO1InERuwEfEARoiQSWveII47Q7dh/TFqBpt6/f//YQ7ZtCBgChkCFEXjggQd0zoYuXbqoLzpW&#13;&#10;hLPOOituwvkKX6hAMogjde7LEzrrBKEvK9wsDv+EvTUxBAwBQ6CyEXjjjTd0opwxY8ZE50d46qmn&#13;&#10;1Hrwf//3f5V9uYLIL6X3C586r732msYgj71j/EVx+g++BGLT2LYhYAgYAuVFgDlImQgnOHcDs6IR&#13;&#10;/hsrgZ9Yvrz5F+J5CTX14I0yycHw4cPdbrvt5oiGxhRx2NWZXeill17SSRBGjhwZPMXWDQFDwBCo&#13;&#10;FARw3GCKzVhhjmJ81+nbMymNQEpNneQ4+DNyCwBxX7z00ksdn0Xbbrut2tMhexNDwBAwBCobASwF&#13;&#10;RGcMCuF1Mfu2b9/eMcuQSWkEUmrqPnm/fv3cc889p2DSE01UNOIx2OePR8iWhoAhUNkIMDUd0Rg/&#13;&#10;+eQTnRSjTZs2GmoX6wEzntnAx3jE09LUOe2FF15whxxyiHrDELuYwQDnnXeexjWOz9b2GAKGgCFQ&#13;&#10;MQTQyAm5e/TRR7u1115bg3eddNJJag7G2w7TjEk8Amlp6gTOAVjET9hMkB06LNh/7733Ot6gJoaA&#13;&#10;IWAIVBYCt912m2rpjJHxQsz0t956y1yoPSAJlik19fnz5zvcic4991x3+eWXlxppikmGjlQGJ5kY&#13;&#10;AoaAIVBZCGBWYXDjVlttVSpLIjX+8ssvGvPFOklLQRPdSEnqs2bN0pCXfAZB4rEdE/RMx3ZkRHO3&#13;&#10;FUPAEDAEyoEAHnZwDX13QWGEO4OPrC8viErp9ZSk3qxZM9e6dWs9C0CDb8c5c+Zo8C+G7poYAoaA&#13;&#10;IVBZCNSpU0fHvzC5dFAeeugh161bN8fI90ziUwXzKPT1lDb1tm3b6swid9xxh4a+hNiJafzBBx9o&#13;&#10;RynETuB6E0PAEDAEKhMBJri/7LLL3Pnnn++ISTV9+nTV0M8+++zKvEzB5ZWS1NHMiVvMkNxHH33U&#13;&#10;Ee6SwUbYu5hGCjv7/vvvX3DA2A0ZAoZA1SJAeJJRo0bpQEeUx759++oAyKotVfivnpLUuQX8Qa+5&#13;&#10;5hp32GGHqf0cx380eOYExNXIxBAwBAyBbCHQp08fx88kPQRSkjoDjegsJexur1699Jde1uFNhS0u&#13;&#10;U3sc6flqyfS8bKPg7yWs5aKzK9gPk2080snfY5ZO2lynAa8w1iU45LJcvs1gESDOC317KJexZQhj&#13;&#10;XfoyxZa1sttSsvxTkjrxFQ4++GC3yy67uD333NNtvPHGlV22nOe3bNkynbUptme9rIKQlgcubNNn&#13;&#10;JfIQKOs+cnXMkxN4+Qc0V9dOdR36hcJYLtoYbTPZw5rqvrJ13DtIUKe5EAY2Tps2zd11111uwoQJ&#13;&#10;Oood3mFcDDzkywNWYBa2Z5L6820sW3jh/ZNs8FVKUueBJHZxq1at1KYO0AMGDNB4MC1atMhWmbOa&#13;&#10;LxHf6D3nl67QoMGibt266Z6Sk3Q0ahoQ3gJhEk9QaFdhEx466jFsLxseUuoxk3aZC2wpFyQC2eZC&#13;&#10;PvroI7f33nu7U089VfvzPvvsM0e4XQIIwjlB3/UwPpO54graCl8xsZKylrCdEx4AIbDXjz/+6AiH&#13;&#10;id/6mmuuqdp7jx49tMLD9pDE3mxFtsOmPVXkXnJxruGVC5Rzd41c1SfaN0EDN998c3fiiSfqDbZr&#13;&#10;105D77766qvuzTffLEXquUMgf66U0k891smfyGi9e/fWyTMuvPBCBRivmEIm9PypTiupIZDfCBDv&#13;&#10;BS5BUQzKJptsomYWm2w6iEri9ZSk/uuvv7ovv/zSsSQWA1Pb0Wn6/PPPO4Lr8PbkU8nEEDAEDIGK&#13;&#10;IoC5jtAjdJDipOEFMv/iiy9c8+bNTYH0oCRZpjS/YE876KCD1APmzz//VNciPo/oNMXObmIIGAKG&#13;&#10;QGUhAGl37NhRO0oZA8OsR+y74IILNMwuXGRSNgIpNXU+hXBpHCg+6UxrxxR2xx13nBF62bjaUUPA&#13;&#10;ECgnAkR+7SQT33/zzTdu2LBhqlRiV6ej1BTJ1KCm1NTxYrj55pvdfvvtlzo3S2EIGAKGQAURYCTp&#13;&#10;aaedptYAssJZI2xeZxW8xayenpLUcSFiglcmydhhhx3MnpXV6rDMDYHiRIBR6k888YSbOHGimzlz&#13;&#10;pvv555/VtZMO0zPPPFMjxBYnMpnfdUrzy08//eTOOOMM9+yzzyYl9Fy5O2V+e3aGIWAIhB0BuGWz&#13;&#10;zTZzxxxzjPvvf/+r5l7MvsRN/+qrr9zxxx+vzhphv4+wlC+lpt6hQwf1bjnwwAOTlpnZSAYNGpT0&#13;&#10;uB0wBAwBQyARAoTS9Tb0LbbYwmF6wW0asy8WArZxq2bwEWFKTFIjkJLUAZcojExZh1sjA468oKF/&#13;&#10;+umnjtmRjNQ9KrY0BAyBdBCANwit2717d/V4YcQq/uhs33PPPTqgkdHSjRs3dnjemaSHQEpSB1Qm&#13;&#10;mJ4yZYq7++67E+bqR34lPGg7DQFDwBBIgMCMGTM0fDceLcRvIXzH119/7XbddVcduQ73MLPaokWL&#13;&#10;LEpjAvyS7UpJ6oAKyHwa4V4UO+MIbke8cU0MAUPAEMgEAbgF10Xk22+/VVPLwoUL3X/+8x9VIjG7&#13;&#10;EDaAwY777ruvprN/qRFISepkMXz4cMeUdQwCiJWdd97Zvf/++7G7bdsQMAQMgTIRYC6Gdddd1333&#13;&#10;3XeqsRO4y48c7dKli2vTpo1q6EzSY/M2lAllqYNpkTpzAjK7N8F0WGcgABWA69Fuu+2mwXewr1v8&#13;&#10;l1LY2oYhYAiUgQCa+CmnnOJuvPFGjTbYsmVLB5kzfR3aOTOrmWSOQEqXRrKcOnWq69+/v9tmm23c&#13;&#10;e++9p1fp2bOn++GHH3SaOx9qMvPL2xmGgCFQzAgQ54WpMpkDGW4hAiyhdY3Qy98qUpI6nRWEBaCz&#13;&#10;Yuutt1b3Ii5HLF/esu+8847DLcnEEDAEDIHyIoCWvtZaa5X3dDsvgEBKUv/+++9djRo11NzCZxEd&#13;&#10;F0FZb7313AMPPBDcZeuGgCFgCBgCVYRASps6ppUtt9xSfUXpxIgVwmGaLT0WFds2BAwBQ6BqEEip&#13;&#10;qeNyxJRJzHhErGM/bRodpxdddJF6vuDuaGIIGAKGgCFQ9Qik1NSJjsbE08RlQFPHtZEQvHjC4FvK&#13;&#10;CDAmyzAxBAwBQ8AQqHoEUmrqFLFPnz7u1ltvdczojRvjK6+84ujYuPrqq3XdOjiqviKtBIaAIWAI&#13;&#10;gEBKTd3DRJCdK664QjfxSUdrX7x4sWvSpIlPYktDwBAwBAyBKkYgpaaOS+ODDz6omjrxX3Nly+gA&#13;&#10;ADkxSURBVBBGkPbr10+jqTH4yMIEVHEt2uUNAUPAEFiFQEpSxz8dP/TOnTtrnAaC1xO1kSVzlTLy&#13;&#10;6/777zdADQFDwBAwBEKAQErzy/Tp092xxx7rhg4dqsVl9BeeMBC5nwT2lltucbg+MuzXxBAwBAwB&#13;&#10;Q6DqEEjJwgw8mjdvnpbwgw8+cBD44MGDVVtnJ3Z13BvNV73qKtGubAgYAoaARyAlqRNFbcKECY5o&#13;&#10;jNttt51GarzuuuscnaW4NOLqiIkm16TO9U0MAUMg/xEgrjr9dLNmzcr/mwnBHaQ0vxC4/vLLL9cJ&#13;&#10;MvBJ32+//TRSIyaYl156SV0bszn4iK8EpsvzQsctvvM77rijhi9gP2nefvttxzHInvkOiSRpYggY&#13;&#10;AuFFYOnSpW7s2LGOSafbtm3rnnzySY3/wrgXLAQm5UMgJamTLW6Lp556aqkr4OKYi0FHzz33nHvs&#13;&#10;sceUyCFsptcLVjoTY48aNUpJniiSTNpxySWXOGIw85XBObn+iigFlG0YAoZAQgSYSY2p6pgUw8u1&#13;&#10;116rsaQOPfRQv8uWGSKQFqmTJ59Hd911l4bhhSg32GADd8QRR+iI0gyvmXZy3uDMi8p8hby5PUET&#13;&#10;rpN1fgyKYnunnXbSfBkgRax3TEQ0ELR6E0PAEAgXAkxfx9R1o0ePLlWwI4880p1zzjmOie6Zs9Qk&#13;&#10;cwRS2tTJEk8Xwu7yZsXuRaRGTCLbb7+9u/766zO/appncA1mE8esQniCZs2a6RIvG7RvPHM++ugj&#13;&#10;nWovmCXmF2K9f/zxx8Hdtm4IGAIhQQAOYWpMzLtBQQnj2eaL3KR8CKQkdWbxPvPMM3WG7xdeeEE1&#13;&#10;9U8++USXr7/+usaA8RNnlK8Iic/Co+bll192TzzxhDv66KPdaaed5t56661SiSdPnqwvGExBQSGE&#13;&#10;AY2DcpoYAoZA+BBgEgxIna/qoEycOFHNvT5wYPCYraeHQMrvGwYZYQZ59NFHNQSvz5ZPI2LCXHnl&#13;&#10;le7hhx+O05Z9uvIueVtjV+P6n376qZs0aZL+6Cn39jY6a2kYTGAbFKJJouFzPFZIbzb2WFRs2xDI&#13;&#10;LQI8g5hvCT2CZx3TZDJinbhSzNtgUn4EUpI6wbq6du2qXi6JLtOqVSv3999/JzpUoX0QM3HckX32&#13;&#10;2UeJnRGsjG7t3bu3vlCYeZyXC0QdFOzvfNbhQ+8HRaG133vvvRqzhnyJXUPve7riPwcxBYVJfN8C&#13;&#10;NsowCeUCq2y0jYreJ3VJ3Yft5Q5eYRzz4aerrEy8MKEymTSDGTHr4r0Gz5x33nlqYk2n3VAu2lk6&#13;&#10;aSvaZjI937exTM9LNz0cB/8lkjhSpzC+EjkBLRjPF8wgp59+ehyBokX/9ddfifKu1H19+/Z1Z599&#13;&#10;tk6hh62drwTfkULFBoVt7iGolXfs2NEdcMAB6v4IoXMs3RGwNGbOQTDrxF4veO1cr3Of1BkvsbCU&#13;&#10;C7x8OwpjRzWEHmvLzXW9JboehE65aNdhqkvs39RpZbkZkg/3ipL1+OOP6xc4XjDDhw/XfjOezVhF&#13;&#10;LRYvykM90s5QAMOCF+WkLGCWzTYGd/FseV4K4hNH6p9//rnGTwcwDxSNjI7H//73vwpgMAP2X3PN&#13;&#10;NcFdWVvnTb7++uurRwwXofMU8PgFhYpGc6VjlcpHmjdvrj9MSR9++KE20EwaqdfsUjW2YDlysc69&#13;&#10;co9hKxdlouFls2GXF18wC2O5eEATfXmW9z4r6zx4oDLb2B9//OH22msv/ZK76qqr3HfffacmF1yT&#13;&#10;+bpO1/xCPVK2sLV9ysQv223MK7Wx9RxH6hAn2h+dj0FbNXOR8nnIsaBsuummah4J7svmOkROZSJd&#13;&#10;unTRMsV+KaAF8OvRo0dcUXgBALhJcSNAG/Av/OJGIvd3jx0dpwccHeCV/v3767PKwMbnn39ebe35&#13;&#10;PEdDVfNLHKnj882bEoDTNU/kqlkAFh2ne+yxh14S2zoDo6ZNm6bRIn05SIMQQdLEEDAEwoEAtm++&#13;&#10;oMeNG+fWXHNNHZE+depUN2jQIJ2AB4LHIYIR4vlM6lWNdhypU6BYQufzCP90Pg8xadBTTaVkU6h4&#13;&#10;PtOGDRumg4u4Fj3j2MbxQ0cwqey99946vd6uu+4aNQ0x1d6AAQNUk9eE9s8QMARyigBfyrgrfvXV&#13;&#10;V+rVgqMCnmuQOqTNV/8ZZ5yhZeKL+4477lAvOxTJWBflnBa8AC6WkNS9ho6fOJ9K+I4GDfJt2rRR&#13;&#10;mxgjv1q3bp0VGBjuT+csZSDsL3YzykUY4KAtHFInoBieMZtvvrkjbABy3HHH2ed1VmrGMi02BHju&#13;&#10;gvZbzJ/0MSF8PfP8MTk9+9C86fykb44Ro6lMEeSN6zHPMRzDc4y1wKT8CFQT0BMamAm04+O9QOJo&#13;&#10;6AwIwI0G8waViMaODax79+7lL0GSM3mT0wnL4Cc6HAjQhWaeTGgYhBSgQdAvkEy83zsBwTIRH4kS&#13;&#10;//cwCQ8YWIVtsAZlArMwPqB0xuE5EDabOuYJPDnC1vGHcwHPOaO3+WJHcQr2Y6GVwwf0V3myT/WM&#13;&#10;BLHnhUFfHWG9CROQrvASoJ01bNgw3VNyko57AYdse37xAqVuttpqq1L3lVBTJ/oio0iPOuooN2LE&#13;&#10;CCVtgENDpuJ+++03xyjSyy67TOOqv/POOzrYp1TOFdygonlppCt8stlnW7poWTpDID0Enn76aXUl&#13;&#10;RuuuTEGXhNjhFNZ5mdFhalJxBOLCBPDmI9Qurka33XabAo2WjrZMBfD2gTyxuzNgAA2REaUmhoAh&#13;&#10;UFgIEPMJs0hlE7pHCTJHq4Vz6CQt6wvbn2PL1AjEkToTXxA7hdC1qQTPk6uvvlrJPVVaO24IGAL5&#13;&#10;gwCdnCNHjlTCzWapIXW81OgoRVs3qTgCceaX2bNnZxROl8FAaPC8bYOdKRUvmuVgCBgCuUQA2/i7&#13;&#10;776r0U8JXV2Zw+8xtdAvRv8cwbxQCBkVzgQ7mF3YZ1I5CMSROsScSRwRyJy3rfeYqZxiWS6GgCGQ&#13;&#10;SwRwOaSTMjZqYkXKgKsi8y4wepT+MX50nAc7SSuSv52bGIE4Uu/cubO6MdKznE7v7XiJw8KLwEg9&#13;&#10;McC21xAIOwJ4s2A7x9usLIGMsYMz0hxPNLb5wROYbHGmYBsOGTJkiM7BYBp4WYhm51gcqTO4h0o6&#13;&#10;4YQT3A033FAmsTP665RTTnE33nhjdkpnuRoChkBWEEBp4/l99dVX3SOPPJKS0CkEhH7xxRdrbKgW&#13;&#10;LVpEFTmUurC5YWYFtDzJNI7UedNeeumlautiAMFhhx3m+vXr56hEKg/f45kzZ+roTrxjGPG5ww47&#13;&#10;5MntWjENAUPgtddeUzdFIqxC1OkKAw1PPPHEUI49SPceiiFdHKlz03R+MinGwQcfrCMz2cegGzpE&#13;&#10;sbf7AQYMzWfeUjO9gJCJIRBuBFDGmNSGZ9Y/w5mUmGH9YRxMlsk9FEPahKTOjaOBEx6AYbt8ojFi&#13;&#10;k4FHREmE9A855BAdeIT2bmIIGALhRoBJ2Bl/wqjrVMLXutfgUeZ69uyp5lieeZPwI1AmI9PhMWbM&#13;&#10;GNXOCa7F251OkmwH8wo/bFZCQyA/EMDUwuTwDPNPRzyhE7Z69OjRbt1119XBhuk4TaSTv6XJPgJl&#13;&#10;krq/PKNGLRSmR8OWhkD4EcDVmJnKIHSvdadTatLiekhQrl69eukpfKHzs87QdBCs+jRpkXrVF9NK&#13;&#10;YAgYApkgwEhvBhClK4zmxK+cSaAZSRpU4iB6NHiT/EDASD0/6slKaQikjQCRTdN1M8bJgTDVhLQm&#13;&#10;9kq2p2BL+yYsYbkRMFIvN3R2oiEQTgSmT5/u5syZU2bhIHO813BRHDhwYJlp7WB+IWCknl/1ZaU1&#13;&#10;BFIi8NRTT5VpR8fUgq39iCOOSJmXJcg/BOKiNObfLViJDQFDwCPAkH8GBSYTtPLXX3/dCD0ZQAWw&#13;&#10;3zT1AqhEuwVDwCPA/Ly4H3uhg5MfQfdYMvhok0028YdtWYAImKZegJVqt1S8CDBgMFa85wouit5N&#13;&#10;MTaNbRcOAkbqhVOXdidFjgBeL8RDDwruiMxjS4iPUaNGVfq0k8Fr2Xo4EDBSD0c9WCkMgQohMH/+&#13;&#10;fPUxJwhfIiEg35ZbbpnokO0rMASM1AusQu12ihOBK664QieDT3b3hNRmtiGTwkfASL3w69jusMAR&#13;&#10;YGLoW265pcy7XGeddWxUaJkIFc5BI/XCqUu7kyJEAJv5RRddpPOJ+g5RD4PfZqDRoYce6nfbssAR&#13;&#10;MFIv8Aq22ytsBGbNmhWNwAjBB4VtBhoRcnfQoEHBQ7ZewAiYn3oBV67dWuEjAKkvXLgw4Y0yP+gz&#13;&#10;zzzjBg8enPC47SxMBExTL8x6tbsqEgSYoSyZHHDAAUboycAp4P1Fqakzuo5f7OdqWfXs0+LzGyah&#13;&#10;PNxL2Mrl8Q1buag7j5e3OYelPmlj4JVqekh8zpELLrigzGiMvXv31jbO/VZEOB+swlaXlMvXZUXu&#13;&#10;r7LPzUW5yqqPoib1TBqpb9hMPhAm8Q0obOUCW0gqbOWi7sJIBJQLvCgbS4g70UsHXCdNmuQefPBB&#13;&#10;xxR1yYRpJjfaaCMl4kzaeaL8OD9RWRKlzeU+j1XY2pivx2yWixd/snotSlKnwftfuo2QCqJhMwtU&#13;&#10;mISGzaw0YSsXDS6M5aLuwCxseFEuyIBy/fLLL27GjBlu7ty5OoXk1KlT9QH+559/3OTJk3Xu4L//&#13;&#10;/ptTkgqEzi/Tdp4oQ9o9JEJeYRLwQsJWl7kqV7L7DlcthanF5ElZfAMKW3HDWi6PE+ULm/b5wQcf&#13;&#10;OGYsYjlv3jwleV/e2CVlj8XY72PauUsuuaRSp5+LvVZseWx7NQK5wirZdYzUV9eFrRkCVYIAD+cj&#13;&#10;jzzijj76aPU3T6cQyR5oNOqxY8e6IUOGpJONpSlABIzUC7BS7ZbyB4EFCxa4ww8/3D322GMVLjRE&#13;&#10;P2DAAHf88cdXOC/LIH8RMJfG/K07K3meI0A/zdlnn10phA4UrVu3dtdcc02eo2LFrygCRuoVRdDO&#13;&#10;NwTKgcA777zjtttuO3fTTTdVyLaPl8y6667rTjjhBPfWW2+5fv36laM0dkohIWDml0KqTbuXvEDg&#13;&#10;6aefdgcddJBbtGiRljeRfdx3eia6obp167p27drp0P/DDjvM9enTx7HPxBAAASN1aweGQA4RYFLo&#13;&#10;gw8+OEroyS4N0W+//faub9++qsm3bNnSdejQQd0Ku3btqqROGAATQyAWASP1WERs2xCoAAJe62ae&#13;&#10;0KVLl0ZzIkYL/uaYSfA3L0vwB8eDZeTIkWUls2OGQEIEjNQTwmI7DYGyEZgzZ457++233Y8//qhk&#13;&#10;Tervv//e4c2C6YTjixcvjmby119/RdfLWsHH/NJLLzVCLwskO1YmAkbqZcJjBw2BeATGjBnjrrzy&#13;&#10;Svfbb7/FH6zAnvbt2+tkFzvuuGMFcrFTix0BI/VibwF2/xkhgLfK6aefntE56STeY489NO559+7d&#13;&#10;00luaQyBpAgYqSeFxg4YAqURmD17tkZGLL234luEyL399ts1iBfxcjDBmBgC5UXA/NTLi5ydV3QI&#13;&#10;vPzyy44O0MqUjTfe2N15550OT5Zgx2plXsPyKi4EjNSLq77tbsuJwDfffOOuuOKKcp6d+LQtttjC&#13;&#10;3XfffTrlXOIUttcQyBwBM79kjpmdUWQIMJyf+CzTp09Peed4vjRv3lzTsd6sWTO35ppr6jbBtnr0&#13;&#10;6KHbm222mRs6dKgRekpELUGmCBipZ4qYpS8aBIi7Pn78eHfHHXe49957L+l9d+rUSb1WmjRpooOD&#13;&#10;OnbsGJ29qH79+kbcSZGzA9lAwEg9G6hannmPwOuvv+4uu+wy98Ybb6S8F7xhhg0bljKdJTAEcoGA&#13;&#10;kXouULZr5AUCDCR68sknHUP533333aTThQVvZtCgQWqaCe6zdUOgKhEwUq9K9O3aVYIAw/CxdyME&#13;&#10;1Zo4caK799573QsvvJCRd0vnzp3d/fffb8G0qqQW7aLJEDBST4aM7S9IBIjNwnD+L774wuGiiK0c&#13;&#10;z5byyKhRo1zbtm3Lc6qdYwhkDQEj9axBaxmHAYH58+criX/55Zfus88+cxMmTNBYLcRoKa/Uq1fP&#13;&#10;jR492u2///7lzcLOyxMEIq5kcmuKG4mUfN3xkVeyFn8TKzXh6v2iQ8hXYck2He///rtEYgL94xYu&#13;&#10;XOiaNm3qGjdqnDyz1dkkXhNvKl+64HWM1BPDZXvzEIFff/3VzZw503399ddK4J9//rmbNm2amzt3&#13;&#10;rsMtsaICmTOxxZlnnulwSTTJfwQ8KSYj6WpC357Yg2S+TNrT0iVLhKT/dQuEoOfP/9M1FILuKia5&#13;&#10;SA0Z/rOyhFo555EnnnA3XH+d++vPvzTt33/96RYu+kc9pg4fMUJeFrww+LdS/uS3YkUJsLJebdX2&#13;&#10;StqvrJN4JcdluXj2T06GIZekDdyAkXr+t8uiu4O///7b/fTTT+o3Tucm5D158mTdJsiWD39bWcA0&#13;&#10;bNhQQ+Yecsghbp111qmsbC2fCiLArE/lFcgcHuSHdj1HQkD8Je1qofSxLJSvuD///NNVF0beaccd&#13;&#10;XA3RiFGJIVwoftLnX7hDjj7KEXmTtMuXLHULRfveS9Led92NbsWypW6pkP3ymhLuQc5b+tU3rt7v&#13;&#10;f7q1hPRbtFnLNWvc2DVt0Mj1XviPm/fCS6uIXEqxYqVbIeRdQtqyzfWEvKvJfiV6IX3InPZds1p1&#13;&#10;t0AigVYf0F9KX1qM1EvjYVshQADthw7M33//3RGHnKH5mE9++OEHR/wVlmjlS0RTyqZ06dLF7brr&#13;&#10;rurd0rNnz2xeKq28ISIVvxLQzgKrPlV0GU0uK7ouiSELbxfwx/VgNSERPbN0jqW3olnrCudzXJd+&#13;&#10;o3SScm/57FhygYgQG+3jX6n7vyFV0ZIhXWLmdJPZoGpVr6GkCAlCwr/88ou77eH/uT//Fi357wWi&#13;&#10;Uc/Xc3p26uyulHj1keUr3IK/FrhhJx7rvpkxw62UfCBOdOU2azRxfW+4ydWvXVsIVjRk+RGVZ/FP&#13;&#10;P7p2kqZbq9aucacurlnDRq5hwwZundat3MKXx7mlK5fJl+EKV6tGLSmbcxvVbeDa7bWvwr1SXiGY&#13;&#10;YZZJ+Wr8s9gtnznbCY0LfoIgILIQwq7mqruVKPxkwFxG0rkvgx90/AOD2GrUqe2qS1x+0iGc6sVI&#13;&#10;3SNhy0pFAA+T2Jl50DB4+ObNm6exxiFnYo5/9913+rB99dVXGo+ckZto46TLNnHH3jTTwu20007u&#13;&#10;iCOOUBNLY9GqcirKXquvuHoTRlv16Aaf4NVJo2v+HJ8M7bKELUoefj3uDb0lR0rO1RNKzlp1hu6v&#13;&#10;LnVZE201gVCnEK0S7soVbrlsrxTNcvmSZVLXS93yZcvdsqViRxZbcsPaNd0aEqwsIuQI4ZJOVFD3&#13;&#10;4eQpbvLMGULWi/Vlvlhe6Jg0hg8Y5Hq2beMwdaj2KvkvEa14+Jir3NRZM9wyyfPfxf+6xXKdJnXq&#13;&#10;uVcvudS1bbJGiSuqlKmmEPzMWbPd5RImOVZ+E+15Ub9NnfCnWygviT9mz5Fyrp7UhPSUccnvf7g6&#13;&#10;DeoLp8vLTqCJ1Krjlixe4j6X8i7T8su9rBBTyIqlbkifDd2QgYNcDSFsXpp1xFxXr25998DzT7nT&#13;&#10;rr02tgju/BNOcmcev6so6Mtd9Zq1Xc3ateQaQu9gXaOExCW6W4k5Z9V+jlUXoq8u+9ecMkWekT/j&#13;&#10;8jVSj4PEdmSCAFoHjf23337XgFRo0JAxn6ZTp04RBaOWatnYtGeIvXuBkDUmEjTx4CQSmVyzstOu&#13;&#10;scYabvPNN3fbbLON2szXX3/9yr5EWvlVE3NC9ZqlTQolFMvpsrZ6o8z84pJBPoL/ihXL3XI0TiHa&#13;&#10;lcuXKdHy0oTMlglZogE3Ea20ef16akJAO4WcfpUvpZekk3nRgn/con8XCbGKpiymg3ZCoIdtvY1b&#13;&#10;IaSNdgvx1atW0z068X13sWjHS2U/L3HIfbGQ7/HDtncX7LmvaNn/6GuGc+rWruvGXj/WPTd5Utw9&#13;&#10;bbSyhuuxaT+3ZKmQJDdfnRdGNfeTKANzfpmr6WtWF11VcKtRq6bmWV3IMCI/sMQ806RNa9d3vfXc&#13;&#10;v3L/NeXeatepo6N+e3SUqQF7riucKWmkHLvut4/7Y+ECV6d2yXGUkuYS4qHZ9sNcXSFnJdOa1SWP&#13;&#10;Oq7b/N/caQ1qC+/Ky27VD+2Z6QabDhmimC0VjOvWq6tl3Kv72q774MGutpB2dXnRUC6Iee3OXV39&#13;&#10;dm3TrVbNK/iyxZ6+clVlB/cbqcc1peLeARl77RiC5nMVQatmHXL+csqXuvxbPlt/mPGDPNDO/Sz2&#13;&#10;vSXyEP8jtsVlS+UTNiNZTUOs8RP9R3MoMQaUrOuOVUnFSrBKSvTQko3ozhISkJ0+H5+aJdp4125d&#13;&#10;3aabbOq2HjjQbTlggOvUqVMwSfbXResUlhUtT+ylgilmgKVix10m5ID2S8RGiAFMl4gGu1g+1Vmi&#13;&#10;nS4TIl4iBPyPdLbxcvwHDVf2YZJgqryFQriL5Bjky2/xYl6gkl6+ihbJ+e2br+l27ruJu+jRh/Q6&#13;&#10;SyB1IXyhfnf0wG3cFQcerFozaNYS0po+80d3/BWXxGHSp3Vbt2+XHmp7Bmle7suF9CJSphVCkA0E&#13;&#10;51qNG7laQqY1asnLYq22LtK4gdiI65dom/ICg2j32msv10nmYsWEAYHWlpcK5LnRhn1dzdZtXH0h&#13;&#10;wBpCqDVES14pF3mg9zruH15Usg6xEp6BcrZp0UKvVQ2il22OryHleufgA4RMJa2QfQ25JgS8uqU4&#13;&#10;x7fYLVsNiLu/RDs4r92aTZPG1JfaVFMNWNBUqcsOMvkJv0RC+tWdsb5UciarZKJS8hSs2ig5tKqF&#13;&#10;+xR+SZqCIPWff/7ZjZcYHVQWD0P//v1dt27dPAYFvVT7mryxER5oT8ho0HQioikh2KXZRkgzRT7d&#13;&#10;SMP53377rdoZ+fTDU8RPyQZhoL1lIjRQLIIlwsND64QuvJQ8UHzM6wOwarc8cyIlBB3hIOeJuQHy&#13;&#10;luditcg6Sb0lYvWK7NTEJUm5bnXR3po2XsO1kIe9d+8NXPdu3aVtbCpto7tLOBkFRMFPCHeFEO7y&#13;&#10;5UKsEJ68pFaKtrlyqRAf5gQhxkXy8vp3WQmRLhNTA+kWCF4LhcyWCoH+KwS6QrBnuXDBQk1PZ9q/&#13;&#10;km6J5PWPpMEDgnwWC8bLZT8dbks5JvVDfiukfpZKOZbJvQQRXA1G/BrY0Bpqykod+aSvU7eOxmcn&#13;&#10;RnttIdDa8uXUULTj5vJ10q97N1dftMk6or3WFvNFrbr13GbylRIRIq0h56u2K+TYrX0794CYD+pJ&#13;&#10;mjqkh6yFdNcQMm3Upo20oRquGqQLYYodeb/th7o9/+8suW5t+UGkNdVcEJG2Rp2THsKqJmSN/fiQ&#13;&#10;HbZzh8TfStI9fbt10WN8GdC+68h9lSX1ExwGp/JIqvNo+8F27Qe5JbuWf1Z4bkpa9qqUpS60emP1&#13;&#10;WrIcC4DUZ0jnxiWXXOKYaIBQpthn8SE+7rjj3IYbbqhvylTAJodn9RHygAArU9B6gyYISBTt2Ask&#13;&#10;zf14QYueNu3bVZvV1MyBBo14QsYW7YWORsipssQ3KB5OFfk817bIBsQrGEX4seGZGGJe1ZlTkqjk&#13;&#10;FMoL+Wg6sNXTZR/rciH2cD3W9cc62cpxsiddDTmAhwKiJZL1WvJrJh1c7Tt1dJ3W7uzad2jvmjZp&#13;&#10;6hpIZxadVL9OmeqmjH/bLRRs0VyXqF1WyFbWIddFi2Tf0n+FXMU8IfVDmn9kP2SLPXel2GpXila9&#13;&#10;RDRbkE2FrhKslk/KJrhBdHXrQq4lBFtL7Mx1hUzXkDJCvPUIACYkVV/SNBKNtUE90V6FdOtLmpqy&#13;&#10;rCf2XdLUkWN16tSVc+u4upJnA+y3sg+tGBMCS2y0NeW86kLiNYVwIVj20Y4h7P1qXyTACXL8VuEI&#13;&#10;livkHqtjbBYB3YZi8z2w+va6nc6/OgkS0TzIETxY91JSe34rsyUuhTxDqUg9s1zzP3Vea+pU6M03&#13;&#10;3+zWWmstN1hsVkivXr2U3G+44QbHL7azrrxVhuaEZsvnFET8669+fsqSJsrLhZ54FXlA+DTGpuwF&#13;&#10;EqMjMDiTPLZnSJw8eXr4xMaVygv79ZjfkYMlDxkPH0v9yb+S9ZL/EClaHGRaTVZKHlSIW/bTOaXn&#13;&#10;SbkhCXrxZalanywhe3245b5qcs8KHUvRROX4ymqi8XG+rC+XvLD/LhfM8dUV8DU5JMppSqgkhvE1&#13;&#10;H8lfltgqF/75h5s5f54b//HHbqnYjj35kozylpS5xJMALRVSqy/eBHVFi8WmXU9IsZ5oo83ElXGt&#13;&#10;ZmsKaYiWKwSKnzqkSpuqI0RaT84hXSMh2YYNGirB1hICrQVpC5nWE3NCbTkO6WB7rc015Hp1JS/I&#13;&#10;HTuw2tHRZuUatI169Ru46nKu3peUNVeiEMrF+NiB0IFWcZWVlcvEW6P6MleT8upuPbpq3Z/JgZL9&#13;&#10;EcmEF3BJy4lWj89O66nkAj4FaU0qC4G8JnUGluCjfPLJJ5fCg9lkHnroIffRRx+5gQMHljqmRFnC&#13;&#10;ArI/0CDZolGW/JV8JsrGL2KOuGbste5FiQuySEgXUqPH/Rfp7EOgKvJBs6scKXkwtNGTtRAce3jQ&#13;&#10;4C+uVUPsE6xybfYpUbGU8pccETKU82rJQQgVn1ZyWSpmhVoQqqzXkgcP8lzE2bLkcx0tV+9PtHuU&#13;&#10;8BqSloeTRoLFdYVsY91bKflpueQcJV/ZiycDx/EfUESElCMRzpJSSr6SVLblfPnhIeHJmbLrbcqy&#13;&#10;hhga2K4l+TcQrbOeaKkQImRYT8iwfj0hTyHJukKAaKMQagPZr5qrrGMSQJutLeTboAFartdcIV/y&#13;&#10;k3MlD15IkHNNybeWpK8p6TBNlHR8iRsaBIxGK9q0E5KParMlFSAlzI6sENBXSDmw/+ZaStqxXHVV&#13;&#10;Xen1VxVDdq3aLFkJlq6kZkuOayXLqu4LJAqsasIquL1VBSyORV6TOr7LmBdi429gQ0Wr+vTTT+NI&#13;&#10;HSIroUEquHRz842XI9DgAtGcdt1rbzfxvXfZlURKmrVQriimsi6EJU5I+mAqEcs2JCIKpKshCmcN&#13;&#10;YTDVXmn6oiHWkeM1hHmXS1FwG6u5qhA1Jd0STCeyhGxrCWEvE4ZdQN5Cf5JU0/L1MF/MATWFPiFg&#13;&#10;CH+FEPZCSFiusVK6x5fLNsYCOpe44xIEpLxow9VW0aukEbbWz2PpvpOzJX9eHnJtbNy1uQdJwsNf&#13;&#10;Q14OWMY9AaN1Y5YgX9zVasr9QPKSnD2arq4c1Y4zMRc0QfsV0m7XqZOQawPXVWy7NaUTjABZDUS7&#13;&#10;bd6iuY7OayCaMnbxaqrVCtmKeQKNN0qygIp9NkNZLuXH3S10wheJYFk1Qu2ZFAICeU3qDERBw2LE&#13;&#10;X1DwbmByAkYdeinp+BJvArGhrhQb6QqxXy8X7RpfVB2oQAeZ2EmdEGQ1eehrCDm999JLbuGE992m&#13;&#10;kpd4kCq54kKF9ss2ZIaGCwGrjVf2QRVK4rK/xD5coj1DuJ4IKdNCITue4cXip7tErsf2cjl/npTj&#13;&#10;RzEriT+EWyrnsFRiFFKtK+5cEK50DwkBy/kQri+XuGaJu6xbAoXKsVpyfV4w9aW8tTQf55oIkXEO&#13;&#10;3xSNIUhZXyLXZ1AFWjZEXA9tX4j+X3mhLJdj5L9sOf9LRBBSbZytuuJNQDdqXdF61xCbNZ4M7cSW&#13;&#10;Del2695dFjVcl25dXTOZ+aeRdKq1Fw8AtOrWMkgD17OGQuiphLv31+ZFw6uClwn7VZQE/RZHvJSY&#13;&#10;evxW4AwZ3r3UVRcNvSRjn/vq66w+J/dr/msm91dOfkXKpC93xTp5uqo4Eka8wCHb5SqrPvKa1LFB&#13;&#10;4vMZO/u634fnBmTONqaYm266STh7mRvQoo343i6QjjDxr4XUhdQgd7QkFFYIAPvhgnHj3E58wosN&#13;&#10;tOSRh9wgAUwQq0lDaUHOE1osIRshRrKRhfBryV4qebkQLBq5PiSkF1KtI78aYktW4pU0fO3Xql5b&#13;&#10;iFPIVI6pPRgtWMpIKbAzL1MNu8TcAclCdrjEqc4thLxcyBlSZj8OiSw5pulkifyMb/EqofyUl9gV&#13;&#10;i4SYKTNTsjUTzxEGlrRu2dK1atVK9q8Qsu5RYlMW23HXrl0EimquiXhSoF2DM0GKyK+2aNdo7zVl&#13;&#10;H0iBMQNIyHuFvMRWygv0r/l/KayyK4Gwk5xK/keT+MLqEf5Fj0T3sFJyZskun8Lv4+tmmbj6rX5V&#13;&#10;lTp19cn+xJjD2dqkXHSW05FJGwmL+LJAJGERygJe/HAO8GUMS/koj/dEy0aZ+GKN9uHFXCCvSV0/&#13;&#10;xWNuiE0A5YcW7z1WevfurV4xv8ggmS8efkS8DyRh9TpqMhHVVDus+JQnGA/eHbWEzOuJW+S3r77i&#13;&#10;qotGjyarPzkNS7G3C6NdKwHLfnWxEvJCu4Z4oXjZ1P3LheFF0VZSx7sA4uXFsFLGAmu6JOQk2aYl&#13;&#10;9TBVSEpMOo1kva2Qsj6C0vh1UISQLZgwZ2bXLl2iD0H3HkLSoj0jmLF8x3KjRo30a4eHxmOoiVL8&#13;&#10;Iz1CJ/YS6XuoLflA/PoJI18HvDShK3b516KWU88K/mNvCbFpen+o1AY7E59dcqY/qSSV34ePt3aQ&#13;&#10;SiESnu0TJjy4Os/KXsOVlK/MWCWlsq+TaX44CUCiYSsXpIlLY+yXeqb3V9npeQbAjLrMpvCsJnpx&#13;&#10;5DWpM6EvlQqAQYFQ0NI57rUL9VwQooagZojPcmOJtgezqK8spC778ZmF0CO6XUNGGW7qTnnmaXEr&#13;&#10;nBbMvlLW69UXEhbyqCmadQ15kawlhFpdRuNhXKguzNdNzBZ1xIsCdX+l/NaRF8waazSW4yVfA917&#13;&#10;rKPmC/8lwoTG/l4xPTEgw0smpOzP8ctMz/XpWVIetPewCeXy5QtT2Xy5PIZhKZvHKmzlCite1BtY&#13;&#10;ZRuvZPnnNal37dpVzSt+1KN/CDDL4Ha47rrr+l3RJQM6ajZq6GrJEOdEElTOsAU/+fST7j9nnCVx&#13;&#10;uN/HUqNmBtUgsa2ItGnTSrXfEp1PbNmija63fq8SMkPjE+24i5gpmoqJAmEXgzfoFKRRchw3vNat&#13;&#10;W0sjwFRRIrUlHxNDwBAwBDJFIK9JHZMK2jj+3/369YveOx2kEOZGG20U3edXoGI6ENOV9dfr5V58&#13;&#10;8XmNy81nVccOHYV4V5/PJ5aSc7oZVnI63wGs5oRKztuyMwQMgfxDIOgukHelp1OO2WeY+T04knKc&#13;&#10;dHAyGKlTp06Vdk94bqy99toapMebclhWJaFX2s1ZRoaAIVAwCOS1pk4tEO8a+/mtt96qmjmxS4i6&#13;&#10;N2LEiEqtJDRiNHU6X00MAUPAEAgrAnlP6mjK++23n06owJB7OgzbtWsXVrytXIaAIWAIZBWBvCd1&#13;&#10;jw5+1fxMDAFDwBAoZgTy2qZezBVn924IGAKGQCIEjNQToWL7DAFDwBDIUwQKxvySLv6MqvSdnume&#13;&#10;Qzps9/z8iMlMzs1mWsrjf9m8TqZ5gzODI8KGF/fh8Qqb55IfTBI2zChPGNs+dRnGNubbV7brMRmP&#13;&#10;FR2pM9qSGcafeOIJ2kTawqxBhCVoIzO9hEkgTxpP2EZuMgBspsxJus4664TO7ZOHIWx40aaYgYpB&#13;&#10;aDmf7DpFg/bk5F86KZLn7DCTwBBaAVfjMEmunkkmzdlkk03ibr3oSJ3h88wU7xtqHCJJdjDhBi+E&#13;&#10;PfbYI0kK2x1EgBmbxo8f784+++ysD5cOXjef10866SS3zTbbJHxQ8/m+slX2559/3n0sE6EU6zPJ&#13;&#10;11OiF23RkToNDDAy1dQYOcqozUzPy1aDDnu+hEvgJQheiRpe2MtfFeUDL52sI4TxcqoCj1TX5Hnk&#13;&#10;ubRnsjRSMmI+gzHzpc8tqi0f5jJsEeHCWgl8CRGTh6iQJukh8JvMpoXpxUI+pIcXYYqJUmhtrDRe&#13;&#10;Ruql8Ui4he2OuUMZqdpSYoublI0AUTLpg4DYicNuL8Ky8QoeRccidhHz7toXThCZ5OszZH5gRpLT&#13;&#10;1sJmX09e6uwdKUrzS7pw0qH2wAMPOCaI7tOnj3v11VdVixo+fHjJtGrpZlRE6aZMmeJuu+02N2vW&#13;&#10;LNWieAkedthhbuutty4iFMp/q08++aR7+eWX3Y033mgaewoYmc7y2Wef1c5l5iUmuJ+JhPM2EJIj&#13;&#10;8Oijj7o333xTHzC0zQEDBrhTTz3V3X///ZUeWyZ5KfLnyM8//+zuu+8+t9NOO2lo4W+++cbde++9&#13;&#10;bsyYMap5dpOY8CbJEcD75ZFHHlETTNjcLZOXumqOPP744+6xxx5zI0eOdFtuuWXVFCKkV7XBR0kq&#13;&#10;BvsmjWbbbbeNmg/o/Nt+++3d008/7SAwk9IIvPvuu+7ggw92Q4cOlanuurodd9zRHXPMMep29v77&#13;&#10;75dObFulECDKKAoEX4R8IZokR+C5557Tr0GC9hmhx+NkpB6Pie759NNPHX6gsRNtoG0SFfKDDz5I&#13;&#10;cmZx7sZ+DpGvt956pQDYYIMNtC+CTi2T5AhgdsFEpXPBCpYmiRHAfn7HHXc4zC3Dhg1LnKjI95r5&#13;&#10;JUkDmDZtms5iRMz2oOCdQBx1TAsmqxHAXLDhhhuu3rFqzY966yLzopokRuCdd97Rr0EGaqGtmyRH&#13;&#10;ABs6nmhMgPPSSy+577//Xm3qAwcONJv6KthMU0/SfvB48X6wwST4EbP/jz/+CO4u+vVkNuCpU6fq&#13;&#10;w7b55psXPUaJAJgzZ477/PPP3c4775zosO0LIMAUlZMmTdIXIOv0czECFzMpfV1o8SbWUZq0DWBO&#13;&#10;wKUs1q3M7zP3/qTQRQ/gQ/zKK6+oXb1Ro0bR/bZSggCTptM/s8suu5inSxqNgnEPKFPrr7++O+ig&#13;&#10;g6JnYPY744wztJP+vPPOC11YimhBc7RimnoSoDGxeNNBMAn78MNu0KBBcLetJ0AADap///5u0003&#13;&#10;TXDUdmE+gJA6dpR5b8U/3f9ABqXCFIfSbYSXIL+2bduWOgDJ0/f19ddfq2mm1MEi3DCbepJKp+Gg&#13;&#10;aRKYKijso6O0Q4cOwd22HoMA88YyfHu33XaLOWKbIAA5vfDCCwrGM888o0tMWGiitK8TTzxR3ULP&#13;&#10;PPPMuK9FTVyE/zC3EBbAj+72EPD1zPPKgLelS5f63UW7NFJPUvV4bTDwiCny0Ka8MLKUB5LjJokR&#13;&#10;+OSTTzQSJtMMBgWy4qE0KQkZiwkBV8ZgfwRuoXT+7bDDDjqTV/BYseNGML7OnTvrwDa+mIMxX/iy&#13;&#10;YcS3jV42m3rS5wTXPD7p8K8OdvJNnjzZtW/fXu16SU8u4gN4BTGqdO+991YTAg8fZgQ6TFnHa8HE&#13;&#10;KSEl8rGm45SffeHEtxI08t13391ddtll2inqPapoV9OnT3dbbbWV9U0IbKapx7cd3cNAoxNOOMFd&#13;&#10;ccUV7r333nP9+vXTmBysH3vssaZxJsCNEZEXXXSRHiHsLtoTQh8EGvrVV1+t2/YvOQJ8zfDDzGeB&#13;&#10;veJxQsHac8893T333KOjSdHOCd9BUC8UCROJQitaVMSASI7A7Nmz1XfYf+ox6MGGu8fjRTN67bXX&#13;&#10;1HQAVsFmBanjg02scJPkCIAZg9p++OEHt88++1h8oeRQqaJFxyjKFyaXIUOGOPOwKgHMSL2MhmOH&#13;&#10;DAFDwBDINwTMpTHfaszKawgYAoZAGQgYqZcBjh0yBAwBQyDfEDBSz7cas/IaAoaAIVAGAkbqZYBj&#13;&#10;hwwBQ8AQyDcEjNTzrcZCWt6gt0tIi1glxTJcqgT2or6o+akXdfVX3s0zyvbtt9/WEbi4meHG6Ids&#13;&#10;MyoScuOH+xkTjRRy7BzmGCXy4ocffqjD/TOZZg0cGcDFyFKWDLQhDlGYhcFSuP4SwZSBQPjZ0waI&#13;&#10;DU9cG5PcImCaem7xLtir4ZvOA/z888+rj/Xo0aOjg2h4yBkOz+hcZquB9ApVeHHhZ37++ec7MIDk&#13;&#10;MhEGHc2cOdNdfPHFOrVdPmj6lJE4NgzQY8Tnxx9/7MaNG+f2339/fYEzl6hJ7hAwTT13WBf0lSB1&#13;&#10;BmXttdde7n//+5/bYost3NFHHx13z4wsheDDKm+99Zbr1KlTuTVMvkqYy3bQoEE6dL1mzcweMb5k&#13;&#10;mAaQkZP5MrsWwbQYlMcLjPAGJ510klYvsX+IkXTIIYfoYKGwf3GEtU1mWi7T1DNFzNKnhQDml0TC&#13;&#10;ZAaQZhiF+CFHHnlkNLxBRcqI9lqRYFz5oKEH8XnjjTd0k5GdXgi+RfwkJrYo5K8zf79hWWamRoSl&#13;&#10;1FaOvEQAGzNBmLAxE9IYcwzzwGKLZX+LFi3UDs2sNgT+WnvttTUi5qxZs9xXX32lQ8GJQT5hwgTX&#13;&#10;vXt3hyYYtM1jjyZUAQHFiOiH1kieQYKdO3eug4CY2QqtmAkqmjdvrgHH9t13X8c0hk888YRee6ed&#13;&#10;dtL4K5xPLBvs5Gjeu+66a1zo5Xnz5jlC6C5YsEBfWvQn8PVSEWJPVMnY2Yk/xNdOmzZt1LzBFItB&#13;&#10;AQcmZ8bOTRAsvhoIQoeAF+WqTOEFDqZgvskmm0Szph4JJQzO/Exyg4Bp6rnBueiuEktmkPjYsWOj&#13;&#10;0wBC5JDRyJEjNRAT6XnwsSV/9913ShB8zj/yyCNu4MCBasr5v//7P/fUU09ph+wRRxyhph4fW/v/&#13;&#10;2zt/16i2II7f2j/AQixSCIFgoensHhgSsLRU0iikiI1BwURMFUUsFMUfxCTKU0IQDSkl5YNUQaLg&#13;&#10;PyHBxsZ63vczOIeTTVb38daN2cxAcu+ee37O3Z2Z85055yDkmAUgtE+ePOlHnAEBsatm9AU4g03a&#13;&#10;cOCNjY153WfOnHFBjiDEskQIRn5eGuk3b970eoaGhlwRcehHfZYo/WWTKZyDQCfg4vgWGGM3aX5+&#13;&#10;3h2v+C7ow9u3bxv6/+nTp9IMbbOlLwqIg5mxkIeHh/24vOvXrzdsHd1tYvzswhkHZ0f9r1+/dv8C&#13;&#10;sx+OnUvqEQdkhSQlB7rGAVm5bBBnsqRtfHzcJGDs4sWLJszVtOGSyXrc0ZYOEjYJUXv48KFJEJoE&#13;&#10;947n2unRFC1jsjDtw4cP/ow0HV/m7Tx79szTJNBNO2qWsrLu/fno6KinyTI3CXuTMC55dNSeyfI2&#13;&#10;+QA8TQrFy3z58qXkefDggV25cqV8lvVpOozcJOBNDmCT0DdtoWtXr14tebi5cOGCaUZisuB3pHf6&#13;&#10;4fz58yas2r5//+5FFFlkUhImK71UIYVmUkQmX0Zph7HIEjcJc88nZWrHjh0znYFqmj2YFGUp/7Mb&#13;&#10;ynVKi4uLzjf6LCVsUj4mHN10kIy/T/iU1DsOJPzSI+V52JrBkrx7924Z9tevXxsJPo+IKYm64cDl&#13;&#10;S5cuNbdu3XIoYWlpqX7sVjMWL5BNHEyCJY3VieXKtqtSGs2bN2+8PJY+W/5iYeO4ZfrPPRY/cABO&#13;&#10;zKCRkZHm8+fPDrWQRj7qJloHAkJ5+fJlMzg46DOI2EoYS5mZAVYvOPzGxkZz7949LxP/sEz1M95h&#13;&#10;9cez/3KNWcPTp08bKZPm1KlTpThQCjMWZhKcBQschYVOu+HTwDkJJIIlDXQU9UlZ+GwCGEpKq9TJ&#13;&#10;4c3MAOg/kBLvphXeKZl/3AB5US+8pT7awWHOttVAREm95UAK9d7y+9C0hsAhKiKIe45o4wffSvz4&#13;&#10;wbERknttn4qQQqDW4YHg4MePH3fBw/SfE6oQJJxXCSFkrl275nAKsAj4PXtv1+0DteDIa6UQfEA5&#13;&#10;CO2pqSmHayIfEA5lqe/Vq1eeDHZfE33+GYHdc1RdKAryE+5JSGAr8QyfAkKdsdQU579G2ODp06e9&#13;&#10;TnD3OHIRSIb0GBdtAsu8ePHCYa4Q6iiziYkJHy9rCTR7amZmZhoUSjvCJ0JMPT4R3m+38fp27WZ6&#13;&#10;ew7s/oW1z5tPkgMdc2AvoabpuZdHyCAUQ0ARHcFJU8Q2ayrvguVXDVE/wuno0aNeF5YpTspakUQd&#13;&#10;5OU5i2TA4Dt12lE/fcXa36te6qfN+uoffvxDiIYgrdO5J7QTZ2/NJ4R2O0IZobgQvME38qJYoEjD&#13;&#10;iYv1zswHxUf/OWyjnknAe9omDBGFGMSMg3M+mcFAvK+/5M8gLRytkTeuvDv4evny5RTowZR9vqaj&#13;&#10;dJ9fQL82306YMd65uTm3sLnHGgZGAR4h2uTGjRtuHfOsplYB+e3bN7c2z5496/AJgvpvnYbTSjg0&#13;&#10;OZEJ6Ia2mBHURD3kCaIdhB4EBAHUsrKyUlbHRj6ck5ubmw3OU+gfRcfUFJEv7SxXhCSClgVK8YcA&#13;&#10;DSFfj5d7ooHoP2OpCYgEiqgTlAWOUmYXwE1AJ6wbYBxRd5SvZz6kIdQ5QSgUBJAXyvDjx49RZNc1&#13;&#10;xh2KYFeGTOg5B1Ko95zl/d1gCIqAFerR8uz+/fset0wECnTnzh3HxLGE5ZT0NLD3WgAh1LCIwyom&#13;&#10;E7AHQpcwRKxV8OT37987pIHliLBGUayurrpAA5oh5A5hh5AGfiAahoga6oHAn+k3ljkWMUIRCxSc&#13;&#10;mggOVooCN4BfP3782DF7OWIdBuKoPk7igSgLHAJuDcwCNl+PxzO1+cdYIfLzF3DR5OSk968VCiF0&#13;&#10;kZWcKASIrRpmZ2f94GrSiHwJirrjc+uVmUANfyHc8WeQ3o7W19d9JkCkUdIfwgF9cZKSA/+bA0SB&#13;&#10;CFs1hfR5JIQEpUeNCDf2SBU53EzWpD979OiRR3VoXxMT1mvC0r19ojlkeXseYbkm4erpwpk9+kUr&#13;&#10;Fe3du3dGOVmuprj30m9ZsaaQOi9LpIzwdjt37lyJAiGj4sg9okQ/PTty5IjpiD2To7XUIUvVBFV4&#13;&#10;uvB4j9QhCoSoDsoQfSLlYxJgJsdjKSdHoUeYEBVDX4Ut+zgEDdn09LRtb2+XvL+6IUKFfgwMDJiE&#13;&#10;qkkpmZSZFyOyiPaJ0lGopsk5bET3yHov1RJBJOXkETCMUQrPyyiE06ScSj5uNCsyHZtX0hRe6v2O&#13;&#10;BCknj65ZXl6OpHKV0rQnT554O/BMitLkPC7P82b/OJDH2f0hyvWgd4PIESxarFSsO6xy7oOwErE6&#13;&#10;sf6ALPgMHsvnWJCEdY1li7VMfZxrigMSnJi8WMi0QVlgF+CBmrCsgVLYO+XEiRNuvVJ/TUAYLF6i&#13;&#10;DqzLVgcnz1i0Q8w1eD0EBIEFDPSBc5azViUw62odGsE5SV4W+zCrwPJXOKHn00+8Lb5eVwQGTkQO&#13;&#10;4w8YCGduYOf0DesYHtF3+FBHpzBLWVhYcB8FY2V9AHxhFsH7AH4KSEgKx2cfzGig58+fu0+DvVsg&#13;&#10;3gfRNmtrazssfp7h1GaRV8wk6A9+kegneZL2iQP7p0+y5eRAZxzQqk+3vCXwOitwSHMJJjFh227F&#13;&#10;78UCLPyIe+e5QiFNm26VrMT2E8sfawkET5kUmCXfC4sOxE1i6vukTLPZzjmAVQ2F5dp5ycOVc2tr&#13;&#10;yyOICH/E4g8S/OPx9ljSMcPA4sd6x5pnGwZJK49wIeZdsIo7gVkVe/v27a6vjI1+5fX3cCDhl9/D&#13;&#10;16y1CxxgSs8Un/1ZEDzAAFq96fHaIei70EzfVIFjlth84BScvyz8AQIKCIu9cOAbAhxBH45n1hSQ&#13;&#10;N3gKfIWzmDh3wiKTDhYHUqgfrPd1qHoLrsxWuITtYaUjdMB4weCT2nMA7J8/om7gFRZ6YN/tS+WT&#13;&#10;fuFACvV+eZM5juRAciA5IA4kpp5fg+RAciA50EccSKHeRy8zh5IcSA4kB1Ko53cgOZAcSA70EQdS&#13;&#10;qPfRy8yhJAeSA8mBFOr5HUgOJAeSA33EgRTqffQycyjJgeRAciCFen4HkgPJgeRAH3HgX69viJZo&#13;&#10;GJ6YAAAAAElFTkSuQmCCUEsBAi0AFAAGAAgAAAAhALGCZ7YKAQAAEwIAABMAAAAAAAAAAAAAAAAA&#13;&#10;AAAAAFtDb250ZW50X1R5cGVzXS54bWxQSwECLQAUAAYACAAAACEAOP0h/9YAAACUAQAACwAAAAAA&#13;&#10;AAAAAAAAAAA7AQAAX3JlbHMvLnJlbHNQSwECLQAKAAAAAAAAACEAx56euUSGAABEhgAAFAAAAAAA&#13;&#10;AAAAAAAAAAA6AgAAZHJzL21lZGlhL2ltYWdlMi5wbmdQSwECLQAUAAYACAAAACEA4SWVlWQDAABi&#13;&#10;DgAADgAAAAAAAAAAAAAAAACwiAAAZHJzL2Uyb0RvYy54bWxQSwECLQAUAAYACAAAACEArjoIgeAA&#13;&#10;AAAKAQAADwAAAAAAAAAAAAAAAABAjAAAZHJzL2Rvd25yZXYueG1sUEsBAi0ACgAAAAAAAAAhAESi&#13;&#10;wQ8QeQAAEHkAABQAAAAAAAAAAAAAAAAATY0AAGRycy9tZWRpYS9pbWFnZTEucG5nUEsBAi0AFAAG&#13;&#10;AAgAAAAhADcnR2HMAAAAKQIAABkAAAAAAAAAAAAAAAAAjwYBAGRycy9fcmVscy9lMm9Eb2MueG1s&#13;&#10;LnJlbHNQSwECLQAKAAAAAAAAACEAJxqnuCh6AAAoegAAFAAAAAAAAAAAAAAAAACSBwEAZHJzL21l&#13;&#10;ZGlhL2ltYWdlMy5wbmdQSwUGAAAAAAgACAAAAgAA7IE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8" o:spid="_x0000_s1027" type="#_x0000_t75" style="position:absolute;left:40608;top:1846;width:34290;height:342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pufByAAAAOAAAAAPAAAAZHJzL2Rvd25yZXYueG1sRI/BasJA&#13;&#10;EIbvBd9hGaGXUjcqFImuIpZiD0VqlPY6ZKdJMDsbs1tNfHrnUOhl4Gf4v5lvsepcrS7UhsqzgfEo&#13;&#10;AUWce1txYeB4eHuegQoR2WLtmQz0FGC1HDwsMLX+ynu6ZLFQAuGQooEyxibVOuQlOQwj3xDL7se3&#13;&#10;DqPEttC2xavAXa0nSfKiHVYsF0psaFNSfsp+nYEvOo7Pn+sPvO2Y+u33uafsqTLmcdi9zmWs56Ai&#13;&#10;dfG/8Yd4twam8rEIiQzo5R0AAP//AwBQSwECLQAUAAYACAAAACEA2+H2y+4AAACFAQAAEwAAAAAA&#13;&#10;AAAAAAAAAAAAAAAAW0NvbnRlbnRfVHlwZXNdLnhtbFBLAQItABQABgAIAAAAIQBa9CxbvwAAABUB&#13;&#10;AAALAAAAAAAAAAAAAAAAAB8BAABfcmVscy8ucmVsc1BLAQItABQABgAIAAAAIQChpufByAAAAOAA&#13;&#10;AAAPAAAAAAAAAAAAAAAAAAcCAABkcnMvZG93bnJldi54bWxQSwUGAAAAAAMAAwC3AAAA/AIAAAAA&#13;&#10;">
                  <v:imagedata r:id="rId7" o:title=""/>
                </v:shape>
                <v:shape id="Picture 37" o:spid="_x0000_s1028" type="#_x0000_t75" style="position:absolute;top:1846;width:34290;height:342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IqwJygAAAOAAAAAPAAAAZHJzL2Rvd25yZXYueG1sRI/NawIx&#13;&#10;FMTvhf4P4QneNGvFqqtRrCL0w4sfB4+PzXOzdPOybKK79a9vCkIvA8Mwv2Hmy9aW4ka1LxwrGPQT&#13;&#10;EMSZ0wXnCk7HbW8CwgdkjaVjUvBDHpaL56c5pto1vKfbIeQiQtinqMCEUKVS+syQRd93FXHMLq62&#13;&#10;GKKtc6lrbCLclvIlSV6lxYLjgsGK1oay78PVKjhfR7v8vv36/Bid3+62Ms16Olwp1e20m1mU1QxE&#13;&#10;oDb8Nx6Id61gOIa/Q/EMyMUvAAAA//8DAFBLAQItABQABgAIAAAAIQDb4fbL7gAAAIUBAAATAAAA&#13;&#10;AAAAAAAAAAAAAAAAAABbQ29udGVudF9UeXBlc10ueG1sUEsBAi0AFAAGAAgAAAAhAFr0LFu/AAAA&#13;&#10;FQEAAAsAAAAAAAAAAAAAAAAAHwEAAF9yZWxzLy5yZWxzUEsBAi0AFAAGAAgAAAAhADQirAnKAAAA&#13;&#10;4AAAAA8AAAAAAAAAAAAAAAAABwIAAGRycy9kb3ducmV2LnhtbFBLBQYAAAAAAwADALcAAAD+AgAA&#13;&#10;AAA=&#13;&#10;">
                  <v:imagedata r:id="rId8" o:title=""/>
                </v:shape>
                <v:shape id="Picture 39" o:spid="_x0000_s1029" type="#_x0000_t75" style="position:absolute;top:39829;width:34290;height:342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u1tvxgAAAOAAAAAPAAAAZHJzL2Rvd25yZXYueG1sRI/RisIw&#13;&#10;FETfhf2HcIV901QXRatRZEVZ+iBY/YBLc22KzU1pola/3iws7MvAMMwZZrnubC3u1PrKsYLRMAFB&#13;&#10;XDhdcangfNoNZiB8QNZYOyYFT/KwXn30lphq9+Aj3fNQighhn6ICE0KTSukLQxb90DXEMbu41mKI&#13;&#10;ti2lbvER4baW4ySZSosVxwWDDX0bKq75zSrIknyf4TzbjrLDpn7NbhNpcKLUZ7/bLqJsFiACdeG/&#13;&#10;8Yf40Qq+5vB7KJ4BuXoDAAD//wMAUEsBAi0AFAAGAAgAAAAhANvh9svuAAAAhQEAABMAAAAAAAAA&#13;&#10;AAAAAAAAAAAAAFtDb250ZW50X1R5cGVzXS54bWxQSwECLQAUAAYACAAAACEAWvQsW78AAAAVAQAA&#13;&#10;CwAAAAAAAAAAAAAAAAAfAQAAX3JlbHMvLnJlbHNQSwECLQAUAAYACAAAACEAHLtbb8YAAADgAAAA&#13;&#10;DwAAAAAAAAAAAAAAAAAHAgAAZHJzL2Rvd25yZXYueG1sUEsFBgAAAAADAAMAtwAAAPoCAAAAAA==&#13;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0" type="#_x0000_t202" style="position:absolute;width:6413;height:75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z0MmxwAAAOAAAAAPAAAAZHJzL2Rvd25yZXYueG1sRI9Ba8JA&#13;&#10;EIXvgv9hGaE33W1RaaOriFLoyWJsBW9DdkxCs7MhuzXpv+8cCr0MPIb3Pb71dvCNulMX68AWHmcG&#13;&#10;FHERXM2lhY/z6/QZVEzIDpvAZOGHImw349EaMxd6PtE9T6USCMcMLVQptZnWsajIY5yFllh+t9B5&#13;&#10;TBK7UrsOe4H7Rj8Zs9Qea5aFClvaV1R85d/ewufxdr3MzXt58Iu2D4PR7F+0tQ+T4bCSs1uBSjSk&#13;&#10;/8Yf4s1ZmIuCCIkM6M0vAAAA//8DAFBLAQItABQABgAIAAAAIQDb4fbL7gAAAIUBAAATAAAAAAAA&#13;&#10;AAAAAAAAAAAAAABbQ29udGVudF9UeXBlc10ueG1sUEsBAi0AFAAGAAgAAAAhAFr0LFu/AAAAFQEA&#13;&#10;AAsAAAAAAAAAAAAAAAAAHwEAAF9yZWxzLy5yZWxzUEsBAi0AFAAGAAgAAAAhAELPQybHAAAA4AAA&#13;&#10;AA8AAAAAAAAAAAAAAAAABwIAAGRycy9kb3ducmV2LnhtbFBLBQYAAAAAAwADALcAAAD7AgAAAAA=&#13;&#10;" filled="f" stroked="f">
                  <v:textbox>
                    <w:txbxContent>
                      <w:p w14:paraId="33EE4D36" w14:textId="77777777" w:rsidR="00E67081" w:rsidRPr="00C20D70" w:rsidRDefault="00E67081" w:rsidP="00E67081">
                        <w:pPr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C20D70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.</w:t>
                        </w:r>
                      </w:p>
                    </w:txbxContent>
                  </v:textbox>
                </v:shape>
                <v:shape id="TextBox 8" o:spid="_x0000_s1031" type="#_x0000_t202" style="position:absolute;left:40267;width:6413;height:62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+a9xwAAAOAAAAAPAAAAZHJzL2Rvd25yZXYueG1sRI9Pa8JA&#13;&#10;FMTvQr/D8gq96W6Kio1ZRQyFnixqW+jtkX35Q7NvQ3Zr0m/fFQQvA8Mwv2Gy7WhbcaHeN441JDMF&#13;&#10;grhwpuFKw8f5dboC4QOywdYxafgjD9vNwyTD1LiBj3Q5hUpECPsUNdQhdKmUvqjJop+5jjhmpest&#13;&#10;hmj7Spoehwi3rXxWaiktNhwXauxoX1Pxc/q1Gj4P5ffXXL1XuV10gxuVZPsitX56HPN1lN0aRKAx&#13;&#10;3Bs3xJvRME/geiieAbn5BwAA//8DAFBLAQItABQABgAIAAAAIQDb4fbL7gAAAIUBAAATAAAAAAAA&#13;&#10;AAAAAAAAAAAAAABbQ29udGVudF9UeXBlc10ueG1sUEsBAi0AFAAGAAgAAAAhAFr0LFu/AAAAFQEA&#13;&#10;AAsAAAAAAAAAAAAAAAAAHwEAAF9yZWxzLy5yZWxzUEsBAi0AFAAGAAgAAAAhAC2D5r3HAAAA4AAA&#13;&#10;AA8AAAAAAAAAAAAAAAAABwIAAGRycy9kb3ducmV2LnhtbFBLBQYAAAAAAwADALcAAAD7AgAAAAA=&#13;&#10;" filled="f" stroked="f">
                  <v:textbox>
                    <w:txbxContent>
                      <w:p w14:paraId="3581BB88" w14:textId="77777777" w:rsidR="00E67081" w:rsidRPr="00C20D70" w:rsidRDefault="00E67081" w:rsidP="00E67081">
                        <w:pPr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C20D70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.</w:t>
                        </w:r>
                      </w:p>
                    </w:txbxContent>
                  </v:textbox>
                </v:shape>
                <v:shape id="TextBox 9" o:spid="_x0000_s1032" type="#_x0000_t202" style="position:absolute;top:37981;width:6413;height:60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UXjKxQAAAOAAAAAPAAAAZHJzL2Rvd25yZXYueG1sRI9Bi8Iw&#13;&#10;FITvgv8hvIW9abKiotUooizsSVF3BW+P5tkWm5fSRNv990YQvAwMw3zDzJetLcWdal841vDVVyCI&#13;&#10;U2cKzjT8Hr97ExA+IBssHZOGf/KwXHQ7c0yMa3hP90PIRISwT1BDHkKVSOnTnCz6vquIY3ZxtcUQ&#13;&#10;bZ1JU2MT4baUA6XG0mLBcSHHitY5pdfDzWr4217Op6HaZRs7qhrXKsl2KrX+/Gg3syirGYhAbXg3&#13;&#10;Xogfo2E4gOeheAbk4gEAAP//AwBQSwECLQAUAAYACAAAACEA2+H2y+4AAACFAQAAEwAAAAAAAAAA&#13;&#10;AAAAAAAAAAAAW0NvbnRlbnRfVHlwZXNdLnhtbFBLAQItABQABgAIAAAAIQBa9CxbvwAAABUBAAAL&#13;&#10;AAAAAAAAAAAAAAAAAB8BAABfcmVscy8ucmVsc1BLAQItABQABgAIAAAAIQDdUXjKxQAAAOAAAAAP&#13;&#10;AAAAAAAAAAAAAAAAAAcCAABkcnMvZG93bnJldi54bWxQSwUGAAAAAAMAAwC3AAAA+QIAAAAA&#13;&#10;" filled="f" stroked="f">
                  <v:textbox>
                    <w:txbxContent>
                      <w:p w14:paraId="30ADC8E6" w14:textId="77777777" w:rsidR="00E67081" w:rsidRPr="00C20D70" w:rsidRDefault="00E67081" w:rsidP="00E67081">
                        <w:pPr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C20D70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68DBE72" w14:textId="77777777" w:rsidR="00E67081" w:rsidRPr="00A71C42" w:rsidRDefault="00E67081" w:rsidP="00E67081">
      <w:pPr>
        <w:rPr>
          <w:b/>
          <w:bCs/>
          <w:sz w:val="20"/>
          <w:szCs w:val="20"/>
        </w:rPr>
      </w:pPr>
      <w:r w:rsidRPr="00A71C42">
        <w:rPr>
          <w:b/>
          <w:bCs/>
          <w:sz w:val="20"/>
          <w:szCs w:val="20"/>
        </w:rPr>
        <w:t>Figure S1. Q-Q plots for GenomicSEM indicator GWAS meta-analyses</w:t>
      </w:r>
      <w:r w:rsidRPr="00A71C42">
        <w:rPr>
          <w:i/>
          <w:iCs/>
          <w:sz w:val="20"/>
          <w:szCs w:val="20"/>
        </w:rPr>
        <w:t xml:space="preserve">. </w:t>
      </w:r>
      <w:r w:rsidRPr="00A71C42">
        <w:rPr>
          <w:sz w:val="20"/>
          <w:szCs w:val="20"/>
        </w:rPr>
        <w:t>These results have not been adjusted for genomic control inflation factors (</w:t>
      </w:r>
      <w:proofErr w:type="spellStart"/>
      <w:r w:rsidRPr="00A71C42">
        <w:rPr>
          <w:sz w:val="20"/>
          <w:szCs w:val="20"/>
        </w:rPr>
        <w:t>λ</w:t>
      </w:r>
      <w:r w:rsidRPr="00A71C42">
        <w:rPr>
          <w:sz w:val="20"/>
          <w:szCs w:val="20"/>
          <w:vertAlign w:val="subscript"/>
        </w:rPr>
        <w:t>GC</w:t>
      </w:r>
      <w:proofErr w:type="spellEnd"/>
      <w:r w:rsidRPr="00A71C42">
        <w:rPr>
          <w:sz w:val="20"/>
          <w:szCs w:val="20"/>
        </w:rPr>
        <w:t xml:space="preserve">). </w:t>
      </w:r>
      <w:r w:rsidRPr="00A71C42">
        <w:rPr>
          <w:b/>
          <w:bCs/>
          <w:sz w:val="20"/>
          <w:szCs w:val="20"/>
        </w:rPr>
        <w:t>(A)</w:t>
      </w:r>
      <w:r w:rsidRPr="00A71C42">
        <w:rPr>
          <w:sz w:val="20"/>
          <w:szCs w:val="20"/>
        </w:rPr>
        <w:t xml:space="preserve"> 23andMe + </w:t>
      </w:r>
      <w:proofErr w:type="spellStart"/>
      <w:r w:rsidRPr="00A71C42">
        <w:rPr>
          <w:sz w:val="20"/>
          <w:szCs w:val="20"/>
        </w:rPr>
        <w:t>Linnér</w:t>
      </w:r>
      <w:proofErr w:type="spellEnd"/>
      <w:r w:rsidRPr="00A71C42">
        <w:rPr>
          <w:sz w:val="20"/>
          <w:szCs w:val="20"/>
        </w:rPr>
        <w:t xml:space="preserve"> et al. </w:t>
      </w:r>
      <w:proofErr w:type="gramStart"/>
      <w:r w:rsidRPr="00A71C42">
        <w:rPr>
          <w:sz w:val="20"/>
          <w:szCs w:val="20"/>
        </w:rPr>
        <w:t>risk taking</w:t>
      </w:r>
      <w:proofErr w:type="gramEnd"/>
      <w:r w:rsidRPr="00A71C42">
        <w:rPr>
          <w:sz w:val="20"/>
          <w:szCs w:val="20"/>
        </w:rPr>
        <w:t xml:space="preserve"> meta-analysis. </w:t>
      </w:r>
      <w:r w:rsidRPr="00A71C42">
        <w:rPr>
          <w:b/>
          <w:bCs/>
          <w:sz w:val="20"/>
          <w:szCs w:val="20"/>
        </w:rPr>
        <w:t>(B)</w:t>
      </w:r>
      <w:r w:rsidRPr="00A71C42">
        <w:rPr>
          <w:sz w:val="20"/>
          <w:szCs w:val="20"/>
        </w:rPr>
        <w:t xml:space="preserve"> UK Biobank + Million Veteran Program AUDIT-C meta-analysis. </w:t>
      </w:r>
      <w:r w:rsidRPr="00A71C42">
        <w:rPr>
          <w:b/>
          <w:bCs/>
          <w:sz w:val="20"/>
          <w:szCs w:val="20"/>
        </w:rPr>
        <w:t>(C)</w:t>
      </w:r>
      <w:r w:rsidRPr="00A71C42">
        <w:rPr>
          <w:sz w:val="20"/>
          <w:szCs w:val="20"/>
        </w:rPr>
        <w:t xml:space="preserve"> 23andMe + GWAS &amp; Sequencing Consortium of Alcohol and Nicotine use (GSCAN) drinks per week meta</w:t>
      </w:r>
      <w:r>
        <w:rPr>
          <w:sz w:val="20"/>
          <w:szCs w:val="20"/>
        </w:rPr>
        <w:t>-</w:t>
      </w:r>
      <w:r w:rsidRPr="00A71C42">
        <w:rPr>
          <w:sz w:val="20"/>
          <w:szCs w:val="20"/>
        </w:rPr>
        <w:t>analysis.</w:t>
      </w:r>
    </w:p>
    <w:p w14:paraId="37CD0E11" w14:textId="77777777" w:rsidR="000846B0" w:rsidRDefault="000846B0"/>
    <w:sectPr w:rsidR="00084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081"/>
    <w:rsid w:val="000846B0"/>
    <w:rsid w:val="005C1444"/>
    <w:rsid w:val="007371F2"/>
    <w:rsid w:val="00A93621"/>
    <w:rsid w:val="00E6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271F3"/>
  <w15:chartTrackingRefBased/>
  <w15:docId w15:val="{9F74590D-D807-6D46-A607-BA3199F3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081"/>
    <w:rPr>
      <w:rFonts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Alex</dc:creator>
  <cp:keywords/>
  <dc:description/>
  <cp:lastModifiedBy>Miller, Alex</cp:lastModifiedBy>
  <cp:revision>1</cp:revision>
  <dcterms:created xsi:type="dcterms:W3CDTF">2023-05-30T13:35:00Z</dcterms:created>
  <dcterms:modified xsi:type="dcterms:W3CDTF">2023-05-30T13:37:00Z</dcterms:modified>
</cp:coreProperties>
</file>